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6738" w:rsidRPr="005A4509" w:rsidRDefault="00366738" w:rsidP="00366738">
      <w:pPr>
        <w:spacing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_Hlk351146308"/>
      <w:bookmarkStart w:id="1" w:name="OLE_LINK17"/>
      <w:bookmarkEnd w:id="0"/>
      <w:r w:rsidRPr="005A4509">
        <w:rPr>
          <w:rFonts w:ascii="Times New Roman" w:hAnsi="Times New Roman"/>
          <w:color w:val="000000" w:themeColor="text1"/>
          <w:sz w:val="24"/>
          <w:szCs w:val="24"/>
        </w:rPr>
        <w:t xml:space="preserve">Table </w:t>
      </w:r>
      <w:r w:rsidR="00D645B7">
        <w:rPr>
          <w:rFonts w:ascii="Times New Roman" w:hAnsi="Times New Roman" w:hint="eastAsia"/>
          <w:color w:val="000000" w:themeColor="text1"/>
          <w:sz w:val="24"/>
          <w:szCs w:val="24"/>
        </w:rPr>
        <w:t>S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1</w:t>
      </w:r>
      <w:r w:rsidRPr="005A4509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A4509">
        <w:rPr>
          <w:rFonts w:ascii="Times New Roman" w:hAnsi="Times New Roman" w:hint="eastAsia"/>
          <w:color w:val="000000" w:themeColor="text1"/>
          <w:sz w:val="24"/>
          <w:szCs w:val="24"/>
        </w:rPr>
        <w:t>Ol</w:t>
      </w:r>
      <w:r w:rsidR="005F5628">
        <w:rPr>
          <w:rFonts w:ascii="Times New Roman" w:hAnsi="Times New Roman" w:hint="eastAsia"/>
          <w:color w:val="000000" w:themeColor="text1"/>
          <w:sz w:val="24"/>
          <w:szCs w:val="24"/>
        </w:rPr>
        <w:t>i</w:t>
      </w:r>
      <w:r w:rsidRPr="005A4509">
        <w:rPr>
          <w:rFonts w:ascii="Times New Roman" w:hAnsi="Times New Roman" w:hint="eastAsia"/>
          <w:color w:val="000000" w:themeColor="text1"/>
          <w:sz w:val="24"/>
          <w:szCs w:val="24"/>
        </w:rPr>
        <w:t>gonucleotide primers used in this study</w:t>
      </w:r>
    </w:p>
    <w:tbl>
      <w:tblPr>
        <w:tblStyle w:val="-3"/>
        <w:tblW w:w="10149" w:type="dxa"/>
        <w:tblInd w:w="-11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024"/>
        <w:gridCol w:w="1746"/>
        <w:gridCol w:w="6379"/>
      </w:tblGrid>
      <w:tr w:rsidR="00366738" w:rsidRPr="005A4509" w:rsidTr="008524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shd w:val="clear" w:color="auto" w:fill="FFFFFF" w:themeFill="background1"/>
          </w:tcPr>
          <w:p w:rsidR="00366738" w:rsidRPr="005A4509" w:rsidRDefault="00366738" w:rsidP="00852410">
            <w:pPr>
              <w:spacing w:line="360" w:lineRule="auto"/>
              <w:ind w:firstLine="480"/>
              <w:jc w:val="center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5A4509">
              <w:rPr>
                <w:rFonts w:ascii="Times New Roman" w:hAnsi="Times New Roman" w:hint="eastAsia"/>
                <w:b w:val="0"/>
                <w:color w:val="000000" w:themeColor="text1"/>
                <w:sz w:val="24"/>
                <w:szCs w:val="24"/>
              </w:rPr>
              <w:t>Usage</w:t>
            </w:r>
          </w:p>
        </w:tc>
        <w:tc>
          <w:tcPr>
            <w:tcW w:w="1746" w:type="dxa"/>
            <w:shd w:val="clear" w:color="auto" w:fill="FFFFFF" w:themeFill="background1"/>
          </w:tcPr>
          <w:p w:rsidR="00366738" w:rsidRPr="005A4509" w:rsidRDefault="00366738" w:rsidP="00852410">
            <w:pPr>
              <w:spacing w:line="360" w:lineRule="auto"/>
              <w:ind w:firstLine="4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5A4509">
              <w:rPr>
                <w:rFonts w:ascii="Times New Roman" w:hAnsi="Times New Roman" w:hint="eastAsia"/>
                <w:b w:val="0"/>
                <w:color w:val="000000" w:themeColor="text1"/>
                <w:sz w:val="24"/>
                <w:szCs w:val="24"/>
              </w:rPr>
              <w:t>P</w:t>
            </w:r>
            <w:r w:rsidRPr="005A4509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rimer</w:t>
            </w:r>
            <w:r>
              <w:rPr>
                <w:rFonts w:ascii="Times New Roman" w:hAnsi="Times New Roman" w:hint="eastAsia"/>
                <w:b w:val="0"/>
                <w:color w:val="000000" w:themeColor="text1"/>
                <w:sz w:val="24"/>
                <w:szCs w:val="24"/>
              </w:rPr>
              <w:t xml:space="preserve">s </w:t>
            </w:r>
          </w:p>
        </w:tc>
        <w:tc>
          <w:tcPr>
            <w:tcW w:w="6379" w:type="dxa"/>
            <w:shd w:val="clear" w:color="auto" w:fill="FFFFFF" w:themeFill="background1"/>
          </w:tcPr>
          <w:p w:rsidR="00366738" w:rsidRPr="005A4509" w:rsidRDefault="00366738" w:rsidP="00852410">
            <w:pPr>
              <w:spacing w:line="360" w:lineRule="auto"/>
              <w:ind w:firstLine="4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5A4509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Sequences (5’</w:t>
            </w:r>
            <w:r w:rsidRPr="005A4509">
              <w:rPr>
                <w:rFonts w:ascii="Times New Roman" w:hAnsi="Times New Roman" w:hint="eastAsia"/>
                <w:b w:val="0"/>
                <w:color w:val="000000" w:themeColor="text1"/>
                <w:sz w:val="24"/>
                <w:szCs w:val="24"/>
              </w:rPr>
              <w:t xml:space="preserve"> to </w:t>
            </w:r>
            <w:r w:rsidRPr="005A4509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3’)</w:t>
            </w:r>
          </w:p>
        </w:tc>
      </w:tr>
      <w:tr w:rsidR="00366738" w:rsidRPr="005A4509" w:rsidTr="00852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 w:val="restart"/>
            <w:shd w:val="clear" w:color="auto" w:fill="FFFFFF" w:themeFill="background1"/>
          </w:tcPr>
          <w:p w:rsidR="00366738" w:rsidRPr="002B15FF" w:rsidRDefault="0055707E" w:rsidP="00852410">
            <w:pPr>
              <w:spacing w:line="360" w:lineRule="auto"/>
              <w:rPr>
                <w:rFonts w:ascii="Times New Roman" w:hAnsi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7B70A1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  <w:sz w:val="24"/>
                <w:szCs w:val="24"/>
              </w:rPr>
              <w:t xml:space="preserve">PCR of </w:t>
            </w:r>
            <w:r w:rsidRPr="007B70A1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genomic DNA sequence</w:t>
            </w:r>
            <w:r w:rsidRPr="007B70A1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  <w:tc>
          <w:tcPr>
            <w:tcW w:w="1746" w:type="dxa"/>
            <w:shd w:val="clear" w:color="auto" w:fill="FFFFFF" w:themeFill="background1"/>
          </w:tcPr>
          <w:p w:rsidR="00366738" w:rsidRPr="00080C49" w:rsidRDefault="00366738" w:rsidP="008524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80C4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rMsn2</w:t>
            </w: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6379" w:type="dxa"/>
            <w:shd w:val="clear" w:color="auto" w:fill="FFFFFF" w:themeFill="background1"/>
          </w:tcPr>
          <w:p w:rsidR="00366738" w:rsidRPr="00E008BD" w:rsidRDefault="00366738" w:rsidP="00852410">
            <w:pPr>
              <w:spacing w:line="360" w:lineRule="auto"/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008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TCTGCCGTCCATTCATTGTC</w:t>
            </w:r>
          </w:p>
        </w:tc>
      </w:tr>
      <w:tr w:rsidR="00366738" w:rsidRPr="005A4509" w:rsidTr="00852410">
        <w:trPr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366738" w:rsidRPr="002B15FF" w:rsidRDefault="00366738" w:rsidP="00852410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</w:tcPr>
          <w:p w:rsidR="00366738" w:rsidRPr="00080C49" w:rsidRDefault="00366738" w:rsidP="008524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80C4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rMsn2</w:t>
            </w: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6379" w:type="dxa"/>
            <w:shd w:val="clear" w:color="auto" w:fill="FFFFFF" w:themeFill="background1"/>
          </w:tcPr>
          <w:p w:rsidR="00366738" w:rsidRPr="00E008BD" w:rsidRDefault="00366738" w:rsidP="00852410">
            <w:pPr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008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TGACCAAGCACACGATAACG</w:t>
            </w:r>
          </w:p>
        </w:tc>
      </w:tr>
      <w:tr w:rsidR="0055707E" w:rsidRPr="005A4509" w:rsidTr="00852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 w:val="restart"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7B70A1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FPNI-PCR</w:t>
            </w:r>
            <w:r w:rsidRPr="007B70A1">
              <w:rPr>
                <w:rFonts w:ascii="Times New Roman" w:hAnsi="Times New Roman" w:hint="eastAsia"/>
                <w:b w:val="0"/>
                <w:color w:val="000000" w:themeColor="text1"/>
                <w:kern w:val="0"/>
                <w:sz w:val="24"/>
                <w:szCs w:val="24"/>
              </w:rPr>
              <w:t xml:space="preserve"> of the up- and down-stream </w:t>
            </w:r>
            <w:r w:rsidRPr="007B70A1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 xml:space="preserve">genomic DNA </w:t>
            </w:r>
            <w:r w:rsidRPr="007B70A1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  <w:sz w:val="24"/>
                <w:szCs w:val="24"/>
              </w:rPr>
              <w:t xml:space="preserve">flanking </w:t>
            </w:r>
            <w:r w:rsidRPr="007B70A1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sequence</w:t>
            </w:r>
          </w:p>
        </w:tc>
        <w:tc>
          <w:tcPr>
            <w:tcW w:w="1746" w:type="dxa"/>
            <w:shd w:val="clear" w:color="auto" w:fill="FFFFFF" w:themeFill="background1"/>
          </w:tcPr>
          <w:p w:rsidR="0055707E" w:rsidRPr="00B030A4" w:rsidRDefault="0055707E" w:rsidP="005570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B030A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universal primers used for FPNI-PCR</w:t>
            </w:r>
          </w:p>
        </w:tc>
        <w:tc>
          <w:tcPr>
            <w:tcW w:w="6379" w:type="dxa"/>
            <w:shd w:val="clear" w:color="auto" w:fill="FFFFFF" w:themeFill="background1"/>
          </w:tcPr>
          <w:p w:rsidR="0055707E" w:rsidRPr="002E74B2" w:rsidRDefault="0055707E" w:rsidP="005570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In </w:t>
            </w:r>
            <w:r w:rsidRPr="00B030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eference (</w:t>
            </w:r>
            <w:r w:rsidR="009E506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</w:t>
            </w:r>
            <w:r w:rsidR="009E506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ong</w:t>
            </w:r>
            <w:r w:rsidR="009E506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9E506B" w:rsidRPr="009E506B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et al., </w:t>
            </w:r>
            <w:r w:rsidR="009E506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16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</w:tr>
      <w:tr w:rsidR="0055707E" w:rsidRPr="005A4509" w:rsidTr="0085241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:rsidR="0055707E" w:rsidRPr="00080C49" w:rsidRDefault="0055707E" w:rsidP="005570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80C4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rMsn2</w:t>
            </w: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F1</w:t>
            </w:r>
          </w:p>
        </w:tc>
        <w:tc>
          <w:tcPr>
            <w:tcW w:w="6379" w:type="dxa"/>
            <w:shd w:val="clear" w:color="auto" w:fill="FFFFFF" w:themeFill="background1"/>
          </w:tcPr>
          <w:p w:rsidR="0055707E" w:rsidRPr="00E008BD" w:rsidRDefault="0055707E" w:rsidP="0055707E">
            <w:pPr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008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AGGGCTGTGTAAATGAGAGGACTGG</w:t>
            </w:r>
          </w:p>
        </w:tc>
      </w:tr>
      <w:tr w:rsidR="0055707E" w:rsidRPr="005A4509" w:rsidTr="00852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0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:rsidR="0055707E" w:rsidRPr="00080C49" w:rsidRDefault="0055707E" w:rsidP="005570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80C4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rMsn2</w:t>
            </w: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F2</w:t>
            </w:r>
          </w:p>
        </w:tc>
        <w:tc>
          <w:tcPr>
            <w:tcW w:w="6379" w:type="dxa"/>
            <w:shd w:val="clear" w:color="auto" w:fill="FFFFFF" w:themeFill="background1"/>
          </w:tcPr>
          <w:p w:rsidR="0055707E" w:rsidRPr="00E008BD" w:rsidRDefault="0055707E" w:rsidP="0055707E">
            <w:pPr>
              <w:spacing w:line="360" w:lineRule="auto"/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008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AGGTCACAAGAAGGGAAAAGAAGGA</w:t>
            </w:r>
          </w:p>
        </w:tc>
      </w:tr>
      <w:tr w:rsidR="0055707E" w:rsidRPr="005A4509" w:rsidTr="0085241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</w:tcPr>
          <w:p w:rsidR="0055707E" w:rsidRPr="00080C49" w:rsidRDefault="0055707E" w:rsidP="005570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80C4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rMsn2</w:t>
            </w: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F3</w:t>
            </w:r>
          </w:p>
        </w:tc>
        <w:tc>
          <w:tcPr>
            <w:tcW w:w="6379" w:type="dxa"/>
            <w:shd w:val="clear" w:color="auto" w:fill="FFFFFF" w:themeFill="background1"/>
          </w:tcPr>
          <w:p w:rsidR="0055707E" w:rsidRPr="00E008BD" w:rsidRDefault="0055707E" w:rsidP="0055707E">
            <w:pPr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008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TGGTGACGGGGTCCATAGGCATAA</w:t>
            </w:r>
          </w:p>
        </w:tc>
      </w:tr>
      <w:tr w:rsidR="0055707E" w:rsidRPr="005A4509" w:rsidTr="00852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</w:tcPr>
          <w:p w:rsidR="0055707E" w:rsidRPr="00080C49" w:rsidRDefault="0055707E" w:rsidP="005570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80C4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rMsn2</w:t>
            </w: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R1</w:t>
            </w:r>
          </w:p>
        </w:tc>
        <w:tc>
          <w:tcPr>
            <w:tcW w:w="6379" w:type="dxa"/>
            <w:shd w:val="clear" w:color="auto" w:fill="FFFFFF" w:themeFill="background1"/>
          </w:tcPr>
          <w:p w:rsidR="0055707E" w:rsidRPr="00E008BD" w:rsidRDefault="0055707E" w:rsidP="00557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008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GCTCGGGATGTTTAGGAAGACAAG</w:t>
            </w:r>
          </w:p>
        </w:tc>
      </w:tr>
      <w:tr w:rsidR="0055707E" w:rsidRPr="005A4509" w:rsidTr="0085241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</w:tcPr>
          <w:p w:rsidR="0055707E" w:rsidRPr="00080C49" w:rsidRDefault="0055707E" w:rsidP="005570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80C4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rMsn2</w:t>
            </w: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R2</w:t>
            </w:r>
          </w:p>
        </w:tc>
        <w:tc>
          <w:tcPr>
            <w:tcW w:w="6379" w:type="dxa"/>
            <w:shd w:val="clear" w:color="auto" w:fill="FFFFFF" w:themeFill="background1"/>
          </w:tcPr>
          <w:p w:rsidR="0055707E" w:rsidRPr="00E008BD" w:rsidRDefault="0055707E" w:rsidP="0055707E">
            <w:pPr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008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GGACATGACTGGGAATCAGTAGGG</w:t>
            </w:r>
          </w:p>
        </w:tc>
      </w:tr>
      <w:tr w:rsidR="0055707E" w:rsidRPr="005A4509" w:rsidTr="00852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</w:tcPr>
          <w:p w:rsidR="0055707E" w:rsidRPr="00080C49" w:rsidRDefault="0055707E" w:rsidP="005570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80C4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rMsn2</w:t>
            </w: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R3</w:t>
            </w:r>
          </w:p>
        </w:tc>
        <w:tc>
          <w:tcPr>
            <w:tcW w:w="6379" w:type="dxa"/>
            <w:shd w:val="clear" w:color="auto" w:fill="FFFFFF" w:themeFill="background1"/>
          </w:tcPr>
          <w:p w:rsidR="0055707E" w:rsidRPr="00E008BD" w:rsidRDefault="0055707E" w:rsidP="0055707E">
            <w:pPr>
              <w:spacing w:line="360" w:lineRule="auto"/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008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TCACGACTCCCACGGTCACATCCT</w:t>
            </w:r>
          </w:p>
        </w:tc>
      </w:tr>
      <w:tr w:rsidR="0055707E" w:rsidRPr="005A4509" w:rsidTr="0085241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</w:tcPr>
          <w:p w:rsidR="0055707E" w:rsidRPr="00080C49" w:rsidRDefault="0055707E" w:rsidP="005570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80C4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rMsn2</w:t>
            </w: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2F1</w:t>
            </w:r>
          </w:p>
        </w:tc>
        <w:tc>
          <w:tcPr>
            <w:tcW w:w="6379" w:type="dxa"/>
            <w:shd w:val="clear" w:color="auto" w:fill="FFFFFF" w:themeFill="background1"/>
          </w:tcPr>
          <w:p w:rsidR="0055707E" w:rsidRPr="00E008BD" w:rsidRDefault="0055707E" w:rsidP="0055707E">
            <w:pPr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008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TACGTTGCGAAGGGCAGGAGGGC</w:t>
            </w:r>
          </w:p>
        </w:tc>
      </w:tr>
      <w:tr w:rsidR="0055707E" w:rsidRPr="005A4509" w:rsidTr="00852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</w:tcPr>
          <w:p w:rsidR="0055707E" w:rsidRPr="00080C49" w:rsidRDefault="0055707E" w:rsidP="005570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80C4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rMsn2</w:t>
            </w: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2F2</w:t>
            </w:r>
          </w:p>
        </w:tc>
        <w:tc>
          <w:tcPr>
            <w:tcW w:w="6379" w:type="dxa"/>
            <w:shd w:val="clear" w:color="auto" w:fill="FFFFFF" w:themeFill="background1"/>
          </w:tcPr>
          <w:p w:rsidR="0055707E" w:rsidRPr="00E008BD" w:rsidRDefault="0055707E" w:rsidP="0055707E">
            <w:pPr>
              <w:spacing w:line="360" w:lineRule="auto"/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008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TGGCATTACTCGGGTCAATGGAT</w:t>
            </w:r>
          </w:p>
        </w:tc>
      </w:tr>
      <w:tr w:rsidR="0055707E" w:rsidRPr="005A4509" w:rsidTr="0085241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</w:tcPr>
          <w:p w:rsidR="0055707E" w:rsidRPr="00080C49" w:rsidRDefault="0055707E" w:rsidP="005570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80C4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rMsn2</w:t>
            </w: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2F3</w:t>
            </w:r>
          </w:p>
        </w:tc>
        <w:tc>
          <w:tcPr>
            <w:tcW w:w="6379" w:type="dxa"/>
            <w:shd w:val="clear" w:color="auto" w:fill="FFFFFF" w:themeFill="background1"/>
          </w:tcPr>
          <w:p w:rsidR="0055707E" w:rsidRPr="00E008BD" w:rsidRDefault="0055707E" w:rsidP="0055707E">
            <w:pPr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008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GCCCTTTTTTTGGCTTTGCGTGAC</w:t>
            </w:r>
          </w:p>
        </w:tc>
      </w:tr>
      <w:tr w:rsidR="0055707E" w:rsidRPr="005A4509" w:rsidTr="00852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</w:tcPr>
          <w:p w:rsidR="0055707E" w:rsidRPr="00080C49" w:rsidRDefault="0055707E" w:rsidP="005570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80C4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rMsn2</w:t>
            </w: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2R1</w:t>
            </w:r>
          </w:p>
        </w:tc>
        <w:tc>
          <w:tcPr>
            <w:tcW w:w="6379" w:type="dxa"/>
            <w:shd w:val="clear" w:color="auto" w:fill="FFFFFF" w:themeFill="background1"/>
          </w:tcPr>
          <w:p w:rsidR="0055707E" w:rsidRPr="00E008BD" w:rsidRDefault="0055707E" w:rsidP="0055707E">
            <w:pPr>
              <w:spacing w:line="360" w:lineRule="auto"/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008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AGAAGACGCCTTCCCGACCACTGG</w:t>
            </w:r>
          </w:p>
        </w:tc>
      </w:tr>
      <w:tr w:rsidR="0055707E" w:rsidRPr="005A4509" w:rsidTr="0085241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</w:tcPr>
          <w:p w:rsidR="0055707E" w:rsidRPr="00080C49" w:rsidRDefault="0055707E" w:rsidP="005570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80C4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rMsn2</w:t>
            </w: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2R2</w:t>
            </w:r>
          </w:p>
        </w:tc>
        <w:tc>
          <w:tcPr>
            <w:tcW w:w="6379" w:type="dxa"/>
            <w:shd w:val="clear" w:color="auto" w:fill="FFFFFF" w:themeFill="background1"/>
          </w:tcPr>
          <w:p w:rsidR="0055707E" w:rsidRPr="00E008BD" w:rsidRDefault="0055707E" w:rsidP="0055707E">
            <w:pPr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008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GGGTGATGCGGGTTTCCGTTTACT</w:t>
            </w:r>
          </w:p>
        </w:tc>
      </w:tr>
      <w:tr w:rsidR="0055707E" w:rsidRPr="005A4509" w:rsidTr="00852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</w:tcPr>
          <w:p w:rsidR="0055707E" w:rsidRPr="00080C49" w:rsidRDefault="0055707E" w:rsidP="005570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80C4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rMsn2</w:t>
            </w: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2R3</w:t>
            </w:r>
          </w:p>
        </w:tc>
        <w:tc>
          <w:tcPr>
            <w:tcW w:w="6379" w:type="dxa"/>
            <w:shd w:val="clear" w:color="auto" w:fill="FFFFFF" w:themeFill="background1"/>
          </w:tcPr>
          <w:p w:rsidR="0055707E" w:rsidRPr="00E008BD" w:rsidRDefault="0055707E" w:rsidP="0055707E">
            <w:pPr>
              <w:spacing w:line="360" w:lineRule="auto"/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008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GACGGAACGGCGGTGTCTTCGGTA</w:t>
            </w:r>
          </w:p>
        </w:tc>
      </w:tr>
      <w:tr w:rsidR="0055707E" w:rsidRPr="005A4509" w:rsidTr="0085241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 w:val="restart"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7B70A1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  <w:sz w:val="24"/>
                <w:szCs w:val="24"/>
              </w:rPr>
              <w:t>Construction of gene disruption vector</w:t>
            </w:r>
          </w:p>
        </w:tc>
        <w:tc>
          <w:tcPr>
            <w:tcW w:w="1746" w:type="dxa"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s</w:t>
            </w:r>
            <w:r w:rsidRPr="002B15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F</w:t>
            </w:r>
            <w:proofErr w:type="spellEnd"/>
          </w:p>
        </w:tc>
        <w:tc>
          <w:tcPr>
            <w:tcW w:w="6379" w:type="dxa"/>
            <w:shd w:val="clear" w:color="auto" w:fill="FFFFFF" w:themeFill="background1"/>
          </w:tcPr>
          <w:p w:rsidR="0055707E" w:rsidRPr="00CB4D67" w:rsidRDefault="0055707E" w:rsidP="0055707E">
            <w:pPr>
              <w:pStyle w:val="ab"/>
              <w:ind w:firstLineChars="50" w:firstLin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A21B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g</w:t>
            </w:r>
            <w:r w:rsidRPr="002D56A9">
              <w:rPr>
                <w:rFonts w:ascii="Times New Roman" w:hAnsi="Times New Roman"/>
                <w:color w:val="000000" w:themeColor="text1"/>
                <w:sz w:val="24"/>
                <w:szCs w:val="24"/>
                <w:u w:val="single"/>
              </w:rPr>
              <w:t>GAATTC</w:t>
            </w:r>
            <w:r w:rsidRPr="00CB4D6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GCCAAAAAAAGGGCGTCGGTCACT</w:t>
            </w:r>
            <w:proofErr w:type="spellEnd"/>
          </w:p>
          <w:p w:rsidR="0055707E" w:rsidRPr="005A21BE" w:rsidRDefault="0055707E" w:rsidP="0055707E">
            <w:pPr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A21BE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Eco</w:t>
            </w:r>
            <w:r w:rsidRPr="006435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  <w:r w:rsidRPr="008A04C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</w:t>
            </w:r>
            <w:proofErr w:type="spellEnd"/>
            <w:r w:rsidRPr="005A21B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site is underlined</w:t>
            </w:r>
          </w:p>
        </w:tc>
      </w:tr>
      <w:tr w:rsidR="0055707E" w:rsidRPr="005A4509" w:rsidTr="00852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s</w:t>
            </w:r>
            <w:r w:rsidRPr="002B15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R</w:t>
            </w:r>
            <w:proofErr w:type="spellEnd"/>
          </w:p>
        </w:tc>
        <w:tc>
          <w:tcPr>
            <w:tcW w:w="6379" w:type="dxa"/>
            <w:shd w:val="clear" w:color="auto" w:fill="FFFFFF" w:themeFill="background1"/>
          </w:tcPr>
          <w:p w:rsidR="0055707E" w:rsidRPr="005A21BE" w:rsidRDefault="0055707E" w:rsidP="0055707E">
            <w:pPr>
              <w:spacing w:line="360" w:lineRule="auto"/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A21B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cg</w:t>
            </w:r>
            <w:r w:rsidRPr="002D56A9">
              <w:rPr>
                <w:rFonts w:ascii="Times New Roman" w:hAnsi="Times New Roman"/>
                <w:color w:val="000000" w:themeColor="text1"/>
                <w:sz w:val="24"/>
                <w:szCs w:val="24"/>
                <w:u w:val="single"/>
              </w:rPr>
              <w:t>CTCGAG</w:t>
            </w:r>
            <w:r w:rsidRPr="005A21B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CGGAAATATGGTCAAAAGCAAAG</w:t>
            </w:r>
            <w:proofErr w:type="spellEnd"/>
            <w:r w:rsidRPr="005A21B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55707E" w:rsidRPr="005A21BE" w:rsidRDefault="0055707E" w:rsidP="0055707E">
            <w:pPr>
              <w:spacing w:line="360" w:lineRule="auto"/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A21BE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Xho</w:t>
            </w:r>
            <w:r w:rsidRPr="008A04C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</w:t>
            </w:r>
            <w:proofErr w:type="spellEnd"/>
            <w:r w:rsidRPr="008A04C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5A21B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ite is underlined</w:t>
            </w:r>
          </w:p>
        </w:tc>
      </w:tr>
      <w:tr w:rsidR="0055707E" w:rsidRPr="005A4509" w:rsidTr="0085241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s</w:t>
            </w:r>
            <w:r w:rsidRPr="002B15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F</w:t>
            </w:r>
            <w:proofErr w:type="spellEnd"/>
          </w:p>
        </w:tc>
        <w:tc>
          <w:tcPr>
            <w:tcW w:w="6379" w:type="dxa"/>
            <w:shd w:val="clear" w:color="auto" w:fill="FFFFFF" w:themeFill="background1"/>
          </w:tcPr>
          <w:p w:rsidR="0055707E" w:rsidRPr="005A21BE" w:rsidRDefault="0055707E" w:rsidP="0055707E">
            <w:pPr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A21B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c</w:t>
            </w:r>
            <w:r w:rsidRPr="002D56A9">
              <w:rPr>
                <w:rFonts w:ascii="Times New Roman" w:hAnsi="Times New Roman"/>
                <w:color w:val="000000" w:themeColor="text1"/>
                <w:sz w:val="24"/>
                <w:szCs w:val="24"/>
                <w:u w:val="single"/>
              </w:rPr>
              <w:t>TCTAGA</w:t>
            </w:r>
            <w:r w:rsidRPr="005A21B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ATCTCATCAATGCGGTTTCCTCGGC</w:t>
            </w:r>
            <w:proofErr w:type="spellEnd"/>
            <w:r w:rsidRPr="005A21BE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</w:p>
          <w:p w:rsidR="0055707E" w:rsidRPr="005A21BE" w:rsidRDefault="0055707E" w:rsidP="0055707E">
            <w:pPr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A21BE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Xba</w:t>
            </w:r>
            <w:r w:rsidRPr="008A04C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</w:t>
            </w:r>
            <w:proofErr w:type="spellEnd"/>
            <w:r w:rsidRPr="005A21B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site is underlined</w:t>
            </w:r>
          </w:p>
        </w:tc>
      </w:tr>
      <w:tr w:rsidR="0055707E" w:rsidRPr="005A4509" w:rsidTr="00852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s</w:t>
            </w:r>
            <w:r w:rsidRPr="002B15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R</w:t>
            </w:r>
            <w:proofErr w:type="spellEnd"/>
          </w:p>
        </w:tc>
        <w:tc>
          <w:tcPr>
            <w:tcW w:w="6379" w:type="dxa"/>
            <w:shd w:val="clear" w:color="auto" w:fill="FFFFFF" w:themeFill="background1"/>
          </w:tcPr>
          <w:p w:rsidR="0055707E" w:rsidRPr="005A21BE" w:rsidRDefault="0055707E" w:rsidP="0055707E">
            <w:pPr>
              <w:spacing w:line="360" w:lineRule="auto"/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A21B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a</w:t>
            </w:r>
            <w:r w:rsidRPr="002D56A9">
              <w:rPr>
                <w:rFonts w:ascii="Times New Roman" w:hAnsi="Times New Roman"/>
                <w:color w:val="000000" w:themeColor="text1"/>
                <w:sz w:val="24"/>
                <w:szCs w:val="24"/>
                <w:u w:val="single"/>
              </w:rPr>
              <w:t>CTGCAG</w:t>
            </w:r>
            <w:r w:rsidRPr="005A21B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GCACGCATATAGTTACCAACCATCT</w:t>
            </w:r>
            <w:proofErr w:type="spellEnd"/>
            <w:r w:rsidRPr="005A21BE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</w:p>
          <w:p w:rsidR="0055707E" w:rsidRPr="005A21BE" w:rsidRDefault="0055707E" w:rsidP="0055707E">
            <w:pPr>
              <w:spacing w:line="360" w:lineRule="auto"/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A21BE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Pst</w:t>
            </w:r>
            <w:r w:rsidRPr="008A04C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</w:t>
            </w:r>
            <w:proofErr w:type="spellEnd"/>
            <w:r w:rsidRPr="008A04C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5A21B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ite is underlined</w:t>
            </w:r>
          </w:p>
        </w:tc>
      </w:tr>
      <w:tr w:rsidR="0055707E" w:rsidRPr="005A4509" w:rsidTr="00852410">
        <w:trPr>
          <w:trHeight w:val="1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 w:val="restart"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7B70A1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C</w:t>
            </w:r>
            <w:r w:rsidRPr="007B70A1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  <w:sz w:val="24"/>
                <w:szCs w:val="24"/>
              </w:rPr>
              <w:t xml:space="preserve">onstruction of gene </w:t>
            </w:r>
            <w:r w:rsidRPr="007B70A1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lastRenderedPageBreak/>
              <w:t>complementation</w:t>
            </w:r>
          </w:p>
        </w:tc>
        <w:tc>
          <w:tcPr>
            <w:tcW w:w="1746" w:type="dxa"/>
            <w:shd w:val="clear" w:color="auto" w:fill="FFFFFF" w:themeFill="background1"/>
          </w:tcPr>
          <w:p w:rsidR="0055707E" w:rsidRPr="002B15FF" w:rsidRDefault="0055707E" w:rsidP="0055707E">
            <w:pPr>
              <w:pStyle w:val="p0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 w:themeColor="text1"/>
                <w:sz w:val="24"/>
                <w:szCs w:val="24"/>
              </w:rPr>
              <w:lastRenderedPageBreak/>
              <w:t>Ms</w:t>
            </w:r>
            <w:proofErr w:type="spellEnd"/>
            <w:r w:rsidRPr="002B15FF">
              <w:rPr>
                <w:color w:val="000000" w:themeColor="text1"/>
                <w:sz w:val="24"/>
                <w:szCs w:val="24"/>
              </w:rPr>
              <w:t>-HF</w:t>
            </w:r>
          </w:p>
        </w:tc>
        <w:tc>
          <w:tcPr>
            <w:tcW w:w="6379" w:type="dxa"/>
            <w:shd w:val="clear" w:color="auto" w:fill="FFFFFF" w:themeFill="background1"/>
          </w:tcPr>
          <w:p w:rsidR="0055707E" w:rsidRPr="00236DFE" w:rsidRDefault="0055707E" w:rsidP="0055707E">
            <w:pPr>
              <w:pStyle w:val="p15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236DFE">
              <w:rPr>
                <w:rFonts w:hint="eastAsia"/>
                <w:color w:val="000000" w:themeColor="text1"/>
                <w:sz w:val="24"/>
                <w:szCs w:val="24"/>
              </w:rPr>
              <w:t>ccg</w:t>
            </w:r>
            <w:r w:rsidRPr="00236DFE">
              <w:rPr>
                <w:rFonts w:hint="eastAsia"/>
                <w:color w:val="000000" w:themeColor="text1"/>
                <w:sz w:val="24"/>
                <w:szCs w:val="24"/>
                <w:u w:val="single"/>
              </w:rPr>
              <w:t>CTCGAG</w:t>
            </w:r>
            <w:r w:rsidRPr="00236DFE">
              <w:rPr>
                <w:color w:val="000000" w:themeColor="text1"/>
                <w:sz w:val="24"/>
                <w:szCs w:val="24"/>
              </w:rPr>
              <w:t>CACGCACGCCTCTCCAGTCTCATCA</w:t>
            </w:r>
            <w:proofErr w:type="spellEnd"/>
            <w:r w:rsidRPr="00236DFE">
              <w:rPr>
                <w:i/>
                <w:color w:val="000000" w:themeColor="text1"/>
                <w:sz w:val="24"/>
                <w:szCs w:val="24"/>
              </w:rPr>
              <w:t xml:space="preserve"> </w:t>
            </w:r>
          </w:p>
          <w:p w:rsidR="0055707E" w:rsidRPr="00236DFE" w:rsidRDefault="0055707E" w:rsidP="0055707E">
            <w:pPr>
              <w:pStyle w:val="p15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236DFE">
              <w:rPr>
                <w:rFonts w:hint="eastAsia"/>
                <w:i/>
                <w:color w:val="000000" w:themeColor="text1"/>
                <w:sz w:val="24"/>
                <w:szCs w:val="24"/>
              </w:rPr>
              <w:t>Xho</w:t>
            </w:r>
            <w:r w:rsidRPr="008A04C4">
              <w:rPr>
                <w:rFonts w:hint="eastAsia"/>
                <w:color w:val="000000" w:themeColor="text1"/>
                <w:sz w:val="24"/>
                <w:szCs w:val="24"/>
              </w:rPr>
              <w:t>I</w:t>
            </w:r>
            <w:proofErr w:type="spellEnd"/>
            <w:r w:rsidRPr="00236DFE">
              <w:rPr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236DFE">
              <w:rPr>
                <w:color w:val="000000" w:themeColor="text1"/>
                <w:sz w:val="24"/>
                <w:szCs w:val="24"/>
              </w:rPr>
              <w:t>site is underlined</w:t>
            </w:r>
          </w:p>
        </w:tc>
      </w:tr>
      <w:tr w:rsidR="0055707E" w:rsidRPr="005A4509" w:rsidTr="00852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</w:tcPr>
          <w:p w:rsidR="0055707E" w:rsidRPr="002B15FF" w:rsidRDefault="0055707E" w:rsidP="0055707E">
            <w:pPr>
              <w:pStyle w:val="p0"/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 w:themeColor="text1"/>
                <w:sz w:val="24"/>
                <w:szCs w:val="24"/>
              </w:rPr>
              <w:t>Ms</w:t>
            </w:r>
            <w:proofErr w:type="spellEnd"/>
            <w:r w:rsidRPr="002B15FF">
              <w:rPr>
                <w:color w:val="000000" w:themeColor="text1"/>
                <w:sz w:val="24"/>
                <w:szCs w:val="24"/>
              </w:rPr>
              <w:t>-HR</w:t>
            </w:r>
          </w:p>
        </w:tc>
        <w:tc>
          <w:tcPr>
            <w:tcW w:w="6379" w:type="dxa"/>
            <w:shd w:val="clear" w:color="auto" w:fill="FFFFFF" w:themeFill="background1"/>
          </w:tcPr>
          <w:p w:rsidR="0055707E" w:rsidRPr="002B15FF" w:rsidRDefault="0055707E" w:rsidP="0055707E">
            <w:pPr>
              <w:pStyle w:val="p0"/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2B15FF">
              <w:rPr>
                <w:color w:val="000000" w:themeColor="text1"/>
                <w:sz w:val="24"/>
                <w:szCs w:val="24"/>
              </w:rPr>
              <w:t>ccc</w:t>
            </w:r>
            <w:r w:rsidRPr="002B15FF">
              <w:rPr>
                <w:color w:val="000000" w:themeColor="text1"/>
                <w:sz w:val="24"/>
                <w:szCs w:val="24"/>
                <w:u w:val="single"/>
              </w:rPr>
              <w:t>AAGCTT</w:t>
            </w:r>
            <w:r w:rsidRPr="002D56A9">
              <w:rPr>
                <w:color w:val="000000" w:themeColor="text1"/>
                <w:sz w:val="24"/>
                <w:szCs w:val="24"/>
              </w:rPr>
              <w:t>ACCTGACCAAGCACACGATAACGAA</w:t>
            </w:r>
            <w:proofErr w:type="spellEnd"/>
          </w:p>
          <w:p w:rsidR="0055707E" w:rsidRPr="002B15FF" w:rsidRDefault="0055707E" w:rsidP="0055707E">
            <w:pPr>
              <w:spacing w:line="360" w:lineRule="auto"/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2F0D47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in</w:t>
            </w:r>
            <w:r w:rsidRPr="006435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</w:t>
            </w:r>
            <w:r w:rsidRPr="008A04C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II</w:t>
            </w:r>
            <w:proofErr w:type="spellEnd"/>
            <w:r w:rsidRPr="002F0D47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2B15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ite is underlined</w:t>
            </w:r>
          </w:p>
        </w:tc>
      </w:tr>
      <w:tr w:rsidR="0055707E" w:rsidRPr="005A4509" w:rsidTr="0085241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 w:val="restart"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jc w:val="left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7B70A1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  <w:sz w:val="24"/>
                <w:szCs w:val="24"/>
              </w:rPr>
              <w:t>RT-</w:t>
            </w:r>
            <w:r w:rsidRPr="007B70A1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PCR verification</w:t>
            </w:r>
          </w:p>
        </w:tc>
        <w:tc>
          <w:tcPr>
            <w:tcW w:w="1746" w:type="dxa"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Ms</w:t>
            </w:r>
            <w:r w:rsidRPr="002B15F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6379" w:type="dxa"/>
            <w:shd w:val="clear" w:color="auto" w:fill="FFFFFF" w:themeFill="background1"/>
          </w:tcPr>
          <w:p w:rsidR="0055707E" w:rsidRPr="00236DFE" w:rsidRDefault="0055707E" w:rsidP="005570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4D67">
              <w:rPr>
                <w:rFonts w:ascii="Times New Roman" w:hAnsi="Times New Roman"/>
                <w:color w:val="000000" w:themeColor="text1"/>
                <w:sz w:val="24"/>
              </w:rPr>
              <w:t>TTGGTCATTGAGAGGGATTAGTAGT</w:t>
            </w:r>
          </w:p>
        </w:tc>
      </w:tr>
      <w:tr w:rsidR="0055707E" w:rsidRPr="005A4509" w:rsidTr="00852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Ms</w:t>
            </w:r>
            <w:r w:rsidRPr="002B15F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6379" w:type="dxa"/>
            <w:shd w:val="clear" w:color="auto" w:fill="FFFFFF" w:themeFill="background1"/>
          </w:tcPr>
          <w:p w:rsidR="0055707E" w:rsidRPr="00236DFE" w:rsidRDefault="0055707E" w:rsidP="0055707E">
            <w:pPr>
              <w:spacing w:line="360" w:lineRule="auto"/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6DF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GGGGCTCCTCCGTCAATACACAAC</w:t>
            </w:r>
          </w:p>
        </w:tc>
      </w:tr>
      <w:tr w:rsidR="0055707E" w:rsidRPr="005A4509" w:rsidTr="0085241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Ms</w:t>
            </w:r>
            <w:proofErr w:type="spellEnd"/>
            <w:r w:rsidRPr="002B15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OF</w:t>
            </w:r>
          </w:p>
        </w:tc>
        <w:tc>
          <w:tcPr>
            <w:tcW w:w="6379" w:type="dxa"/>
            <w:shd w:val="clear" w:color="auto" w:fill="FFFFFF" w:themeFill="background1"/>
          </w:tcPr>
          <w:p w:rsidR="0055707E" w:rsidRPr="00236DFE" w:rsidRDefault="0055707E" w:rsidP="0055707E">
            <w:pPr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6DF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TCTGGCAGTGCTGTTGGCAGTCCC</w:t>
            </w:r>
          </w:p>
        </w:tc>
      </w:tr>
      <w:tr w:rsidR="0055707E" w:rsidRPr="005A4509" w:rsidTr="00852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Ms</w:t>
            </w:r>
            <w:proofErr w:type="spellEnd"/>
            <w:r w:rsidRPr="002B15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OR</w:t>
            </w:r>
          </w:p>
        </w:tc>
        <w:tc>
          <w:tcPr>
            <w:tcW w:w="6379" w:type="dxa"/>
            <w:shd w:val="clear" w:color="auto" w:fill="FFFFFF" w:themeFill="background1"/>
          </w:tcPr>
          <w:p w:rsidR="0055707E" w:rsidRPr="00236DFE" w:rsidRDefault="0055707E" w:rsidP="0055707E">
            <w:pPr>
              <w:spacing w:line="360" w:lineRule="auto"/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6DF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GCGTGGTCATCTACCGATGGAGGA</w:t>
            </w:r>
          </w:p>
        </w:tc>
      </w:tr>
      <w:tr w:rsidR="0055707E" w:rsidRPr="005A4509" w:rsidTr="0085241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</w:tcPr>
          <w:p w:rsidR="0055707E" w:rsidRPr="00412494" w:rsidRDefault="0055707E" w:rsidP="0055707E">
            <w:pPr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41249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ph</w:t>
            </w:r>
            <w:proofErr w:type="spellEnd"/>
            <w:r w:rsidRPr="0041249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6379" w:type="dxa"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15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CTCTCGCTAAACTCCCCAATGTCA</w:t>
            </w:r>
          </w:p>
        </w:tc>
      </w:tr>
      <w:tr w:rsidR="0055707E" w:rsidRPr="005A4509" w:rsidTr="00852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</w:tcPr>
          <w:p w:rsidR="0055707E" w:rsidRPr="00412494" w:rsidRDefault="0055707E" w:rsidP="0055707E">
            <w:pPr>
              <w:spacing w:line="360" w:lineRule="auto"/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41249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ph</w:t>
            </w:r>
            <w:proofErr w:type="spellEnd"/>
            <w:r w:rsidRPr="0041249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6379" w:type="dxa"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15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TTGACTGGAGCGAGGCGATGTTC</w:t>
            </w:r>
          </w:p>
        </w:tc>
      </w:tr>
      <w:tr w:rsidR="0055707E" w:rsidRPr="005A4509" w:rsidTr="0085241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 w:val="restart"/>
            <w:shd w:val="clear" w:color="auto" w:fill="FFFFFF" w:themeFill="background1"/>
          </w:tcPr>
          <w:p w:rsidR="0055707E" w:rsidRPr="002B15FF" w:rsidRDefault="0055707E" w:rsidP="0055707E">
            <w:pPr>
              <w:rPr>
                <w:rFonts w:ascii="Times New Roman" w:hAnsi="Times New Roman"/>
                <w:bCs w:val="0"/>
                <w:i/>
                <w:color w:val="000000" w:themeColor="text1"/>
                <w:sz w:val="24"/>
                <w:szCs w:val="24"/>
              </w:rPr>
            </w:pPr>
            <w:r w:rsidRPr="002B15FF">
              <w:rPr>
                <w:rFonts w:ascii="Times New Roman" w:hAnsi="Times New Roman" w:hint="eastAsia"/>
                <w:b w:val="0"/>
                <w:color w:val="000000" w:themeColor="text1"/>
                <w:kern w:val="0"/>
                <w:sz w:val="24"/>
                <w:szCs w:val="24"/>
              </w:rPr>
              <w:t xml:space="preserve">For </w:t>
            </w:r>
            <w:r w:rsidRPr="002B15FF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RT-qPCR analysis</w:t>
            </w:r>
          </w:p>
        </w:tc>
        <w:tc>
          <w:tcPr>
            <w:tcW w:w="1746" w:type="dxa"/>
            <w:shd w:val="clear" w:color="auto" w:fill="FFFFFF" w:themeFill="background1"/>
          </w:tcPr>
          <w:p w:rsidR="0055707E" w:rsidRPr="00080C49" w:rsidRDefault="0055707E" w:rsidP="005570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r</w:t>
            </w:r>
            <w:r w:rsidRPr="00080C4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</w:t>
            </w: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n2-qF</w:t>
            </w:r>
          </w:p>
        </w:tc>
        <w:tc>
          <w:tcPr>
            <w:tcW w:w="6379" w:type="dxa"/>
            <w:shd w:val="clear" w:color="auto" w:fill="FFFFFF" w:themeFill="background1"/>
          </w:tcPr>
          <w:p w:rsidR="0055707E" w:rsidRPr="006A397A" w:rsidRDefault="0055707E" w:rsidP="0055707E">
            <w:pPr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397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ACCCAAGTCTTTCCGATT</w:t>
            </w:r>
          </w:p>
        </w:tc>
      </w:tr>
      <w:tr w:rsidR="0055707E" w:rsidRPr="005A4509" w:rsidTr="00852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</w:tcPr>
          <w:p w:rsidR="0055707E" w:rsidRPr="00080C49" w:rsidRDefault="0055707E" w:rsidP="0055707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r</w:t>
            </w:r>
            <w:r w:rsidRPr="00080C4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</w:t>
            </w: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n2-qR</w:t>
            </w:r>
          </w:p>
        </w:tc>
        <w:tc>
          <w:tcPr>
            <w:tcW w:w="6379" w:type="dxa"/>
            <w:shd w:val="clear" w:color="auto" w:fill="FFFFFF" w:themeFill="background1"/>
          </w:tcPr>
          <w:p w:rsidR="0055707E" w:rsidRPr="006A397A" w:rsidRDefault="0055707E" w:rsidP="0055707E">
            <w:pPr>
              <w:spacing w:line="360" w:lineRule="auto"/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397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GGGCTGAAGTCGAATGTA</w:t>
            </w:r>
          </w:p>
        </w:tc>
      </w:tr>
      <w:tr w:rsidR="0055707E" w:rsidRPr="005A4509" w:rsidTr="0085241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</w:tcPr>
          <w:p w:rsidR="0055707E" w:rsidRPr="00080C49" w:rsidRDefault="0055707E" w:rsidP="00557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rtef-qF</w:t>
            </w:r>
            <w:proofErr w:type="spellEnd"/>
          </w:p>
        </w:tc>
        <w:tc>
          <w:tcPr>
            <w:tcW w:w="6379" w:type="dxa"/>
            <w:shd w:val="clear" w:color="auto" w:fill="FFFFFF" w:themeFill="background1"/>
          </w:tcPr>
          <w:p w:rsidR="0055707E" w:rsidRPr="006A397A" w:rsidRDefault="0055707E" w:rsidP="00557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397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TCATCGTCCTCAACCATC</w:t>
            </w:r>
          </w:p>
        </w:tc>
      </w:tr>
      <w:tr w:rsidR="0055707E" w:rsidRPr="005A4509" w:rsidTr="00852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</w:tcPr>
          <w:p w:rsidR="0055707E" w:rsidRPr="00080C49" w:rsidRDefault="0055707E" w:rsidP="0055707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rtef-qR</w:t>
            </w:r>
            <w:proofErr w:type="spellEnd"/>
          </w:p>
        </w:tc>
        <w:tc>
          <w:tcPr>
            <w:tcW w:w="6379" w:type="dxa"/>
            <w:shd w:val="clear" w:color="auto" w:fill="FFFFFF" w:themeFill="background1"/>
          </w:tcPr>
          <w:p w:rsidR="0055707E" w:rsidRPr="006A397A" w:rsidRDefault="0055707E" w:rsidP="0055707E">
            <w:pPr>
              <w:spacing w:line="360" w:lineRule="auto"/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397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GTCTCAACAGCCTTACC</w:t>
            </w:r>
          </w:p>
        </w:tc>
      </w:tr>
      <w:tr w:rsidR="0055707E" w:rsidRPr="005A4509" w:rsidTr="0085241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</w:tcPr>
          <w:p w:rsidR="0055707E" w:rsidRPr="00080C49" w:rsidRDefault="0055707E" w:rsidP="005570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rtub-qF</w:t>
            </w:r>
            <w:proofErr w:type="spellEnd"/>
          </w:p>
        </w:tc>
        <w:tc>
          <w:tcPr>
            <w:tcW w:w="6379" w:type="dxa"/>
            <w:shd w:val="clear" w:color="auto" w:fill="FFFFFF" w:themeFill="background1"/>
          </w:tcPr>
          <w:p w:rsidR="0055707E" w:rsidRPr="006A397A" w:rsidRDefault="0055707E" w:rsidP="0055707E">
            <w:pPr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397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GCAAGGTCGCTATGAAG</w:t>
            </w:r>
          </w:p>
        </w:tc>
      </w:tr>
      <w:tr w:rsidR="0055707E" w:rsidRPr="005A4509" w:rsidTr="00852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</w:tcPr>
          <w:p w:rsidR="0055707E" w:rsidRPr="00080C49" w:rsidRDefault="0055707E" w:rsidP="0055707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rtub-qR</w:t>
            </w:r>
            <w:proofErr w:type="spellEnd"/>
          </w:p>
        </w:tc>
        <w:tc>
          <w:tcPr>
            <w:tcW w:w="6379" w:type="dxa"/>
            <w:shd w:val="clear" w:color="auto" w:fill="FFFFFF" w:themeFill="background1"/>
          </w:tcPr>
          <w:p w:rsidR="0055707E" w:rsidRPr="006A397A" w:rsidRDefault="0055707E" w:rsidP="0055707E">
            <w:pPr>
              <w:spacing w:line="360" w:lineRule="auto"/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397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TGGATGGAGGTAGAGTTAC</w:t>
            </w:r>
          </w:p>
        </w:tc>
      </w:tr>
      <w:tr w:rsidR="0055707E" w:rsidRPr="005A4509" w:rsidTr="0085241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  <w:vAlign w:val="bottom"/>
          </w:tcPr>
          <w:p w:rsidR="0055707E" w:rsidRPr="00080C49" w:rsidRDefault="0055707E" w:rsidP="005570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r</w:t>
            </w:r>
            <w:r w:rsidRPr="00080C4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p</w:t>
            </w: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s-qF</w:t>
            </w:r>
            <w:proofErr w:type="spellEnd"/>
          </w:p>
        </w:tc>
        <w:tc>
          <w:tcPr>
            <w:tcW w:w="6379" w:type="dxa"/>
            <w:shd w:val="clear" w:color="auto" w:fill="FFFFFF" w:themeFill="background1"/>
          </w:tcPr>
          <w:p w:rsidR="0055707E" w:rsidRPr="006A397A" w:rsidRDefault="0055707E" w:rsidP="0055707E">
            <w:pPr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397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CCTCCTCCATCGTCAAGGT</w:t>
            </w:r>
          </w:p>
        </w:tc>
      </w:tr>
      <w:tr w:rsidR="0055707E" w:rsidRPr="005A4509" w:rsidTr="00852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  <w:vAlign w:val="bottom"/>
          </w:tcPr>
          <w:p w:rsidR="0055707E" w:rsidRPr="00080C49" w:rsidRDefault="0055707E" w:rsidP="0055707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r</w:t>
            </w:r>
            <w:r w:rsidRPr="00080C4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p</w:t>
            </w: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s-qR</w:t>
            </w:r>
            <w:proofErr w:type="spellEnd"/>
          </w:p>
        </w:tc>
        <w:tc>
          <w:tcPr>
            <w:tcW w:w="6379" w:type="dxa"/>
            <w:shd w:val="clear" w:color="auto" w:fill="FFFFFF" w:themeFill="background1"/>
          </w:tcPr>
          <w:p w:rsidR="0055707E" w:rsidRPr="006A397A" w:rsidRDefault="0055707E" w:rsidP="0055707E">
            <w:pPr>
              <w:spacing w:line="360" w:lineRule="auto"/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397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CGCTCGTCTCGAGGAAGTA</w:t>
            </w:r>
          </w:p>
        </w:tc>
      </w:tr>
      <w:tr w:rsidR="0055707E" w:rsidRPr="005A4509" w:rsidTr="0085241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:rsidR="0055707E" w:rsidRPr="00080C49" w:rsidRDefault="0055707E" w:rsidP="005570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r</w:t>
            </w:r>
            <w:r w:rsidRPr="00080C4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p</w:t>
            </w: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s</w:t>
            </w:r>
            <w:proofErr w:type="spellEnd"/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N-</w:t>
            </w:r>
            <w:proofErr w:type="spellStart"/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qF</w:t>
            </w:r>
            <w:proofErr w:type="spellEnd"/>
          </w:p>
        </w:tc>
        <w:tc>
          <w:tcPr>
            <w:tcW w:w="6379" w:type="dxa"/>
            <w:shd w:val="clear" w:color="auto" w:fill="FFFFFF" w:themeFill="background1"/>
          </w:tcPr>
          <w:p w:rsidR="0055707E" w:rsidRPr="006A397A" w:rsidRDefault="0055707E" w:rsidP="0055707E">
            <w:pPr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397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AGCTCGTTGACCCAGTCG</w:t>
            </w:r>
          </w:p>
        </w:tc>
      </w:tr>
      <w:tr w:rsidR="0055707E" w:rsidRPr="005A4509" w:rsidTr="00852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:rsidR="0055707E" w:rsidRPr="00080C49" w:rsidRDefault="0055707E" w:rsidP="0055707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r</w:t>
            </w:r>
            <w:r w:rsidRPr="00080C4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p</w:t>
            </w: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s</w:t>
            </w:r>
            <w:proofErr w:type="spellEnd"/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N-</w:t>
            </w:r>
            <w:proofErr w:type="spellStart"/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qR</w:t>
            </w:r>
            <w:proofErr w:type="spellEnd"/>
          </w:p>
        </w:tc>
        <w:tc>
          <w:tcPr>
            <w:tcW w:w="6379" w:type="dxa"/>
            <w:shd w:val="clear" w:color="auto" w:fill="FFFFFF" w:themeFill="background1"/>
          </w:tcPr>
          <w:p w:rsidR="0055707E" w:rsidRPr="006A397A" w:rsidRDefault="0055707E" w:rsidP="0055707E">
            <w:pPr>
              <w:spacing w:line="360" w:lineRule="auto"/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397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GGCCTCGACGTGTGTATCC</w:t>
            </w:r>
          </w:p>
        </w:tc>
      </w:tr>
      <w:tr w:rsidR="0055707E" w:rsidRPr="005A4509" w:rsidTr="0085241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  <w:vAlign w:val="bottom"/>
          </w:tcPr>
          <w:p w:rsidR="0055707E" w:rsidRPr="00080C49" w:rsidRDefault="0055707E" w:rsidP="005570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r</w:t>
            </w:r>
            <w:r w:rsidRPr="00080C4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p</w:t>
            </w: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s6-qF</w:t>
            </w:r>
          </w:p>
        </w:tc>
        <w:tc>
          <w:tcPr>
            <w:tcW w:w="6379" w:type="dxa"/>
            <w:shd w:val="clear" w:color="auto" w:fill="FFFFFF" w:themeFill="background1"/>
          </w:tcPr>
          <w:p w:rsidR="0055707E" w:rsidRPr="006A397A" w:rsidRDefault="0055707E" w:rsidP="0055707E">
            <w:pPr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397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GACGGTTCAAGCACACGAC</w:t>
            </w:r>
          </w:p>
        </w:tc>
      </w:tr>
      <w:tr w:rsidR="0055707E" w:rsidRPr="005A4509" w:rsidTr="00852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:rsidR="0055707E" w:rsidRPr="00080C49" w:rsidRDefault="0055707E" w:rsidP="0055707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r</w:t>
            </w:r>
            <w:r w:rsidRPr="00080C4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p</w:t>
            </w: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s6-qR</w:t>
            </w:r>
          </w:p>
        </w:tc>
        <w:tc>
          <w:tcPr>
            <w:tcW w:w="6379" w:type="dxa"/>
            <w:shd w:val="clear" w:color="auto" w:fill="FFFFFF" w:themeFill="background1"/>
          </w:tcPr>
          <w:p w:rsidR="0055707E" w:rsidRPr="006A397A" w:rsidRDefault="0055707E" w:rsidP="0055707E">
            <w:pPr>
              <w:spacing w:line="360" w:lineRule="auto"/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397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GCAACCGCCACGAGTATCT</w:t>
            </w:r>
          </w:p>
        </w:tc>
      </w:tr>
      <w:tr w:rsidR="0055707E" w:rsidRPr="005A4509" w:rsidTr="0085241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  <w:vAlign w:val="bottom"/>
          </w:tcPr>
          <w:p w:rsidR="0055707E" w:rsidRPr="00080C49" w:rsidRDefault="0055707E" w:rsidP="005570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r</w:t>
            </w:r>
            <w:r w:rsidRPr="00080C4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c</w:t>
            </w: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p-qF</w:t>
            </w:r>
            <w:proofErr w:type="spellEnd"/>
          </w:p>
        </w:tc>
        <w:tc>
          <w:tcPr>
            <w:tcW w:w="6379" w:type="dxa"/>
            <w:shd w:val="clear" w:color="auto" w:fill="FFFFFF" w:themeFill="background1"/>
          </w:tcPr>
          <w:p w:rsidR="0055707E" w:rsidRPr="006A397A" w:rsidRDefault="0055707E" w:rsidP="0055707E">
            <w:pPr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397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CTGTCATATCCGGAGCAGT</w:t>
            </w:r>
          </w:p>
        </w:tc>
      </w:tr>
      <w:tr w:rsidR="0055707E" w:rsidRPr="005A4509" w:rsidTr="00852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  <w:vAlign w:val="bottom"/>
          </w:tcPr>
          <w:p w:rsidR="0055707E" w:rsidRPr="00080C49" w:rsidRDefault="0055707E" w:rsidP="0055707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r</w:t>
            </w:r>
            <w:r w:rsidRPr="00080C4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c</w:t>
            </w: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p-qR</w:t>
            </w:r>
            <w:proofErr w:type="spellEnd"/>
          </w:p>
        </w:tc>
        <w:tc>
          <w:tcPr>
            <w:tcW w:w="6379" w:type="dxa"/>
            <w:shd w:val="clear" w:color="auto" w:fill="FFFFFF" w:themeFill="background1"/>
          </w:tcPr>
          <w:p w:rsidR="0055707E" w:rsidRPr="006A397A" w:rsidRDefault="0055707E" w:rsidP="0055707E">
            <w:pPr>
              <w:spacing w:line="360" w:lineRule="auto"/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397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GCCAGGTGCTTTGTAGAT</w:t>
            </w:r>
          </w:p>
        </w:tc>
      </w:tr>
      <w:tr w:rsidR="0055707E" w:rsidRPr="005A4509" w:rsidTr="0085241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  <w:vAlign w:val="bottom"/>
          </w:tcPr>
          <w:p w:rsidR="0055707E" w:rsidRPr="00080C49" w:rsidRDefault="0055707E" w:rsidP="005570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r</w:t>
            </w:r>
            <w:r w:rsidRPr="00080C4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c</w:t>
            </w: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t</w:t>
            </w:r>
            <w:r w:rsidRPr="00080C4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qF</w:t>
            </w:r>
          </w:p>
        </w:tc>
        <w:tc>
          <w:tcPr>
            <w:tcW w:w="6379" w:type="dxa"/>
            <w:shd w:val="clear" w:color="auto" w:fill="FFFFFF" w:themeFill="background1"/>
            <w:vAlign w:val="bottom"/>
          </w:tcPr>
          <w:p w:rsidR="0055707E" w:rsidRPr="006A397A" w:rsidRDefault="0055707E" w:rsidP="005570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397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AGCCAGCCTCGTCTGTTCT</w:t>
            </w:r>
          </w:p>
        </w:tc>
      </w:tr>
      <w:tr w:rsidR="0055707E" w:rsidRPr="005A4509" w:rsidTr="00852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  <w:vAlign w:val="bottom"/>
          </w:tcPr>
          <w:p w:rsidR="0055707E" w:rsidRPr="00080C49" w:rsidRDefault="0055707E" w:rsidP="0055707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r</w:t>
            </w:r>
            <w:r w:rsidRPr="00080C4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c</w:t>
            </w: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t</w:t>
            </w:r>
            <w:r w:rsidRPr="00080C4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qR</w:t>
            </w:r>
          </w:p>
        </w:tc>
        <w:tc>
          <w:tcPr>
            <w:tcW w:w="6379" w:type="dxa"/>
            <w:shd w:val="clear" w:color="auto" w:fill="FFFFFF" w:themeFill="background1"/>
            <w:vAlign w:val="bottom"/>
          </w:tcPr>
          <w:p w:rsidR="0055707E" w:rsidRPr="006A397A" w:rsidRDefault="0055707E" w:rsidP="0055707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397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TGGGCGAGGACGTTCTTCT</w:t>
            </w:r>
          </w:p>
        </w:tc>
      </w:tr>
      <w:tr w:rsidR="0055707E" w:rsidRPr="005A4509" w:rsidTr="0085241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</w:tcPr>
          <w:p w:rsidR="0055707E" w:rsidRPr="00080C49" w:rsidRDefault="0055707E" w:rsidP="005570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r</w:t>
            </w:r>
            <w:r w:rsidRPr="00080C4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s</w:t>
            </w: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d</w:t>
            </w:r>
            <w:r w:rsidRPr="00080C4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qF</w:t>
            </w:r>
          </w:p>
        </w:tc>
        <w:tc>
          <w:tcPr>
            <w:tcW w:w="6379" w:type="dxa"/>
            <w:shd w:val="clear" w:color="auto" w:fill="FFFFFF" w:themeFill="background1"/>
          </w:tcPr>
          <w:p w:rsidR="0055707E" w:rsidRPr="006A397A" w:rsidRDefault="0055707E" w:rsidP="0055707E">
            <w:pPr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397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GCCTGCTTTATCAATCGAC</w:t>
            </w:r>
          </w:p>
        </w:tc>
      </w:tr>
      <w:tr w:rsidR="0055707E" w:rsidRPr="005A4509" w:rsidTr="00852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</w:tcPr>
          <w:p w:rsidR="0055707E" w:rsidRPr="00080C49" w:rsidRDefault="0055707E" w:rsidP="005570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r</w:t>
            </w:r>
            <w:r w:rsidRPr="00080C4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s</w:t>
            </w: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d</w:t>
            </w:r>
            <w:r w:rsidRPr="00080C4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qR</w:t>
            </w:r>
          </w:p>
        </w:tc>
        <w:tc>
          <w:tcPr>
            <w:tcW w:w="6379" w:type="dxa"/>
            <w:shd w:val="clear" w:color="auto" w:fill="FFFFFF" w:themeFill="background1"/>
          </w:tcPr>
          <w:p w:rsidR="0055707E" w:rsidRPr="006A397A" w:rsidRDefault="0055707E" w:rsidP="0055707E">
            <w:pPr>
              <w:spacing w:line="360" w:lineRule="auto"/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397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CAAGAATGAGTGTGCGTCA</w:t>
            </w:r>
          </w:p>
        </w:tc>
      </w:tr>
      <w:tr w:rsidR="0055707E" w:rsidRPr="005A4509" w:rsidTr="0085241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:rsidR="0055707E" w:rsidRPr="00080C49" w:rsidRDefault="0055707E" w:rsidP="005570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r</w:t>
            </w:r>
            <w:r w:rsidRPr="00080C49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s</w:t>
            </w:r>
            <w:r w:rsidRPr="00080C4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od2-qF</w:t>
            </w:r>
          </w:p>
        </w:tc>
        <w:tc>
          <w:tcPr>
            <w:tcW w:w="6379" w:type="dxa"/>
            <w:shd w:val="clear" w:color="auto" w:fill="FFFFFF" w:themeFill="background1"/>
            <w:vAlign w:val="center"/>
          </w:tcPr>
          <w:p w:rsidR="0055707E" w:rsidRPr="006A397A" w:rsidRDefault="0055707E" w:rsidP="0055707E">
            <w:pPr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397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GTTCTCCCAGAAGAGGGA</w:t>
            </w:r>
          </w:p>
        </w:tc>
      </w:tr>
      <w:tr w:rsidR="0055707E" w:rsidRPr="005A4509" w:rsidTr="00852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:rsidR="0055707E" w:rsidRPr="00080C49" w:rsidRDefault="0055707E" w:rsidP="005570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r</w:t>
            </w:r>
            <w:r w:rsidRPr="00080C49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s</w:t>
            </w:r>
            <w:r w:rsidRPr="00080C4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od2-qR</w:t>
            </w:r>
          </w:p>
        </w:tc>
        <w:tc>
          <w:tcPr>
            <w:tcW w:w="6379" w:type="dxa"/>
            <w:shd w:val="clear" w:color="auto" w:fill="FFFFFF" w:themeFill="background1"/>
            <w:vAlign w:val="center"/>
          </w:tcPr>
          <w:p w:rsidR="0055707E" w:rsidRPr="006A397A" w:rsidRDefault="0055707E" w:rsidP="0055707E">
            <w:pPr>
              <w:spacing w:line="360" w:lineRule="auto"/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397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GTACGTGACGAACCTCAAC</w:t>
            </w:r>
          </w:p>
        </w:tc>
      </w:tr>
      <w:tr w:rsidR="0055707E" w:rsidRPr="005A4509" w:rsidTr="0085241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:rsidR="0055707E" w:rsidRPr="00080C49" w:rsidRDefault="0055707E" w:rsidP="005570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r</w:t>
            </w:r>
            <w:r w:rsidRPr="00080C4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l</w:t>
            </w: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-qF</w:t>
            </w:r>
            <w:proofErr w:type="spellEnd"/>
          </w:p>
        </w:tc>
        <w:tc>
          <w:tcPr>
            <w:tcW w:w="6379" w:type="dxa"/>
            <w:shd w:val="clear" w:color="auto" w:fill="FFFFFF" w:themeFill="background1"/>
            <w:vAlign w:val="center"/>
          </w:tcPr>
          <w:p w:rsidR="0055707E" w:rsidRPr="006A397A" w:rsidRDefault="0055707E" w:rsidP="0055707E">
            <w:pPr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1715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TGCACCGCAAACAATCAT</w:t>
            </w:r>
          </w:p>
        </w:tc>
      </w:tr>
      <w:tr w:rsidR="0055707E" w:rsidRPr="005A4509" w:rsidTr="00852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:rsidR="0055707E" w:rsidRPr="00080C49" w:rsidRDefault="0055707E" w:rsidP="005570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r</w:t>
            </w:r>
            <w:r w:rsidRPr="00080C4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l</w:t>
            </w: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-qR</w:t>
            </w:r>
            <w:proofErr w:type="spellEnd"/>
          </w:p>
        </w:tc>
        <w:tc>
          <w:tcPr>
            <w:tcW w:w="6379" w:type="dxa"/>
            <w:shd w:val="clear" w:color="auto" w:fill="FFFFFF" w:themeFill="background1"/>
            <w:vAlign w:val="center"/>
          </w:tcPr>
          <w:p w:rsidR="0055707E" w:rsidRPr="006A397A" w:rsidRDefault="0055707E" w:rsidP="0055707E">
            <w:pPr>
              <w:spacing w:line="360" w:lineRule="auto"/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1715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CGACTGTCTGGTTGAAGAC</w:t>
            </w:r>
          </w:p>
        </w:tc>
      </w:tr>
      <w:tr w:rsidR="0055707E" w:rsidRPr="005A4509" w:rsidTr="00EF4E7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  <w:vAlign w:val="bottom"/>
          </w:tcPr>
          <w:p w:rsidR="0055707E" w:rsidRPr="00080C49" w:rsidRDefault="0055707E" w:rsidP="005570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r</w:t>
            </w:r>
            <w:r w:rsidRPr="00080C4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c</w:t>
            </w: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t</w:t>
            </w:r>
            <w:r w:rsidRPr="00080C4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qF</w:t>
            </w:r>
          </w:p>
        </w:tc>
        <w:tc>
          <w:tcPr>
            <w:tcW w:w="6379" w:type="dxa"/>
            <w:shd w:val="clear" w:color="auto" w:fill="FFFFFF" w:themeFill="background1"/>
            <w:vAlign w:val="center"/>
          </w:tcPr>
          <w:p w:rsidR="0055707E" w:rsidRPr="00E054FF" w:rsidRDefault="0055707E" w:rsidP="00557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054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GATCCGCAGAAGCGTGA</w:t>
            </w:r>
          </w:p>
        </w:tc>
      </w:tr>
      <w:tr w:rsidR="0055707E" w:rsidRPr="005A4509" w:rsidTr="00EF4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  <w:vAlign w:val="bottom"/>
          </w:tcPr>
          <w:p w:rsidR="0055707E" w:rsidRPr="00080C49" w:rsidRDefault="0055707E" w:rsidP="005570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r</w:t>
            </w:r>
            <w:r w:rsidRPr="00080C4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c</w:t>
            </w: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t</w:t>
            </w:r>
            <w:r w:rsidRPr="00080C4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qR</w:t>
            </w:r>
          </w:p>
        </w:tc>
        <w:tc>
          <w:tcPr>
            <w:tcW w:w="6379" w:type="dxa"/>
            <w:shd w:val="clear" w:color="auto" w:fill="FFFFFF" w:themeFill="background1"/>
            <w:vAlign w:val="center"/>
          </w:tcPr>
          <w:p w:rsidR="0055707E" w:rsidRPr="00E054FF" w:rsidRDefault="0055707E" w:rsidP="0055707E">
            <w:pPr>
              <w:spacing w:line="360" w:lineRule="auto"/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054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GTGTGGCCTCCAGCAAT</w:t>
            </w:r>
          </w:p>
        </w:tc>
      </w:tr>
      <w:tr w:rsidR="0055707E" w:rsidRPr="005A4509" w:rsidTr="0085241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</w:tcPr>
          <w:p w:rsidR="0055707E" w:rsidRPr="00080C49" w:rsidRDefault="0055707E" w:rsidP="0055707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r</w:t>
            </w:r>
            <w:r w:rsidRPr="00080C49">
              <w:rPr>
                <w:rFonts w:ascii="Times New Roman" w:eastAsia="方正姚体" w:hAnsi="Times New Roman"/>
                <w:color w:val="000000" w:themeColor="text1"/>
                <w:sz w:val="24"/>
                <w:szCs w:val="24"/>
              </w:rPr>
              <w:t>chs1-</w:t>
            </w: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qF</w:t>
            </w:r>
          </w:p>
        </w:tc>
        <w:tc>
          <w:tcPr>
            <w:tcW w:w="6379" w:type="dxa"/>
            <w:shd w:val="clear" w:color="auto" w:fill="FFFFFF" w:themeFill="background1"/>
          </w:tcPr>
          <w:p w:rsidR="0055707E" w:rsidRPr="006A397A" w:rsidRDefault="0055707E" w:rsidP="005570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397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CATCCGTCAACACCAAAGAC</w:t>
            </w:r>
          </w:p>
        </w:tc>
      </w:tr>
      <w:tr w:rsidR="0055707E" w:rsidRPr="005A4509" w:rsidTr="00852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</w:tcPr>
          <w:p w:rsidR="0055707E" w:rsidRPr="00080C49" w:rsidRDefault="0055707E" w:rsidP="0055707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r</w:t>
            </w:r>
            <w:r w:rsidRPr="00080C49">
              <w:rPr>
                <w:rFonts w:ascii="Times New Roman" w:eastAsia="方正姚体" w:hAnsi="Times New Roman"/>
                <w:color w:val="000000" w:themeColor="text1"/>
                <w:sz w:val="24"/>
                <w:szCs w:val="24"/>
              </w:rPr>
              <w:t>chs1-</w:t>
            </w: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qR</w:t>
            </w:r>
          </w:p>
        </w:tc>
        <w:tc>
          <w:tcPr>
            <w:tcW w:w="6379" w:type="dxa"/>
            <w:shd w:val="clear" w:color="auto" w:fill="FFFFFF" w:themeFill="background1"/>
          </w:tcPr>
          <w:p w:rsidR="0055707E" w:rsidRPr="006A397A" w:rsidRDefault="0055707E" w:rsidP="0055707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397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GCTGAATAAGGCGACCTCTC</w:t>
            </w:r>
          </w:p>
        </w:tc>
      </w:tr>
      <w:tr w:rsidR="0055707E" w:rsidRPr="005A4509" w:rsidTr="0085241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</w:tcPr>
          <w:p w:rsidR="0055707E" w:rsidRPr="00080C49" w:rsidRDefault="0055707E" w:rsidP="0055707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r</w:t>
            </w:r>
            <w:r w:rsidRPr="00080C49">
              <w:rPr>
                <w:rFonts w:ascii="Times New Roman" w:eastAsia="方正姚体" w:hAnsi="Times New Roman"/>
                <w:color w:val="000000" w:themeColor="text1"/>
                <w:sz w:val="24"/>
                <w:szCs w:val="24"/>
              </w:rPr>
              <w:t>chs2-</w:t>
            </w: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qF</w:t>
            </w:r>
          </w:p>
        </w:tc>
        <w:tc>
          <w:tcPr>
            <w:tcW w:w="6379" w:type="dxa"/>
            <w:shd w:val="clear" w:color="auto" w:fill="FFFFFF" w:themeFill="background1"/>
          </w:tcPr>
          <w:p w:rsidR="0055707E" w:rsidRPr="006A397A" w:rsidRDefault="0055707E" w:rsidP="005570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397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AATCGGCGACAATTTCTACC</w:t>
            </w:r>
          </w:p>
        </w:tc>
      </w:tr>
      <w:tr w:rsidR="0055707E" w:rsidRPr="005A4509" w:rsidTr="00852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</w:tcPr>
          <w:p w:rsidR="0055707E" w:rsidRPr="00080C49" w:rsidRDefault="0055707E" w:rsidP="0055707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r</w:t>
            </w:r>
            <w:r w:rsidRPr="00080C49">
              <w:rPr>
                <w:rFonts w:ascii="Times New Roman" w:eastAsia="方正姚体" w:hAnsi="Times New Roman"/>
                <w:color w:val="000000" w:themeColor="text1"/>
                <w:sz w:val="24"/>
                <w:szCs w:val="24"/>
              </w:rPr>
              <w:t>chs2-</w:t>
            </w: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qR</w:t>
            </w:r>
          </w:p>
        </w:tc>
        <w:tc>
          <w:tcPr>
            <w:tcW w:w="6379" w:type="dxa"/>
            <w:shd w:val="clear" w:color="auto" w:fill="FFFFFF" w:themeFill="background1"/>
          </w:tcPr>
          <w:p w:rsidR="0055707E" w:rsidRPr="006A397A" w:rsidRDefault="0055707E" w:rsidP="0055707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397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ATTCGTATCCTGCCTTCCAC</w:t>
            </w:r>
          </w:p>
        </w:tc>
      </w:tr>
      <w:tr w:rsidR="0055707E" w:rsidRPr="005A4509" w:rsidTr="0085241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</w:tcPr>
          <w:p w:rsidR="0055707E" w:rsidRPr="00080C49" w:rsidRDefault="0055707E" w:rsidP="0055707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r</w:t>
            </w:r>
            <w:r w:rsidRPr="00080C49">
              <w:rPr>
                <w:rFonts w:ascii="Times New Roman" w:eastAsia="方正姚体" w:hAnsi="Times New Roman"/>
                <w:color w:val="000000" w:themeColor="text1"/>
                <w:sz w:val="24"/>
                <w:szCs w:val="24"/>
              </w:rPr>
              <w:t>chs4-</w:t>
            </w: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qF</w:t>
            </w:r>
          </w:p>
        </w:tc>
        <w:tc>
          <w:tcPr>
            <w:tcW w:w="6379" w:type="dxa"/>
            <w:shd w:val="clear" w:color="auto" w:fill="FFFFFF" w:themeFill="background1"/>
          </w:tcPr>
          <w:p w:rsidR="0055707E" w:rsidRPr="006A397A" w:rsidRDefault="0055707E" w:rsidP="005570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397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GTCAATGAGCTCGAAAGTCG</w:t>
            </w:r>
          </w:p>
        </w:tc>
      </w:tr>
      <w:tr w:rsidR="0055707E" w:rsidRPr="005A4509" w:rsidTr="00852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</w:tcPr>
          <w:p w:rsidR="0055707E" w:rsidRPr="00080C49" w:rsidRDefault="0055707E" w:rsidP="0055707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r</w:t>
            </w:r>
            <w:r w:rsidRPr="00080C49">
              <w:rPr>
                <w:rFonts w:ascii="Times New Roman" w:eastAsia="方正姚体" w:hAnsi="Times New Roman"/>
                <w:color w:val="000000" w:themeColor="text1"/>
                <w:sz w:val="24"/>
                <w:szCs w:val="24"/>
              </w:rPr>
              <w:t>chs4-</w:t>
            </w: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qR</w:t>
            </w:r>
          </w:p>
        </w:tc>
        <w:tc>
          <w:tcPr>
            <w:tcW w:w="6379" w:type="dxa"/>
            <w:shd w:val="clear" w:color="auto" w:fill="FFFFFF" w:themeFill="background1"/>
          </w:tcPr>
          <w:p w:rsidR="0055707E" w:rsidRPr="006A397A" w:rsidRDefault="0055707E" w:rsidP="0055707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397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TCGACGTCATCTACAAAGGC</w:t>
            </w:r>
          </w:p>
        </w:tc>
      </w:tr>
      <w:tr w:rsidR="0055707E" w:rsidRPr="005A4509" w:rsidTr="0085241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</w:tcPr>
          <w:p w:rsidR="0055707E" w:rsidRPr="00080C49" w:rsidRDefault="0055707E" w:rsidP="0055707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rhog1-qF</w:t>
            </w:r>
          </w:p>
        </w:tc>
        <w:tc>
          <w:tcPr>
            <w:tcW w:w="6379" w:type="dxa"/>
            <w:shd w:val="clear" w:color="auto" w:fill="FFFFFF" w:themeFill="background1"/>
          </w:tcPr>
          <w:p w:rsidR="0055707E" w:rsidRPr="006A397A" w:rsidRDefault="0055707E" w:rsidP="005570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397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CATCGTGACTTGAAGCCTA</w:t>
            </w:r>
          </w:p>
        </w:tc>
      </w:tr>
      <w:tr w:rsidR="0055707E" w:rsidRPr="005A4509" w:rsidTr="00852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</w:tcPr>
          <w:p w:rsidR="0055707E" w:rsidRPr="00080C49" w:rsidRDefault="0055707E" w:rsidP="0055707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rhog1-qR</w:t>
            </w:r>
          </w:p>
        </w:tc>
        <w:tc>
          <w:tcPr>
            <w:tcW w:w="6379" w:type="dxa"/>
            <w:shd w:val="clear" w:color="auto" w:fill="FFFFFF" w:themeFill="background1"/>
          </w:tcPr>
          <w:p w:rsidR="0055707E" w:rsidRPr="006A397A" w:rsidRDefault="0055707E" w:rsidP="0055707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397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GGCTCGGTAATATCGTGTT</w:t>
            </w:r>
          </w:p>
        </w:tc>
      </w:tr>
      <w:tr w:rsidR="0055707E" w:rsidRPr="005A4509" w:rsidTr="0085241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</w:tcPr>
          <w:p w:rsidR="0055707E" w:rsidRPr="00080C49" w:rsidRDefault="0055707E" w:rsidP="0055707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rslt2-qF</w:t>
            </w:r>
          </w:p>
        </w:tc>
        <w:tc>
          <w:tcPr>
            <w:tcW w:w="6379" w:type="dxa"/>
            <w:shd w:val="clear" w:color="auto" w:fill="FFFFFF" w:themeFill="background1"/>
          </w:tcPr>
          <w:p w:rsidR="0055707E" w:rsidRPr="006A397A" w:rsidRDefault="0055707E" w:rsidP="005570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397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GTGCGGCCTCAAGTATATC</w:t>
            </w:r>
          </w:p>
        </w:tc>
      </w:tr>
      <w:tr w:rsidR="0055707E" w:rsidRPr="005A4509" w:rsidTr="00852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</w:tcPr>
          <w:p w:rsidR="0055707E" w:rsidRPr="00080C49" w:rsidRDefault="0055707E" w:rsidP="0055707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rslt2-qR</w:t>
            </w:r>
          </w:p>
        </w:tc>
        <w:tc>
          <w:tcPr>
            <w:tcW w:w="6379" w:type="dxa"/>
            <w:shd w:val="clear" w:color="auto" w:fill="FFFFFF" w:themeFill="background1"/>
          </w:tcPr>
          <w:p w:rsidR="0055707E" w:rsidRPr="006A397A" w:rsidRDefault="0055707E" w:rsidP="0055707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397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GAGGCCAAAGTCACAGAT</w:t>
            </w:r>
          </w:p>
        </w:tc>
      </w:tr>
      <w:tr w:rsidR="0055707E" w:rsidRPr="005A4509" w:rsidTr="0085241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</w:tcPr>
          <w:p w:rsidR="0055707E" w:rsidRPr="00080C49" w:rsidRDefault="0055707E" w:rsidP="005570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r</w:t>
            </w:r>
            <w:r w:rsidRPr="00080C4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uo</w:t>
            </w: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qF</w:t>
            </w:r>
            <w:proofErr w:type="spellEnd"/>
          </w:p>
        </w:tc>
        <w:tc>
          <w:tcPr>
            <w:tcW w:w="6379" w:type="dxa"/>
            <w:shd w:val="clear" w:color="auto" w:fill="FFFFFF" w:themeFill="background1"/>
          </w:tcPr>
          <w:p w:rsidR="0055707E" w:rsidRPr="006A397A" w:rsidRDefault="0055707E" w:rsidP="005570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902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CCTTGTCGAACTTTCCG</w:t>
            </w:r>
          </w:p>
        </w:tc>
      </w:tr>
      <w:tr w:rsidR="0055707E" w:rsidRPr="005A4509" w:rsidTr="00852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</w:tcPr>
          <w:p w:rsidR="0055707E" w:rsidRPr="00080C49" w:rsidRDefault="0055707E" w:rsidP="005570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r</w:t>
            </w:r>
            <w:r w:rsidRPr="00080C4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uo</w:t>
            </w: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qR</w:t>
            </w:r>
            <w:proofErr w:type="spellEnd"/>
          </w:p>
        </w:tc>
        <w:tc>
          <w:tcPr>
            <w:tcW w:w="6379" w:type="dxa"/>
            <w:shd w:val="clear" w:color="auto" w:fill="FFFFFF" w:themeFill="background1"/>
          </w:tcPr>
          <w:p w:rsidR="0055707E" w:rsidRPr="006A397A" w:rsidRDefault="0055707E" w:rsidP="0055707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902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GGAGTTTCACGCCAGAG</w:t>
            </w:r>
          </w:p>
        </w:tc>
      </w:tr>
      <w:tr w:rsidR="0055707E" w:rsidRPr="005A4509" w:rsidTr="0085241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:rsidR="0055707E" w:rsidRPr="00080C49" w:rsidRDefault="0055707E" w:rsidP="005570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r</w:t>
            </w:r>
            <w:r w:rsidRPr="00080C49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s</w:t>
            </w:r>
            <w:r w:rsidRPr="00080C4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id</w:t>
            </w:r>
            <w:r w:rsidRPr="00080C49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A</w:t>
            </w:r>
            <w:r w:rsidRPr="00080C4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-qF</w:t>
            </w:r>
            <w:proofErr w:type="spellEnd"/>
          </w:p>
        </w:tc>
        <w:tc>
          <w:tcPr>
            <w:tcW w:w="6379" w:type="dxa"/>
            <w:shd w:val="clear" w:color="auto" w:fill="FFFFFF" w:themeFill="background1"/>
            <w:vAlign w:val="center"/>
          </w:tcPr>
          <w:p w:rsidR="0055707E" w:rsidRPr="006A397A" w:rsidRDefault="0055707E" w:rsidP="0055707E">
            <w:pPr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397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GTATCGGCGATGAAGACT</w:t>
            </w:r>
          </w:p>
        </w:tc>
      </w:tr>
      <w:tr w:rsidR="0055707E" w:rsidRPr="005A4509" w:rsidTr="00852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:rsidR="0055707E" w:rsidRPr="00080C49" w:rsidRDefault="0055707E" w:rsidP="005570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r</w:t>
            </w:r>
            <w:r w:rsidRPr="00080C49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s</w:t>
            </w:r>
            <w:r w:rsidRPr="00080C4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id</w:t>
            </w:r>
            <w:r w:rsidRPr="00080C49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A</w:t>
            </w:r>
            <w:r w:rsidRPr="00080C4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-qR</w:t>
            </w:r>
            <w:proofErr w:type="spellEnd"/>
          </w:p>
        </w:tc>
        <w:tc>
          <w:tcPr>
            <w:tcW w:w="6379" w:type="dxa"/>
            <w:shd w:val="clear" w:color="auto" w:fill="FFFFFF" w:themeFill="background1"/>
          </w:tcPr>
          <w:p w:rsidR="0055707E" w:rsidRPr="006A397A" w:rsidRDefault="0055707E" w:rsidP="0055707E">
            <w:pPr>
              <w:spacing w:line="360" w:lineRule="auto"/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397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GCTGGTGGTCTTCTTCTTG</w:t>
            </w:r>
          </w:p>
        </w:tc>
      </w:tr>
      <w:tr w:rsidR="0055707E" w:rsidRPr="005A4509" w:rsidTr="0085241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</w:tcPr>
          <w:p w:rsidR="0055707E" w:rsidRPr="00080C49" w:rsidRDefault="0055707E" w:rsidP="005570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rccca-qF</w:t>
            </w:r>
            <w:proofErr w:type="spellEnd"/>
          </w:p>
        </w:tc>
        <w:tc>
          <w:tcPr>
            <w:tcW w:w="6379" w:type="dxa"/>
            <w:shd w:val="clear" w:color="auto" w:fill="FFFFFF" w:themeFill="background1"/>
          </w:tcPr>
          <w:p w:rsidR="0055707E" w:rsidRPr="006A397A" w:rsidRDefault="0055707E" w:rsidP="0055707E">
            <w:pPr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AACAGAGCGCGATACATACG</w:t>
            </w:r>
          </w:p>
        </w:tc>
      </w:tr>
      <w:tr w:rsidR="0055707E" w:rsidRPr="005A4509" w:rsidTr="00852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</w:tcPr>
          <w:p w:rsidR="0055707E" w:rsidRPr="00080C49" w:rsidRDefault="0055707E" w:rsidP="005570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rccca-qR</w:t>
            </w:r>
            <w:proofErr w:type="spellEnd"/>
          </w:p>
        </w:tc>
        <w:tc>
          <w:tcPr>
            <w:tcW w:w="6379" w:type="dxa"/>
            <w:shd w:val="clear" w:color="auto" w:fill="FFFFFF" w:themeFill="background1"/>
          </w:tcPr>
          <w:p w:rsidR="0055707E" w:rsidRPr="006A397A" w:rsidRDefault="0055707E" w:rsidP="0055707E">
            <w:pPr>
              <w:spacing w:line="360" w:lineRule="auto"/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GTCGTAGCGTTCGAGGATG</w:t>
            </w:r>
          </w:p>
        </w:tc>
      </w:tr>
      <w:tr w:rsidR="0055707E" w:rsidRPr="005A4509" w:rsidTr="0085241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 w:val="restart"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:rsidR="0055707E" w:rsidRPr="00080C49" w:rsidRDefault="0055707E" w:rsidP="005570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r</w:t>
            </w:r>
            <w:r w:rsidRPr="00080C49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ct-1</w:t>
            </w:r>
            <w:r w:rsidRPr="00080C4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-qF</w:t>
            </w:r>
          </w:p>
        </w:tc>
        <w:tc>
          <w:tcPr>
            <w:tcW w:w="6379" w:type="dxa"/>
            <w:shd w:val="clear" w:color="auto" w:fill="FFFFFF" w:themeFill="background1"/>
            <w:vAlign w:val="center"/>
          </w:tcPr>
          <w:p w:rsidR="0055707E" w:rsidRPr="005902DB" w:rsidRDefault="0055707E" w:rsidP="0055707E">
            <w:pPr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902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CGCTACCGGCATTGTCATC</w:t>
            </w:r>
          </w:p>
        </w:tc>
      </w:tr>
      <w:tr w:rsidR="0055707E" w:rsidRPr="005A4509" w:rsidTr="00852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:rsidR="0055707E" w:rsidRPr="00080C49" w:rsidRDefault="0055707E" w:rsidP="005570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r</w:t>
            </w:r>
            <w:r w:rsidRPr="00080C49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ct-1</w:t>
            </w:r>
            <w:r w:rsidRPr="00080C4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-qR</w:t>
            </w:r>
          </w:p>
        </w:tc>
        <w:tc>
          <w:tcPr>
            <w:tcW w:w="6379" w:type="dxa"/>
            <w:shd w:val="clear" w:color="auto" w:fill="FFFFFF" w:themeFill="background1"/>
            <w:vAlign w:val="center"/>
          </w:tcPr>
          <w:p w:rsidR="0055707E" w:rsidRPr="005902DB" w:rsidRDefault="0055707E" w:rsidP="0055707E">
            <w:pPr>
              <w:spacing w:line="360" w:lineRule="auto"/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902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GGCCTTGGACACAGCATT</w:t>
            </w:r>
          </w:p>
        </w:tc>
      </w:tr>
      <w:tr w:rsidR="0055707E" w:rsidRPr="005A4509" w:rsidTr="0085241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:rsidR="0055707E" w:rsidRPr="00080C49" w:rsidRDefault="0055707E" w:rsidP="005570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r</w:t>
            </w:r>
            <w:r w:rsidRPr="00080C49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ct-2</w:t>
            </w:r>
            <w:r w:rsidRPr="00080C4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-qF</w:t>
            </w:r>
          </w:p>
        </w:tc>
        <w:tc>
          <w:tcPr>
            <w:tcW w:w="6379" w:type="dxa"/>
            <w:shd w:val="clear" w:color="auto" w:fill="FFFFFF" w:themeFill="background1"/>
            <w:vAlign w:val="center"/>
          </w:tcPr>
          <w:p w:rsidR="0055707E" w:rsidRPr="005902DB" w:rsidRDefault="0055707E" w:rsidP="0055707E">
            <w:pPr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902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CATTGTTGATCCGCTGAGG</w:t>
            </w:r>
          </w:p>
        </w:tc>
      </w:tr>
      <w:tr w:rsidR="0055707E" w:rsidRPr="005A4509" w:rsidTr="00852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vMerge/>
            <w:shd w:val="clear" w:color="auto" w:fill="FFFFFF" w:themeFill="background1"/>
          </w:tcPr>
          <w:p w:rsidR="0055707E" w:rsidRPr="002B15FF" w:rsidRDefault="0055707E" w:rsidP="0055707E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:rsidR="0055707E" w:rsidRPr="00080C49" w:rsidRDefault="0055707E" w:rsidP="005570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80C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r</w:t>
            </w:r>
            <w:r w:rsidRPr="00080C49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ct-2</w:t>
            </w:r>
            <w:r w:rsidRPr="00080C4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-qR</w:t>
            </w:r>
          </w:p>
        </w:tc>
        <w:tc>
          <w:tcPr>
            <w:tcW w:w="6379" w:type="dxa"/>
            <w:shd w:val="clear" w:color="auto" w:fill="FFFFFF" w:themeFill="background1"/>
            <w:vAlign w:val="center"/>
          </w:tcPr>
          <w:p w:rsidR="0055707E" w:rsidRPr="005902DB" w:rsidRDefault="0055707E" w:rsidP="0055707E">
            <w:pPr>
              <w:spacing w:line="360" w:lineRule="auto"/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902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AAGCGAAGTCGCCAGTAA</w:t>
            </w:r>
          </w:p>
        </w:tc>
      </w:tr>
    </w:tbl>
    <w:p w:rsidR="005E5737" w:rsidRPr="005E5737" w:rsidRDefault="005E5737" w:rsidP="005E5737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R</w:t>
      </w:r>
      <w:r>
        <w:rPr>
          <w:rFonts w:ascii="Times New Roman" w:hAnsi="Times New Roman" w:hint="eastAsia"/>
          <w:b/>
          <w:sz w:val="24"/>
          <w:szCs w:val="24"/>
        </w:rPr>
        <w:t xml:space="preserve">eference </w:t>
      </w:r>
    </w:p>
    <w:p w:rsidR="005E5737" w:rsidRDefault="005E5737" w:rsidP="005E5737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ong</w:t>
      </w:r>
      <w:r w:rsidR="00011BF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080C4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Z</w:t>
      </w:r>
      <w:r w:rsidR="00011BF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 w:rsidR="00011BF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Zhong</w:t>
      </w:r>
      <w:r w:rsidR="00011BF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</w:t>
      </w:r>
      <w:r w:rsidR="00011BF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Yin</w:t>
      </w:r>
      <w:r w:rsidR="00011BF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</w:t>
      </w:r>
      <w:r w:rsidR="00011BF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011BF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Shen</w:t>
      </w:r>
      <w:r w:rsidR="00011BF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</w:t>
      </w:r>
      <w:r w:rsidR="00011BF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Li</w:t>
      </w:r>
      <w:r w:rsidR="00011BF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</w:t>
      </w:r>
      <w:r w:rsidR="00011BF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3402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ang</w:t>
      </w:r>
      <w:r w:rsidR="00011BF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</w:t>
      </w:r>
      <w:r w:rsidR="00011BF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3402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. </w:t>
      </w:r>
      <w:r w:rsidR="00011B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2016) </w:t>
      </w:r>
      <w:r w:rsidR="002345B8" w:rsidRPr="003402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high osmotic response and cell wall integrity pathways cooperate to regulate morphology, microsclerotia development, and virulence in </w:t>
      </w:r>
      <w:r w:rsidR="002345B8" w:rsidRPr="0034025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etarhizium rileyi</w:t>
      </w:r>
      <w:r w:rsidR="002345B8" w:rsidRPr="0034025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2345B8" w:rsidRPr="002345B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2345B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ci Rep</w:t>
      </w:r>
      <w:r w:rsidRPr="003402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4658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</w:t>
      </w:r>
      <w:r w:rsidR="0034658A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2345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4025B">
        <w:rPr>
          <w:rFonts w:ascii="Times New Roman" w:hAnsi="Times New Roman" w:cs="Times New Roman"/>
          <w:color w:val="000000" w:themeColor="text1"/>
          <w:sz w:val="24"/>
          <w:szCs w:val="24"/>
        </w:rPr>
        <w:t>38765</w:t>
      </w:r>
      <w:r w:rsidR="00011BF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5E57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366738" w:rsidRDefault="00366738" w:rsidP="00366738"/>
    <w:p w:rsidR="00366738" w:rsidRDefault="00366738">
      <w:pPr>
        <w:widowControl/>
        <w:jc w:val="left"/>
      </w:pPr>
      <w:r>
        <w:br w:type="page"/>
      </w:r>
    </w:p>
    <w:p w:rsidR="00E20F4E" w:rsidRPr="00137796" w:rsidRDefault="00E20F4E" w:rsidP="0043296C">
      <w:pPr>
        <w:spacing w:line="480" w:lineRule="auto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 w:rsidRPr="00137796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Figure legends</w:t>
      </w:r>
    </w:p>
    <w:p w:rsidR="00F25C37" w:rsidRPr="00AA7A8F" w:rsidRDefault="00F25C37" w:rsidP="004329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F</w:t>
      </w:r>
      <w:r w:rsidR="000D3D13">
        <w:rPr>
          <w:rFonts w:ascii="Times New Roman" w:hAnsi="Times New Roman" w:hint="eastAsia"/>
          <w:b/>
          <w:color w:val="000000" w:themeColor="text1"/>
          <w:sz w:val="24"/>
          <w:szCs w:val="24"/>
        </w:rPr>
        <w:t>ig.</w:t>
      </w:r>
      <w:r w:rsidRPr="0091394A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Pr="0091394A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1 </w:t>
      </w:r>
      <w:r w:rsidRPr="00AA7A8F">
        <w:rPr>
          <w:rFonts w:ascii="Times New Roman" w:hAnsi="Times New Roman" w:cs="Times New Roman" w:hint="eastAsia"/>
          <w:sz w:val="24"/>
          <w:szCs w:val="24"/>
        </w:rPr>
        <w:t xml:space="preserve">Phylogenetic analysis of </w:t>
      </w:r>
      <w:r>
        <w:rPr>
          <w:rFonts w:ascii="Times New Roman" w:hAnsi="Times New Roman" w:cs="Times New Roman" w:hint="eastAsia"/>
          <w:sz w:val="24"/>
          <w:szCs w:val="24"/>
        </w:rPr>
        <w:t xml:space="preserve">MrMsn2 </w:t>
      </w:r>
      <w:r w:rsidR="00914776">
        <w:rPr>
          <w:rFonts w:ascii="Times New Roman" w:hAnsi="Times New Roman" w:cs="Times New Roman" w:hint="eastAsia"/>
          <w:sz w:val="24"/>
          <w:szCs w:val="24"/>
        </w:rPr>
        <w:t>protein</w:t>
      </w:r>
      <w:r w:rsidRPr="00AA7A8F">
        <w:rPr>
          <w:rFonts w:ascii="Times New Roman" w:hAnsi="Times New Roman" w:cs="Times New Roman" w:hint="eastAsia"/>
          <w:sz w:val="24"/>
          <w:szCs w:val="24"/>
        </w:rPr>
        <w:t>.</w:t>
      </w:r>
    </w:p>
    <w:p w:rsidR="00F25C37" w:rsidRDefault="00F25C37" w:rsidP="004329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F</w:t>
      </w:r>
      <w:r w:rsidR="000D3D13">
        <w:rPr>
          <w:rFonts w:ascii="Times New Roman" w:hAnsi="Times New Roman" w:hint="eastAsia"/>
          <w:b/>
          <w:color w:val="000000" w:themeColor="text1"/>
          <w:sz w:val="24"/>
          <w:szCs w:val="24"/>
        </w:rPr>
        <w:t>ig.</w:t>
      </w:r>
      <w:r w:rsidRPr="0091394A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0D3D13">
        <w:rPr>
          <w:rFonts w:ascii="Times New Roman" w:hAnsi="Times New Roman" w:hint="eastAsia"/>
          <w:b/>
          <w:color w:val="000000" w:themeColor="text1"/>
          <w:sz w:val="24"/>
          <w:szCs w:val="24"/>
        </w:rPr>
        <w:t>S2</w:t>
      </w:r>
      <w:r w:rsidRPr="0091394A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="00914776" w:rsidRPr="00D5094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Confirmation of gene disruption and </w:t>
      </w:r>
      <w:r w:rsidR="00914776" w:rsidRPr="00D50944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complementat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EA30EA" w:rsidRPr="00EA30EA" w:rsidRDefault="00EA30EA" w:rsidP="0043296C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A61982">
        <w:rPr>
          <w:rFonts w:ascii="Times New Roman" w:hAnsi="Times New Roman"/>
          <w:b/>
          <w:color w:val="000000" w:themeColor="text1"/>
          <w:sz w:val="24"/>
          <w:szCs w:val="24"/>
        </w:rPr>
        <w:t>F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ig.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S3</w:t>
      </w:r>
      <w:r w:rsidRPr="00F5654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EA30EA">
        <w:rPr>
          <w:rFonts w:ascii="Times New Roman" w:hAnsi="Times New Roman" w:hint="eastAsia"/>
          <w:color w:val="000000" w:themeColor="text1"/>
          <w:sz w:val="24"/>
          <w:szCs w:val="24"/>
        </w:rPr>
        <w:t>Morphology analysis and c</w:t>
      </w:r>
      <w:r w:rsidRPr="00EA30EA">
        <w:rPr>
          <w:rFonts w:ascii="Times New Roman" w:hAnsi="Times New Roman"/>
          <w:color w:val="000000" w:themeColor="text1"/>
          <w:sz w:val="24"/>
          <w:szCs w:val="24"/>
        </w:rPr>
        <w:t>onidial yield</w:t>
      </w:r>
      <w:r w:rsidRPr="00EA30EA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of </w:t>
      </w:r>
      <w:r w:rsidR="00D96678" w:rsidRPr="0091394A">
        <w:rPr>
          <w:rFonts w:ascii="Times New Roman" w:hAnsi="Times New Roman" w:hint="eastAsia"/>
          <w:color w:val="000000" w:themeColor="text1"/>
          <w:sz w:val="24"/>
          <w:szCs w:val="24"/>
        </w:rPr>
        <w:t>wild-type</w:t>
      </w:r>
      <w:r w:rsidR="00D96678">
        <w:rPr>
          <w:rFonts w:ascii="Times New Roman" w:hAnsi="Times New Roman"/>
          <w:color w:val="000000" w:themeColor="text1"/>
          <w:sz w:val="24"/>
          <w:szCs w:val="24"/>
        </w:rPr>
        <w:t xml:space="preserve"> (WT)</w:t>
      </w:r>
      <w:r w:rsidR="00D96678" w:rsidRPr="00F5654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="00D96678" w:rsidRPr="003C19ED">
        <w:rPr>
          <w:rFonts w:ascii="Cambria Math" w:hAnsi="Cambria Math" w:cs="Cambria Math"/>
          <w:i/>
          <w:color w:val="000000" w:themeColor="text1"/>
          <w:sz w:val="24"/>
          <w:szCs w:val="24"/>
        </w:rPr>
        <w:t>△</w:t>
      </w:r>
      <w:r w:rsidR="00D96678" w:rsidRPr="00F5654E">
        <w:rPr>
          <w:rFonts w:ascii="Times New Roman" w:hAnsi="Times New Roman" w:hint="eastAsia"/>
          <w:i/>
          <w:color w:val="000000" w:themeColor="text1"/>
          <w:sz w:val="24"/>
          <w:szCs w:val="24"/>
        </w:rPr>
        <w:t xml:space="preserve">MrSwi6 </w:t>
      </w:r>
      <w:r w:rsidR="00D96678">
        <w:rPr>
          <w:rFonts w:ascii="Times New Roman" w:hAnsi="Times New Roman" w:hint="eastAsia"/>
          <w:color w:val="000000" w:themeColor="text1"/>
          <w:sz w:val="24"/>
          <w:szCs w:val="24"/>
        </w:rPr>
        <w:t>mutant</w:t>
      </w:r>
      <w:r w:rsidR="00D96678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D96678" w:rsidRPr="00F5654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d </w:t>
      </w:r>
      <w:r w:rsidR="00D96678" w:rsidRPr="00DF0E6E">
        <w:rPr>
          <w:rFonts w:ascii="Times New Roman" w:hAnsi="Times New Roman" w:cs="Times New Roman"/>
          <w:color w:val="000000" w:themeColor="text1"/>
          <w:sz w:val="24"/>
          <w:szCs w:val="24"/>
        </w:rPr>
        <w:t>complemented</w:t>
      </w:r>
      <w:r w:rsidR="00D96678" w:rsidRPr="00DF0E6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D96678">
        <w:rPr>
          <w:rFonts w:ascii="Times New Roman" w:hAnsi="Times New Roman"/>
          <w:color w:val="000000" w:themeColor="text1"/>
          <w:sz w:val="24"/>
          <w:szCs w:val="24"/>
        </w:rPr>
        <w:t>(CP) strains</w:t>
      </w:r>
      <w:r w:rsidRPr="00EA30EA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 w:rsidRPr="00EA30EA">
        <w:rPr>
          <w:rFonts w:ascii="Times New Roman" w:hAnsi="Times New Roman" w:hint="eastAsia"/>
          <w:color w:val="000000" w:themeColor="text1"/>
          <w:sz w:val="24"/>
          <w:szCs w:val="24"/>
        </w:rPr>
        <w:t xml:space="preserve">mutants under </w:t>
      </w:r>
      <w:r w:rsidRPr="00EA30E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biotic stres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F25C37" w:rsidRPr="001140EF" w:rsidRDefault="00F25C37" w:rsidP="00F25C3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0054C" w:rsidRDefault="000D3D13" w:rsidP="00F114BD">
      <w:pPr>
        <w:spacing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F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ig.</w:t>
      </w:r>
      <w:r w:rsidRPr="0091394A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Pr="0091394A">
        <w:rPr>
          <w:rFonts w:ascii="Times New Roman" w:hAnsi="Times New Roman" w:hint="eastAsia"/>
          <w:b/>
          <w:color w:val="000000" w:themeColor="text1"/>
          <w:sz w:val="24"/>
          <w:szCs w:val="24"/>
        </w:rPr>
        <w:t>1</w:t>
      </w:r>
      <w:r w:rsidR="00E50117" w:rsidRPr="0050054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7424B" w:rsidRPr="0097424B">
        <w:rPr>
          <w:rFonts w:ascii="Times New Roman" w:hAnsi="Times New Roman"/>
          <w:color w:val="000000" w:themeColor="text1"/>
          <w:sz w:val="24"/>
          <w:szCs w:val="24"/>
        </w:rPr>
        <w:t>Phylogenetic tree analysis Mr</w:t>
      </w:r>
      <w:r w:rsidR="00FB313D">
        <w:rPr>
          <w:rFonts w:ascii="Times New Roman" w:hAnsi="Times New Roman" w:hint="eastAsia"/>
          <w:color w:val="000000" w:themeColor="text1"/>
          <w:sz w:val="24"/>
          <w:szCs w:val="24"/>
        </w:rPr>
        <w:t>Msn2</w:t>
      </w:r>
      <w:r w:rsidR="005E0D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97424B" w:rsidRPr="0097424B">
        <w:rPr>
          <w:rFonts w:ascii="Times New Roman" w:hAnsi="Times New Roman"/>
          <w:color w:val="000000" w:themeColor="text1"/>
          <w:sz w:val="24"/>
          <w:szCs w:val="24"/>
        </w:rPr>
        <w:t>protein</w:t>
      </w:r>
      <w:r w:rsidR="00914776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6868CAEF" wp14:editId="173E325B">
            <wp:extent cx="3113764" cy="2371518"/>
            <wp:effectExtent l="19050" t="0" r="0" b="0"/>
            <wp:docPr id="6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9448" cy="23758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E0D53" w:rsidRDefault="00914776" w:rsidP="005E0D5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50944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D5094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e numbers </w:t>
      </w:r>
      <w:r w:rsidRPr="00D50944">
        <w:rPr>
          <w:rFonts w:ascii="Times New Roman" w:hAnsi="Times New Roman" w:cs="Times New Roman"/>
          <w:color w:val="000000" w:themeColor="text1"/>
          <w:sz w:val="24"/>
          <w:szCs w:val="24"/>
        </w:rPr>
        <w:t>at</w:t>
      </w:r>
      <w:r w:rsidRPr="00D5094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e nodes represent the results of bootstrap analyses (1000 replicates) carried out using the neighbor-joining method. </w:t>
      </w:r>
      <w:r w:rsidRPr="00304E3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sequences align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ith the</w:t>
      </w:r>
      <w:r w:rsidRPr="00304E3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E428E">
        <w:rPr>
          <w:rFonts w:ascii="Times New Roman" w:hAnsi="Times New Roman" w:cs="Times New Roman"/>
          <w:color w:val="000000" w:themeColor="text1"/>
          <w:sz w:val="24"/>
          <w:szCs w:val="24"/>
        </w:rPr>
        <w:t>MrMsn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50944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Pr="00D50944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D50944">
        <w:rPr>
          <w:rFonts w:ascii="Times New Roman" w:hAnsi="Times New Roman"/>
          <w:i/>
          <w:color w:val="000000" w:themeColor="text1"/>
          <w:sz w:val="24"/>
          <w:szCs w:val="24"/>
        </w:rPr>
        <w:t>M. rileyi</w:t>
      </w:r>
      <w:r w:rsidRPr="00D50944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D5094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re from</w:t>
      </w:r>
      <w:r w:rsidR="00E50117" w:rsidRPr="00304E3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A32CFB" w:rsidRPr="00006E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Metarhizium </w:t>
      </w:r>
      <w:proofErr w:type="spellStart"/>
      <w:r w:rsidR="00A32CFB" w:rsidRPr="00006E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obertsii</w:t>
      </w:r>
      <w:proofErr w:type="spellEnd"/>
      <w:r w:rsidR="00A32CFB" w:rsidRPr="00006E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A32CFB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SEF 23 </w:t>
      </w:r>
      <w:r w:rsidR="00E50117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FB313D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>XP_007821913.1</w:t>
      </w:r>
      <w:r w:rsidR="00E50117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; </w:t>
      </w:r>
      <w:bookmarkEnd w:id="1"/>
      <w:r w:rsidR="001069AF" w:rsidRPr="00006E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Metarhizium </w:t>
      </w:r>
      <w:proofErr w:type="spellStart"/>
      <w:r w:rsidR="001069AF" w:rsidRPr="00006E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nisopliae</w:t>
      </w:r>
      <w:proofErr w:type="spellEnd"/>
      <w:r w:rsidR="001069AF" w:rsidRPr="00006E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1069AF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FB313D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>KFG81865.1</w:t>
      </w:r>
      <w:r w:rsidR="001069AF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; </w:t>
      </w:r>
      <w:r w:rsidR="001069AF" w:rsidRPr="00006E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Metarhizium </w:t>
      </w:r>
      <w:proofErr w:type="spellStart"/>
      <w:r w:rsidR="001069AF" w:rsidRPr="00006E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uizhouense</w:t>
      </w:r>
      <w:proofErr w:type="spellEnd"/>
      <w:r w:rsidR="001069AF" w:rsidRPr="00006E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1069AF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>ARSEF 977 (</w:t>
      </w:r>
      <w:r w:rsidR="00FB313D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>KID91163.1</w:t>
      </w:r>
      <w:r w:rsidR="001069AF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; </w:t>
      </w:r>
      <w:r w:rsidR="001069AF" w:rsidRPr="00006E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Metarhizium </w:t>
      </w:r>
      <w:proofErr w:type="spellStart"/>
      <w:r w:rsidR="001069AF" w:rsidRPr="00006E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ajus</w:t>
      </w:r>
      <w:proofErr w:type="spellEnd"/>
      <w:r w:rsidR="001069AF" w:rsidRPr="00006E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1069AF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>ARSEF 297 (</w:t>
      </w:r>
      <w:r w:rsidR="00FB313D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>XP_014578893.1</w:t>
      </w:r>
      <w:r w:rsidR="001069AF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>);</w:t>
      </w:r>
      <w:r w:rsidR="001069AF" w:rsidRPr="00006E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Metarhizium </w:t>
      </w:r>
      <w:proofErr w:type="spellStart"/>
      <w:r w:rsidR="001069AF" w:rsidRPr="00006E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runneum</w:t>
      </w:r>
      <w:proofErr w:type="spellEnd"/>
      <w:r w:rsidR="001069AF" w:rsidRPr="00006E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1069AF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>ARSEF 3297 (</w:t>
      </w:r>
      <w:r w:rsidR="00FB313D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>XP_014549267.1</w:t>
      </w:r>
      <w:r w:rsidR="001069AF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; </w:t>
      </w:r>
      <w:r w:rsidR="001069AF" w:rsidRPr="00006E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Metarhizium </w:t>
      </w:r>
      <w:proofErr w:type="spellStart"/>
      <w:r w:rsidR="001069AF" w:rsidRPr="00006E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cridum</w:t>
      </w:r>
      <w:proofErr w:type="spellEnd"/>
      <w:r w:rsidR="001069AF" w:rsidRPr="00006E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="001069AF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>CQMa</w:t>
      </w:r>
      <w:proofErr w:type="spellEnd"/>
      <w:r w:rsidR="001069AF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2 (</w:t>
      </w:r>
      <w:r w:rsidR="00FB313D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>XP_007807348.1</w:t>
      </w:r>
      <w:r w:rsidR="001069AF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; </w:t>
      </w:r>
      <w:r w:rsidR="001069AF" w:rsidRPr="00006E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etarhizium album</w:t>
      </w:r>
      <w:r w:rsidR="001069AF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SEF 1941 (</w:t>
      </w:r>
      <w:r w:rsidR="00FB313D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>KHN96274.1</w:t>
      </w:r>
      <w:r w:rsidR="001069AF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; </w:t>
      </w:r>
      <w:proofErr w:type="spellStart"/>
      <w:r w:rsidR="00FB313D" w:rsidRPr="00006E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ochonia</w:t>
      </w:r>
      <w:proofErr w:type="spellEnd"/>
      <w:r w:rsidR="00FB313D" w:rsidRPr="00006E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="00FB313D" w:rsidRPr="00006E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hlamydosporia</w:t>
      </w:r>
      <w:proofErr w:type="spellEnd"/>
      <w:r w:rsidR="00FB313D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70</w:t>
      </w:r>
      <w:r w:rsidR="001069AF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FB313D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>XP_022284582.1</w:t>
      </w:r>
      <w:r w:rsidR="001069AF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; </w:t>
      </w:r>
      <w:proofErr w:type="spellStart"/>
      <w:r w:rsidR="00FB313D" w:rsidRPr="00006E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schersonia</w:t>
      </w:r>
      <w:proofErr w:type="spellEnd"/>
      <w:r w:rsidR="00FB313D" w:rsidRPr="00006E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="00FB313D" w:rsidRPr="00006E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leyrodis</w:t>
      </w:r>
      <w:proofErr w:type="spellEnd"/>
      <w:r w:rsidR="00FB313D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CEF 2490</w:t>
      </w:r>
      <w:r w:rsidR="001069AF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FB313D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>OAA32678.1</w:t>
      </w:r>
      <w:r w:rsidR="001069AF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; </w:t>
      </w:r>
      <w:proofErr w:type="spellStart"/>
      <w:r w:rsidR="00C8644D" w:rsidRPr="00006E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olypocladium</w:t>
      </w:r>
      <w:proofErr w:type="spellEnd"/>
      <w:r w:rsidR="00C8644D" w:rsidRPr="00006E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="00C8644D" w:rsidRPr="00006E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ophioglossoides</w:t>
      </w:r>
      <w:proofErr w:type="spellEnd"/>
      <w:r w:rsidR="00C8644D" w:rsidRPr="00006E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C8644D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>CBS 100239</w:t>
      </w:r>
      <w:r w:rsidR="001069AF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C8644D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>KND94659.1</w:t>
      </w:r>
      <w:r w:rsidR="001069AF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; </w:t>
      </w:r>
      <w:proofErr w:type="spellStart"/>
      <w:r w:rsidR="00C8644D" w:rsidRPr="00006E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urpureocillium</w:t>
      </w:r>
      <w:proofErr w:type="spellEnd"/>
      <w:r w:rsidR="00C8644D" w:rsidRPr="00006E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="00C8644D" w:rsidRPr="00006E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ilacinum</w:t>
      </w:r>
      <w:proofErr w:type="spellEnd"/>
      <w:r w:rsidR="001069AF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C8644D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>OAQ84437.1</w:t>
      </w:r>
      <w:r w:rsidR="001069AF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; </w:t>
      </w:r>
      <w:r w:rsidR="00C8644D" w:rsidRPr="00006E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Fusarium </w:t>
      </w:r>
      <w:proofErr w:type="spellStart"/>
      <w:r w:rsidR="00C8644D" w:rsidRPr="00006E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oxysporum</w:t>
      </w:r>
      <w:proofErr w:type="spellEnd"/>
      <w:r w:rsidR="00C8644D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47</w:t>
      </w:r>
      <w:r w:rsidR="001069AF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C8644D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>EWZ44552.1</w:t>
      </w:r>
      <w:r w:rsidR="001069AF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; </w:t>
      </w:r>
      <w:r w:rsidR="00C8644D" w:rsidRPr="00006E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Fusarium verticillioides </w:t>
      </w:r>
      <w:r w:rsidR="00C8644D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>7600</w:t>
      </w:r>
      <w:r w:rsidR="00C8644D" w:rsidRPr="00006E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1069AF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C8644D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>XP_018749981.1</w:t>
      </w:r>
      <w:r w:rsidR="001069AF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; </w:t>
      </w:r>
      <w:r w:rsidR="00C8644D" w:rsidRPr="00006E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Trichoderma </w:t>
      </w:r>
      <w:proofErr w:type="spellStart"/>
      <w:r w:rsidR="00C8644D" w:rsidRPr="00006E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irens</w:t>
      </w:r>
      <w:proofErr w:type="spellEnd"/>
      <w:r w:rsidR="00C8644D" w:rsidRPr="00006E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C8644D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>Gv29-8</w:t>
      </w:r>
      <w:r w:rsidR="001069AF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C8644D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>XP_013949616.1</w:t>
      </w:r>
      <w:r w:rsidR="001069AF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; </w:t>
      </w:r>
      <w:r w:rsidR="00C8644D" w:rsidRPr="00006E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Beauveria </w:t>
      </w:r>
      <w:proofErr w:type="spellStart"/>
      <w:r w:rsidR="00C8644D" w:rsidRPr="00006E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assiana</w:t>
      </w:r>
      <w:proofErr w:type="spellEnd"/>
      <w:r w:rsidR="00C8644D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1-5</w:t>
      </w:r>
      <w:r w:rsidR="001069AF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C8644D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>KGQ12306.1</w:t>
      </w:r>
      <w:r w:rsidR="001069AF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; </w:t>
      </w:r>
      <w:r w:rsidR="00C8644D" w:rsidRPr="00006E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cremonium </w:t>
      </w:r>
      <w:proofErr w:type="spellStart"/>
      <w:r w:rsidR="00C8644D" w:rsidRPr="00006E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hrysogenum</w:t>
      </w:r>
      <w:proofErr w:type="spellEnd"/>
      <w:r w:rsidR="00C8644D" w:rsidRPr="00006E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C8644D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>ATCC 11550</w:t>
      </w:r>
      <w:r w:rsidR="00C8644D" w:rsidRPr="00006E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1069AF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C8644D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>KFH47964.1</w:t>
      </w:r>
      <w:r w:rsidR="001069AF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>);</w:t>
      </w:r>
      <w:r w:rsidR="0021522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="00006EB1" w:rsidRPr="00006E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Ophiocordyceps</w:t>
      </w:r>
      <w:proofErr w:type="spellEnd"/>
      <w:r w:rsidR="00006EB1" w:rsidRPr="00006E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="00006EB1" w:rsidRPr="00006E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nilateralis</w:t>
      </w:r>
      <w:proofErr w:type="spellEnd"/>
      <w:r w:rsidR="001069AF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006EB1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>KOM17872.1</w:t>
      </w:r>
      <w:r w:rsidR="001069AF" w:rsidRPr="00006EB1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 w:rsidR="005E0D5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</w:p>
    <w:p w:rsidR="005E0D53" w:rsidRDefault="005E0D53" w:rsidP="0058443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25C37" w:rsidRDefault="00F25C37" w:rsidP="00540C84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OLE_LINK2"/>
    </w:p>
    <w:bookmarkEnd w:id="2"/>
    <w:p w:rsidR="00D17BFC" w:rsidRDefault="000D3D13" w:rsidP="00540C84">
      <w:pPr>
        <w:spacing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F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ig.</w:t>
      </w:r>
      <w:r w:rsidRPr="0091394A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S2 </w:t>
      </w:r>
      <w:r w:rsidR="00F114BD" w:rsidRPr="00D5094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Confirmation of gene disruption and </w:t>
      </w:r>
      <w:r w:rsidR="00F114BD" w:rsidRPr="00D50944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complementation</w:t>
      </w:r>
    </w:p>
    <w:p w:rsidR="00D4540B" w:rsidRDefault="00D4540B" w:rsidP="009B376C">
      <w:pPr>
        <w:spacing w:line="480" w:lineRule="auto"/>
        <w:rPr>
          <w:noProof/>
        </w:rPr>
      </w:pPr>
    </w:p>
    <w:p w:rsidR="00D423C8" w:rsidRPr="00D50944" w:rsidRDefault="00B23273" w:rsidP="006F23D5">
      <w:pPr>
        <w:tabs>
          <w:tab w:val="left" w:pos="2442"/>
        </w:tabs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>
            <wp:extent cx="6109335" cy="1590029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3146" cy="16066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222B0" w:rsidRPr="00D2663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(A)</w:t>
      </w:r>
      <w:r w:rsidR="005222B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D7159E" w:rsidRPr="00D2663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The construct of </w:t>
      </w:r>
      <w:r w:rsidR="00D7159E" w:rsidRPr="00D2663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Mr</w:t>
      </w:r>
      <w:r w:rsidR="00D7159E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Msn2</w:t>
      </w:r>
      <w:r w:rsidR="00D7159E" w:rsidRPr="00D2663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D7159E" w:rsidRPr="00D266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oci, disruption constructs with</w:t>
      </w:r>
      <w:r w:rsidR="00D7159E" w:rsidRPr="00D2663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proofErr w:type="spellStart"/>
      <w:r w:rsidR="00D7159E" w:rsidRPr="00D2663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hph</w:t>
      </w:r>
      <w:proofErr w:type="spellEnd"/>
      <w:r w:rsidR="00D7159E" w:rsidRPr="00D266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assette and flanking sequences. Arrows indicate the positions of primers used for PCR screening of deleted mutants.</w:t>
      </w:r>
      <w:r w:rsidR="00D7159E" w:rsidRPr="00D26635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 w:rsidR="005222B0">
        <w:rPr>
          <w:rFonts w:ascii="Times New Roman" w:eastAsia="宋体" w:hAnsi="Times New Roman" w:cs="Times New Roman"/>
          <w:sz w:val="24"/>
          <w:szCs w:val="24"/>
        </w:rPr>
        <w:t>B</w:t>
      </w:r>
      <w:r w:rsidR="00D7159E" w:rsidRPr="00D26635">
        <w:rPr>
          <w:rFonts w:ascii="Times New Roman" w:eastAsia="宋体" w:hAnsi="Times New Roman" w:cs="Times New Roman" w:hint="eastAsia"/>
          <w:sz w:val="24"/>
          <w:szCs w:val="24"/>
        </w:rPr>
        <w:t xml:space="preserve">) </w:t>
      </w:r>
      <w:r w:rsidR="00D7159E" w:rsidRPr="00D266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PCR characterization of </w:t>
      </w:r>
      <w:r w:rsidR="005222B0" w:rsidRPr="009A5A9A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△</w:t>
      </w:r>
      <w:r w:rsidR="005222B0" w:rsidRPr="009A5A9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rMsn2</w:t>
      </w:r>
      <w:r w:rsidR="00D7159E" w:rsidRPr="00D2663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mutants, </w:t>
      </w:r>
      <w:r w:rsidR="00D7159E" w:rsidRPr="00D2663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ild-type</w:t>
      </w:r>
      <w:r w:rsidR="00D7159E" w:rsidRPr="00D2663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, and </w:t>
      </w:r>
      <w:r w:rsidR="005222B0">
        <w:rPr>
          <w:rFonts w:ascii="Times New Roman" w:hAnsi="Times New Roman"/>
          <w:color w:val="000000" w:themeColor="text1"/>
          <w:sz w:val="24"/>
          <w:szCs w:val="24"/>
        </w:rPr>
        <w:t>CP</w:t>
      </w:r>
      <w:r w:rsidR="00D7159E" w:rsidRPr="00D26635">
        <w:rPr>
          <w:rFonts w:ascii="Times New Roman" w:hAnsi="Times New Roman"/>
          <w:color w:val="000000" w:themeColor="text1"/>
          <w:sz w:val="24"/>
          <w:szCs w:val="24"/>
        </w:rPr>
        <w:t xml:space="preserve"> strain</w:t>
      </w:r>
      <w:r w:rsidR="00D7159E" w:rsidRPr="00D26635">
        <w:rPr>
          <w:rFonts w:ascii="Times New Roman" w:hAnsi="Times New Roman" w:hint="eastAsia"/>
          <w:color w:val="000000" w:themeColor="text1"/>
          <w:sz w:val="24"/>
          <w:szCs w:val="24"/>
        </w:rPr>
        <w:t>s</w:t>
      </w:r>
      <w:r w:rsidR="00D7159E" w:rsidRPr="00D2663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</w:t>
      </w:r>
      <w:r w:rsidR="00D7159E" w:rsidRPr="00D2663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D7159E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O</w:t>
      </w:r>
      <w:r w:rsidR="00D7159E" w:rsidRPr="00D2663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pen reading frame (</w:t>
      </w:r>
      <w:r w:rsidR="00D7159E" w:rsidRPr="00D2663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RF</w:t>
      </w:r>
      <w:r w:rsidR="00D7159E" w:rsidRPr="00D2663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)</w:t>
      </w:r>
      <w:r w:rsidR="00D7159E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was </w:t>
      </w:r>
      <w:r w:rsidR="00D7159E" w:rsidRPr="00D2663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PCR </w:t>
      </w:r>
      <w:r w:rsidR="00D7159E" w:rsidRPr="00D2663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using primers </w:t>
      </w:r>
      <w:proofErr w:type="spellStart"/>
      <w:r w:rsidR="00D7159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s</w:t>
      </w:r>
      <w:proofErr w:type="spellEnd"/>
      <w:r w:rsidR="00D7159E" w:rsidRPr="00D26635">
        <w:rPr>
          <w:rFonts w:ascii="Times New Roman" w:hAnsi="Times New Roman" w:cs="Times New Roman"/>
          <w:color w:val="000000" w:themeColor="text1"/>
          <w:sz w:val="24"/>
          <w:szCs w:val="24"/>
        </w:rPr>
        <w:t>-OF</w:t>
      </w:r>
      <w:r w:rsidR="00D7159E" w:rsidRPr="00D266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/</w:t>
      </w:r>
      <w:proofErr w:type="spellStart"/>
      <w:r w:rsidR="00D7159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s</w:t>
      </w:r>
      <w:proofErr w:type="spellEnd"/>
      <w:r w:rsidR="00D7159E" w:rsidRPr="00D26635">
        <w:rPr>
          <w:rFonts w:ascii="Times New Roman" w:hAnsi="Times New Roman" w:cs="Times New Roman"/>
          <w:color w:val="000000" w:themeColor="text1"/>
          <w:sz w:val="24"/>
          <w:szCs w:val="24"/>
        </w:rPr>
        <w:t>-O</w:t>
      </w:r>
      <w:r w:rsidR="00D7159E" w:rsidRPr="00D266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</w:t>
      </w:r>
      <w:r w:rsidR="00D7159E" w:rsidRPr="009A5A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Lanes 1-3: 1-</w:t>
      </w:r>
      <w:r w:rsidR="00DD6CDC" w:rsidRPr="009A5A9A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MrMsn2</w:t>
      </w:r>
      <w:r w:rsidR="00DD6CDC" w:rsidRPr="009A5A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of </w:t>
      </w:r>
      <w:r w:rsidR="00D7159E" w:rsidRPr="009A5A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ild-type</w:t>
      </w:r>
      <w:r w:rsidR="00AF41F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WT)</w:t>
      </w:r>
      <w:r w:rsidR="00D7159E" w:rsidRPr="009A5A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2-</w:t>
      </w:r>
      <w:r w:rsidR="00D7159E" w:rsidRPr="009A5A9A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△</w:t>
      </w:r>
      <w:r w:rsidR="00D7159E" w:rsidRPr="009A5A9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rMsn2</w:t>
      </w:r>
      <w:r w:rsidR="00D7159E" w:rsidRPr="009A5A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3-</w:t>
      </w:r>
      <w:r w:rsidR="00D7159E" w:rsidRPr="009A5A9A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△</w:t>
      </w:r>
      <w:r w:rsidR="00DD6CDC" w:rsidRPr="009A5A9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rMsn2+</w:t>
      </w:r>
      <w:r w:rsidR="00DD6CDC" w:rsidRPr="005222B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sn2</w:t>
      </w:r>
      <w:r w:rsidR="00D7159E" w:rsidRPr="009A5A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; </w:t>
      </w:r>
      <w:r w:rsidR="00D7159E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T</w:t>
      </w:r>
      <w:r w:rsidR="00D7159E" w:rsidRPr="00D2663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he </w:t>
      </w:r>
      <w:proofErr w:type="spellStart"/>
      <w:r w:rsidR="00D7159E" w:rsidRPr="00D26635">
        <w:rPr>
          <w:rFonts w:ascii="Times New Roman" w:hAnsi="Times New Roman" w:cs="Times New Roman" w:hint="eastAsia"/>
          <w:i/>
          <w:color w:val="000000" w:themeColor="text1"/>
          <w:kern w:val="0"/>
          <w:sz w:val="24"/>
          <w:szCs w:val="24"/>
        </w:rPr>
        <w:t>hph</w:t>
      </w:r>
      <w:proofErr w:type="spellEnd"/>
      <w:r w:rsidR="00D7159E" w:rsidRPr="00D26635">
        <w:rPr>
          <w:rFonts w:ascii="Times New Roman" w:hAnsi="Times New Roman" w:cs="Times New Roman" w:hint="eastAsia"/>
          <w:i/>
          <w:color w:val="000000" w:themeColor="text1"/>
          <w:kern w:val="0"/>
          <w:sz w:val="24"/>
          <w:szCs w:val="24"/>
        </w:rPr>
        <w:t xml:space="preserve"> </w:t>
      </w:r>
      <w:r w:rsidR="00D7159E" w:rsidRPr="00D2663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and genomic sequence outside the flank regions</w:t>
      </w:r>
      <w:r w:rsidR="00D7159E" w:rsidRPr="00D2663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D7159E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was </w:t>
      </w:r>
      <w:r w:rsidR="00D7159E" w:rsidRPr="00D2663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PCR </w:t>
      </w:r>
      <w:r w:rsidR="00D7159E" w:rsidRPr="00D2663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using primers </w:t>
      </w:r>
      <w:proofErr w:type="spellStart"/>
      <w:r w:rsidR="00D7159E" w:rsidRPr="00D26635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hph</w:t>
      </w:r>
      <w:proofErr w:type="spellEnd"/>
      <w:r w:rsidR="00D7159E" w:rsidRPr="00D2663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F</w:t>
      </w:r>
      <w:r w:rsidR="00D7159E" w:rsidRPr="00D266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/</w:t>
      </w:r>
      <w:proofErr w:type="spellStart"/>
      <w:r w:rsidR="00D7159E" w:rsidRPr="00D26635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hph</w:t>
      </w:r>
      <w:proofErr w:type="spellEnd"/>
      <w:r w:rsidR="00D7159E" w:rsidRPr="00D2663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</w:t>
      </w:r>
      <w:r w:rsidR="00D7159E" w:rsidRPr="00D2663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R </w:t>
      </w:r>
      <w:r w:rsidR="00EC1C92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and </w:t>
      </w:r>
      <w:proofErr w:type="spellStart"/>
      <w:r w:rsidR="009A5A9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MsF</w:t>
      </w:r>
      <w:proofErr w:type="spellEnd"/>
      <w:r w:rsidR="00D7159E" w:rsidRPr="00D2663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/</w:t>
      </w:r>
      <w:proofErr w:type="spellStart"/>
      <w:r w:rsidR="009A5A9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Ms</w:t>
      </w:r>
      <w:r w:rsidR="00D7159E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R</w:t>
      </w:r>
      <w:proofErr w:type="spellEnd"/>
      <w:r w:rsidR="00D7159E" w:rsidRPr="00D2663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Lane</w:t>
      </w:r>
      <w:r w:rsidR="009A5A9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s</w:t>
      </w:r>
      <w:r w:rsidR="00D7159E" w:rsidRPr="00D2663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9A5A9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4</w:t>
      </w:r>
      <w:r w:rsidR="00D7159E" w:rsidRPr="00D2663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</w:t>
      </w:r>
      <w:r w:rsidR="009A5A9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7</w:t>
      </w:r>
      <w:r w:rsidR="00D7159E" w:rsidRPr="00D2663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:</w:t>
      </w:r>
      <w:r w:rsidR="00D7159E" w:rsidRPr="00D2663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9A5A9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4</w:t>
      </w:r>
      <w:r w:rsidR="00D7159E" w:rsidRPr="00D2663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-</w:t>
      </w:r>
      <w:r w:rsidR="00D7159E" w:rsidRPr="00D2663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</w:t>
      </w:r>
      <w:r w:rsidR="009A5A9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eft</w:t>
      </w:r>
      <w:r w:rsidR="00AF41F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Frame (LF)</w:t>
      </w:r>
      <w:r w:rsidR="00D7159E" w:rsidRPr="00D2663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</w:t>
      </w:r>
      <w:r w:rsidR="009A5A9A" w:rsidRPr="009A5A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ild-type</w:t>
      </w:r>
      <w:r w:rsidR="00D7159E" w:rsidRPr="00D2663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="009A5A9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5</w:t>
      </w:r>
      <w:r w:rsidR="00D7159E" w:rsidRPr="00D2663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-</w:t>
      </w:r>
      <w:r w:rsidR="009A5A9A" w:rsidRPr="00D2663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</w:t>
      </w:r>
      <w:r w:rsidR="00AF41F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F</w:t>
      </w:r>
      <w:r w:rsidR="009A5A9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-</w:t>
      </w:r>
      <w:r w:rsidR="009A5A9A" w:rsidRPr="009A5A9A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△</w:t>
      </w:r>
      <w:r w:rsidR="009A5A9A" w:rsidRPr="009A5A9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rMsn2</w:t>
      </w:r>
      <w:r w:rsidR="00D7159E" w:rsidRPr="00D2663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</w:t>
      </w:r>
      <w:r w:rsidR="00D7159E" w:rsidRPr="00D2663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9A5A9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6</w:t>
      </w:r>
      <w:r w:rsidR="00D7159E" w:rsidRPr="00D2663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-</w:t>
      </w:r>
      <w:r w:rsidR="009A5A9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Right</w:t>
      </w:r>
      <w:r w:rsidR="00AF41FC" w:rsidRPr="00AF41F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AF41F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Frame (RF)</w:t>
      </w:r>
      <w:r w:rsidR="00D7159E" w:rsidRPr="00D2663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</w:t>
      </w:r>
      <w:r w:rsidR="009A5A9A" w:rsidRPr="009A5A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ild-type</w:t>
      </w:r>
      <w:r w:rsidR="00D7159E" w:rsidRPr="00D2663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="009A5A9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7</w:t>
      </w:r>
      <w:r w:rsidR="00D7159E" w:rsidRPr="00D2663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-</w:t>
      </w:r>
      <w:r w:rsidR="009A5A9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R</w:t>
      </w:r>
      <w:r w:rsidR="00AF41F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F</w:t>
      </w:r>
      <w:r w:rsidR="00D7159E" w:rsidRPr="00D2663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</w:t>
      </w:r>
      <w:r w:rsidR="009A5A9A" w:rsidRPr="009A5A9A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△</w:t>
      </w:r>
      <w:r w:rsidR="009A5A9A" w:rsidRPr="009A5A9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rMsn2</w:t>
      </w:r>
      <w:r w:rsidR="00366738" w:rsidRPr="0036673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="00366738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. </w:t>
      </w:r>
      <w:r w:rsidR="00612DC4" w:rsidRPr="006A74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</w:t>
      </w:r>
      <w:r w:rsidR="00612DC4" w:rsidRPr="006A743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, DNA molecular size markers (</w:t>
      </w:r>
      <w:r w:rsidR="00A25A43" w:rsidRPr="00D5094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DL 5000</w:t>
      </w:r>
      <w:r w:rsidR="00A25A43" w:rsidRPr="00D5094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Takara, Beijing</w:t>
      </w:r>
      <w:r w:rsidR="00612DC4" w:rsidRPr="006A743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)</w:t>
      </w:r>
      <w:r w:rsidR="00612DC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.</w:t>
      </w:r>
      <w:r w:rsidR="00D423C8" w:rsidRPr="00D423C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423C8" w:rsidRPr="00D5094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(C) </w:t>
      </w:r>
      <w:r w:rsidR="00D423C8" w:rsidRPr="00D50944">
        <w:rPr>
          <w:rFonts w:ascii="Times New Roman" w:hAnsi="Times New Roman"/>
          <w:color w:val="000000" w:themeColor="text1"/>
          <w:sz w:val="24"/>
          <w:szCs w:val="24"/>
        </w:rPr>
        <w:t>RT-qPCR</w:t>
      </w:r>
      <w:r w:rsidR="00D423C8" w:rsidRPr="00D5094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nalysis </w:t>
      </w:r>
      <w:r w:rsidR="00D423C8" w:rsidRPr="00D509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for </w:t>
      </w:r>
      <w:r w:rsidR="00D423C8" w:rsidRPr="00D50944">
        <w:rPr>
          <w:rFonts w:ascii="Times New Roman" w:hAnsi="Times New Roman"/>
          <w:color w:val="000000" w:themeColor="text1"/>
          <w:sz w:val="24"/>
          <w:szCs w:val="24"/>
        </w:rPr>
        <w:t xml:space="preserve">the expression analysis of </w:t>
      </w:r>
      <w:r w:rsidR="00D423C8" w:rsidRPr="009A5A9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rMsn2</w:t>
      </w:r>
      <w:r w:rsidR="00D423C8" w:rsidRPr="00D5094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D423C8" w:rsidRPr="00D50944">
        <w:rPr>
          <w:rFonts w:ascii="Times New Roman" w:hAnsi="Times New Roman" w:cs="Times New Roman"/>
          <w:color w:val="000000" w:themeColor="text1"/>
          <w:sz w:val="24"/>
          <w:szCs w:val="24"/>
        </w:rPr>
        <w:t>in the different strains</w:t>
      </w:r>
      <w:r w:rsidR="00D423C8" w:rsidRPr="00D5094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D423C8" w:rsidRPr="00D5094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rror bars represent</w:t>
      </w:r>
      <w:r w:rsidR="00D423C8" w:rsidRPr="00D50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±</w:t>
      </w:r>
      <w:r w:rsidR="00D423C8" w:rsidRPr="00D5094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423C8" w:rsidRPr="00D50944">
        <w:rPr>
          <w:rFonts w:ascii="Times New Roman" w:hAnsi="Times New Roman" w:cs="Times New Roman"/>
          <w:color w:val="000000" w:themeColor="text1"/>
          <w:sz w:val="24"/>
          <w:szCs w:val="24"/>
        </w:rPr>
        <w:t>SE.</w:t>
      </w:r>
      <w:r w:rsidR="00D423C8" w:rsidRPr="00D50944">
        <w:rPr>
          <w:rFonts w:ascii="Times New Roman" w:hAnsi="Times New Roman"/>
          <w:color w:val="000000" w:themeColor="text1"/>
          <w:sz w:val="24"/>
          <w:szCs w:val="24"/>
        </w:rPr>
        <w:t xml:space="preserve">* </w:t>
      </w:r>
      <w:r w:rsidR="00D423C8" w:rsidRPr="00D50944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 w:rsidR="00D423C8" w:rsidRPr="00D50944">
        <w:rPr>
          <w:rFonts w:ascii="Times New Roman" w:hAnsi="Times New Roman"/>
          <w:color w:val="000000" w:themeColor="text1"/>
          <w:sz w:val="24"/>
          <w:szCs w:val="24"/>
        </w:rPr>
        <w:t xml:space="preserve">&lt; 0.05, ** </w:t>
      </w:r>
      <w:r w:rsidR="00D423C8" w:rsidRPr="00D50944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 w:rsidR="00D423C8" w:rsidRPr="00D50944">
        <w:rPr>
          <w:rFonts w:ascii="Times New Roman" w:hAnsi="Times New Roman"/>
          <w:color w:val="000000" w:themeColor="text1"/>
          <w:sz w:val="24"/>
          <w:szCs w:val="24"/>
        </w:rPr>
        <w:t xml:space="preserve">&lt; 0.01, significantly different when compared with the results obtained for the </w:t>
      </w:r>
      <w:r w:rsidR="00D423C8" w:rsidRPr="00D5094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wile-type </w:t>
      </w:r>
      <w:r w:rsidR="00D423C8" w:rsidRPr="00D50944">
        <w:rPr>
          <w:rFonts w:ascii="Times New Roman" w:hAnsi="Times New Roman"/>
          <w:color w:val="000000" w:themeColor="text1"/>
          <w:sz w:val="24"/>
          <w:szCs w:val="24"/>
        </w:rPr>
        <w:t xml:space="preserve">strain </w:t>
      </w:r>
      <w:r w:rsidR="00D423C8" w:rsidRPr="00D50944">
        <w:rPr>
          <w:rFonts w:ascii="Times New Roman" w:hAnsi="Times New Roman" w:hint="eastAsia"/>
          <w:color w:val="000000" w:themeColor="text1"/>
          <w:sz w:val="24"/>
          <w:szCs w:val="24"/>
        </w:rPr>
        <w:t>in AM culture</w:t>
      </w:r>
      <w:r w:rsidR="00D423C8" w:rsidRPr="00D50944">
        <w:rPr>
          <w:rFonts w:ascii="Times New Roman" w:hAnsi="Times New Roman"/>
          <w:color w:val="000000" w:themeColor="text1"/>
          <w:sz w:val="24"/>
          <w:szCs w:val="24"/>
        </w:rPr>
        <w:t>s.</w:t>
      </w:r>
    </w:p>
    <w:p w:rsidR="00E20F4E" w:rsidRPr="00D423C8" w:rsidRDefault="00E20F4E" w:rsidP="009B376C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EA30EA" w:rsidRDefault="00EA30EA" w:rsidP="009B376C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ED552F" w:rsidRDefault="00ED552F" w:rsidP="009B376C">
      <w:pPr>
        <w:spacing w:line="480" w:lineRule="auto"/>
        <w:rPr>
          <w:rFonts w:ascii="Times New Roman" w:hAnsi="Times New Roman" w:cs="Times New Roman" w:hint="eastAsia"/>
          <w:color w:val="FF0000"/>
          <w:sz w:val="24"/>
          <w:szCs w:val="24"/>
        </w:rPr>
      </w:pPr>
    </w:p>
    <w:p w:rsidR="00D96678" w:rsidRDefault="00D96678" w:rsidP="009B376C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B56E6C" w:rsidRDefault="00B56E6C" w:rsidP="009B376C">
      <w:pPr>
        <w:spacing w:line="480" w:lineRule="auto"/>
        <w:rPr>
          <w:rFonts w:ascii="Times New Roman" w:hAnsi="Times New Roman" w:cs="Times New Roman" w:hint="eastAsia"/>
          <w:color w:val="FF0000"/>
          <w:sz w:val="24"/>
          <w:szCs w:val="24"/>
        </w:rPr>
      </w:pPr>
    </w:p>
    <w:p w:rsidR="00D96678" w:rsidRPr="00EA30EA" w:rsidRDefault="00EA30EA" w:rsidP="00D96678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A61982">
        <w:rPr>
          <w:rFonts w:ascii="Times New Roman" w:hAnsi="Times New Roman"/>
          <w:b/>
          <w:color w:val="000000" w:themeColor="text1"/>
          <w:sz w:val="24"/>
          <w:szCs w:val="24"/>
        </w:rPr>
        <w:t>F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ig.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S3</w:t>
      </w:r>
      <w:r w:rsidRPr="00F5654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34658A">
        <w:rPr>
          <w:rFonts w:ascii="Times New Roman" w:hAnsi="Times New Roman" w:hint="eastAsia"/>
          <w:color w:val="000000" w:themeColor="text1"/>
          <w:sz w:val="24"/>
          <w:szCs w:val="24"/>
        </w:rPr>
        <w:t>Morphology analysis and c</w:t>
      </w:r>
      <w:r w:rsidRPr="0034658A">
        <w:rPr>
          <w:rFonts w:ascii="Times New Roman" w:hAnsi="Times New Roman"/>
          <w:color w:val="000000" w:themeColor="text1"/>
          <w:sz w:val="24"/>
          <w:szCs w:val="24"/>
        </w:rPr>
        <w:t>onidial yield</w:t>
      </w:r>
      <w:r w:rsidRPr="0034658A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of </w:t>
      </w:r>
      <w:r w:rsidR="00D96678" w:rsidRPr="00EA30EA">
        <w:rPr>
          <w:rFonts w:ascii="Times New Roman" w:hAnsi="Times New Roman" w:hint="eastAsia"/>
          <w:color w:val="000000" w:themeColor="text1"/>
          <w:sz w:val="24"/>
          <w:szCs w:val="24"/>
        </w:rPr>
        <w:t>Morphology analysis and c</w:t>
      </w:r>
      <w:r w:rsidR="00D96678" w:rsidRPr="00EA30EA">
        <w:rPr>
          <w:rFonts w:ascii="Times New Roman" w:hAnsi="Times New Roman"/>
          <w:color w:val="000000" w:themeColor="text1"/>
          <w:sz w:val="24"/>
          <w:szCs w:val="24"/>
        </w:rPr>
        <w:t>onidial yield</w:t>
      </w:r>
      <w:r w:rsidR="00D96678" w:rsidRPr="00EA30EA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of </w:t>
      </w:r>
      <w:r w:rsidR="00D96678" w:rsidRPr="0091394A">
        <w:rPr>
          <w:rFonts w:ascii="Times New Roman" w:hAnsi="Times New Roman" w:hint="eastAsia"/>
          <w:color w:val="000000" w:themeColor="text1"/>
          <w:sz w:val="24"/>
          <w:szCs w:val="24"/>
        </w:rPr>
        <w:t>wild-type</w:t>
      </w:r>
      <w:r w:rsidR="00D96678">
        <w:rPr>
          <w:rFonts w:ascii="Times New Roman" w:hAnsi="Times New Roman"/>
          <w:color w:val="000000" w:themeColor="text1"/>
          <w:sz w:val="24"/>
          <w:szCs w:val="24"/>
        </w:rPr>
        <w:t xml:space="preserve"> (WT)</w:t>
      </w:r>
      <w:r w:rsidR="00D96678" w:rsidRPr="00F5654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="00D96678" w:rsidRPr="003C19ED">
        <w:rPr>
          <w:rFonts w:ascii="Cambria Math" w:hAnsi="Cambria Math" w:cs="Cambria Math"/>
          <w:i/>
          <w:color w:val="000000" w:themeColor="text1"/>
          <w:sz w:val="24"/>
          <w:szCs w:val="24"/>
        </w:rPr>
        <w:t>△</w:t>
      </w:r>
      <w:r w:rsidR="00D96678" w:rsidRPr="00F5654E">
        <w:rPr>
          <w:rFonts w:ascii="Times New Roman" w:hAnsi="Times New Roman" w:hint="eastAsia"/>
          <w:i/>
          <w:color w:val="000000" w:themeColor="text1"/>
          <w:sz w:val="24"/>
          <w:szCs w:val="24"/>
        </w:rPr>
        <w:t xml:space="preserve">MrSwi6 </w:t>
      </w:r>
      <w:r w:rsidR="00D96678">
        <w:rPr>
          <w:rFonts w:ascii="Times New Roman" w:hAnsi="Times New Roman" w:hint="eastAsia"/>
          <w:color w:val="000000" w:themeColor="text1"/>
          <w:sz w:val="24"/>
          <w:szCs w:val="24"/>
        </w:rPr>
        <w:t>mutant</w:t>
      </w:r>
      <w:r w:rsidR="00D96678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D96678" w:rsidRPr="00F5654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d </w:t>
      </w:r>
      <w:r w:rsidR="00D96678" w:rsidRPr="00DF0E6E">
        <w:rPr>
          <w:rFonts w:ascii="Times New Roman" w:hAnsi="Times New Roman" w:cs="Times New Roman"/>
          <w:color w:val="000000" w:themeColor="text1"/>
          <w:sz w:val="24"/>
          <w:szCs w:val="24"/>
        </w:rPr>
        <w:t>complemented</w:t>
      </w:r>
      <w:r w:rsidR="00D96678" w:rsidRPr="00DF0E6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D96678">
        <w:rPr>
          <w:rFonts w:ascii="Times New Roman" w:hAnsi="Times New Roman"/>
          <w:color w:val="000000" w:themeColor="text1"/>
          <w:sz w:val="24"/>
          <w:szCs w:val="24"/>
        </w:rPr>
        <w:t>(CP) strains</w:t>
      </w:r>
      <w:r w:rsidR="00D96678" w:rsidRPr="00EA30EA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 w:rsidR="00D96678" w:rsidRPr="00EA30EA">
        <w:rPr>
          <w:rFonts w:ascii="Times New Roman" w:hAnsi="Times New Roman" w:hint="eastAsia"/>
          <w:color w:val="000000" w:themeColor="text1"/>
          <w:sz w:val="24"/>
          <w:szCs w:val="24"/>
        </w:rPr>
        <w:t xml:space="preserve">mutants under </w:t>
      </w:r>
      <w:r w:rsidR="00D96678" w:rsidRPr="00EA30E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biotic stress</w:t>
      </w:r>
    </w:p>
    <w:p w:rsidR="00EA30EA" w:rsidRDefault="00B56E6C" w:rsidP="009B376C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noProof/>
        </w:rPr>
        <w:drawing>
          <wp:inline distT="0" distB="0" distL="0" distR="0">
            <wp:extent cx="5558699" cy="450342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3173" cy="4507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3" w:name="_GoBack"/>
      <w:bookmarkEnd w:id="3"/>
    </w:p>
    <w:p w:rsidR="00EA30EA" w:rsidRPr="002674F7" w:rsidRDefault="00EA30EA" w:rsidP="009B376C">
      <w:pPr>
        <w:spacing w:line="480" w:lineRule="auto"/>
        <w:rPr>
          <w:rFonts w:ascii="Times New Roman" w:hAnsi="Times New Roman" w:cs="Times New Roman" w:hint="eastAsia"/>
          <w:color w:val="000000" w:themeColor="text1"/>
          <w:sz w:val="24"/>
          <w:szCs w:val="24"/>
          <w:highlight w:val="yellow"/>
        </w:rPr>
      </w:pPr>
      <w:r w:rsidRPr="0034658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(A) </w:t>
      </w:r>
      <w:r w:rsidRPr="000A47C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C</w:t>
      </w:r>
      <w:r w:rsidRPr="000A47C3">
        <w:rPr>
          <w:rFonts w:ascii="Times New Roman" w:hAnsi="Times New Roman" w:hint="eastAsia"/>
          <w:color w:val="000000" w:themeColor="text1"/>
          <w:sz w:val="24"/>
          <w:szCs w:val="24"/>
        </w:rPr>
        <w:t>lo</w:t>
      </w:r>
      <w:r w:rsidRPr="004D5B0B">
        <w:rPr>
          <w:rFonts w:ascii="Times New Roman" w:hAnsi="Times New Roman" w:hint="eastAsia"/>
          <w:color w:val="000000" w:themeColor="text1"/>
          <w:sz w:val="24"/>
          <w:szCs w:val="24"/>
        </w:rPr>
        <w:t>ne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morphology of </w:t>
      </w:r>
      <w:r w:rsidRPr="00CE1473">
        <w:rPr>
          <w:rFonts w:ascii="Times New Roman" w:hAnsi="Times New Roman" w:cs="Times New Roman" w:hint="eastAsia"/>
          <w:i/>
          <w:sz w:val="24"/>
          <w:szCs w:val="24"/>
        </w:rPr>
        <w:t xml:space="preserve">M </w:t>
      </w:r>
      <w:r w:rsidRPr="0076092E">
        <w:rPr>
          <w:rFonts w:ascii="Times New Roman" w:hAnsi="Times New Roman" w:cs="Times New Roman" w:hint="eastAsia"/>
          <w:i/>
          <w:sz w:val="24"/>
          <w:szCs w:val="24"/>
        </w:rPr>
        <w:t>rileyi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WT</w:t>
      </w:r>
      <w:r w:rsidR="00E6676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r w:rsidR="00E6676E">
        <w:rPr>
          <w:rFonts w:ascii="Times New Roman" w:hAnsi="Times New Roman"/>
          <w:color w:val="000000" w:themeColor="text1"/>
          <w:sz w:val="24"/>
          <w:szCs w:val="24"/>
        </w:rPr>
        <w:t>CP,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Pr="00E81D69">
        <w:rPr>
          <w:rFonts w:ascii="Cambria Math" w:hAnsi="Cambria Math" w:cs="Cambria Math"/>
          <w:i/>
          <w:color w:val="000000" w:themeColor="text1"/>
          <w:sz w:val="24"/>
          <w:szCs w:val="24"/>
        </w:rPr>
        <w:t>△</w:t>
      </w:r>
      <w:r w:rsidRPr="00B45FA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MrMsn2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mutants grown on SMAY with abiotic stress </w:t>
      </w:r>
      <w:r w:rsidRPr="00947C1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t</w:t>
      </w:r>
      <w:r w:rsidRPr="00947C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47C1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47C10">
        <w:rPr>
          <w:rFonts w:ascii="Times New Roman" w:hAnsi="Times New Roman" w:cs="Times New Roman"/>
          <w:color w:val="000000" w:themeColor="text1"/>
          <w:sz w:val="24"/>
          <w:szCs w:val="24"/>
        </w:rPr>
        <w:t>day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5E48ED" w:rsidRPr="00055741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3 </w:t>
      </w:r>
      <w:proofErr w:type="spellStart"/>
      <w:r w:rsidR="005E48ED" w:rsidRPr="00055741">
        <w:rPr>
          <w:rFonts w:ascii="Times New Roman" w:eastAsia="EuclidSymbol" w:hAnsi="Times New Roman" w:cs="Times New Roman"/>
          <w:kern w:val="0"/>
          <w:sz w:val="24"/>
          <w:szCs w:val="24"/>
        </w:rPr>
        <w:t>μ</w:t>
      </w:r>
      <w:r w:rsidR="005E48ED">
        <w:rPr>
          <w:rFonts w:ascii="Times New Roman" w:eastAsia="MinionPro-Regular" w:hAnsi="Times New Roman" w:cs="Times New Roman"/>
          <w:kern w:val="0"/>
          <w:sz w:val="24"/>
          <w:szCs w:val="24"/>
        </w:rPr>
        <w:t>L</w:t>
      </w:r>
      <w:proofErr w:type="spellEnd"/>
      <w:r w:rsidR="005E48ED" w:rsidRPr="005E48ED">
        <w:rPr>
          <w:rFonts w:ascii="Times New Roman" w:hAnsi="Times New Roman" w:cs="Times New Roman"/>
          <w:color w:val="FF0000"/>
          <w:sz w:val="24"/>
          <w:szCs w:val="24"/>
        </w:rPr>
        <w:t xml:space="preserve"> conidial suspension (1×</w:t>
      </w:r>
      <w:r w:rsidR="005E48ED" w:rsidRPr="005E48ED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10</w:t>
      </w:r>
      <w:r w:rsidR="005E48ED" w:rsidRPr="005E48ED">
        <w:rPr>
          <w:rFonts w:ascii="Times New Roman" w:hAnsi="Times New Roman" w:cs="Times New Roman" w:hint="eastAsia"/>
          <w:color w:val="FF0000"/>
          <w:sz w:val="24"/>
          <w:szCs w:val="24"/>
          <w:vertAlign w:val="superscript"/>
        </w:rPr>
        <w:t xml:space="preserve">7 </w:t>
      </w:r>
      <w:r w:rsidR="005E48ED" w:rsidRPr="005E48ED">
        <w:rPr>
          <w:rFonts w:ascii="Times New Roman" w:hAnsi="Times New Roman" w:cs="Times New Roman" w:hint="eastAsia"/>
          <w:color w:val="FF0000"/>
          <w:sz w:val="24"/>
          <w:szCs w:val="24"/>
        </w:rPr>
        <w:t>conidia</w:t>
      </w:r>
      <w:r w:rsidR="005E48ED" w:rsidRPr="005E48ED">
        <w:rPr>
          <w:rFonts w:ascii="Times New Roman" w:hAnsi="Times New Roman" w:cs="Times New Roman"/>
          <w:color w:val="FF0000"/>
          <w:sz w:val="24"/>
          <w:szCs w:val="24"/>
        </w:rPr>
        <w:t>)</w:t>
      </w:r>
      <w:r w:rsidR="005E48ED" w:rsidRPr="005E48ED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of </w:t>
      </w:r>
      <w:r w:rsidR="005E48ED" w:rsidRPr="005E48ED">
        <w:rPr>
          <w:rFonts w:ascii="Times New Roman" w:hAnsi="Times New Roman" w:cs="Times New Roman"/>
          <w:color w:val="FF0000"/>
          <w:sz w:val="24"/>
          <w:szCs w:val="24"/>
        </w:rPr>
        <w:t xml:space="preserve">tested strains were </w:t>
      </w:r>
      <w:r w:rsidR="005E48ED" w:rsidRPr="005E48ED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pipetted </w:t>
      </w:r>
      <w:r w:rsidR="005E48ED" w:rsidRPr="005E48ED">
        <w:rPr>
          <w:rFonts w:ascii="Times New Roman" w:hAnsi="Times New Roman" w:cs="Times New Roman"/>
          <w:color w:val="FF0000"/>
          <w:sz w:val="24"/>
          <w:szCs w:val="24"/>
        </w:rPr>
        <w:t>on SMAY plates with abiotic stress material (</w:t>
      </w:r>
      <w:r w:rsidR="005E48ED" w:rsidRPr="005E48ED">
        <w:rPr>
          <w:rFonts w:ascii="Times New Roman" w:hAnsi="Times New Roman"/>
          <w:color w:val="FF0000"/>
          <w:sz w:val="24"/>
          <w:szCs w:val="24"/>
        </w:rPr>
        <w:t>0.</w:t>
      </w:r>
      <w:r w:rsidR="005E48ED" w:rsidRPr="005E48ED">
        <w:rPr>
          <w:rFonts w:ascii="Times New Roman" w:hAnsi="Times New Roman" w:hint="eastAsia"/>
          <w:color w:val="FF0000"/>
          <w:sz w:val="24"/>
          <w:szCs w:val="24"/>
        </w:rPr>
        <w:t>5</w:t>
      </w:r>
      <w:r w:rsidR="005E48ED" w:rsidRPr="005E48ED">
        <w:rPr>
          <w:rFonts w:ascii="Times New Roman" w:hAnsi="Times New Roman"/>
          <w:color w:val="FF0000"/>
          <w:sz w:val="24"/>
          <w:szCs w:val="24"/>
        </w:rPr>
        <w:t xml:space="preserve"> </w:t>
      </w:r>
      <w:r w:rsidR="005E48ED" w:rsidRPr="005E48ED">
        <w:rPr>
          <w:rFonts w:ascii="Times New Roman" w:hAnsi="Times New Roman" w:hint="eastAsia"/>
          <w:color w:val="FF0000"/>
          <w:sz w:val="24"/>
          <w:szCs w:val="24"/>
        </w:rPr>
        <w:t>M</w:t>
      </w:r>
      <w:r w:rsidR="005E48ED" w:rsidRPr="005E48ED">
        <w:rPr>
          <w:rFonts w:ascii="Times New Roman" w:hAnsi="Times New Roman"/>
          <w:color w:val="FF0000"/>
          <w:sz w:val="24"/>
          <w:szCs w:val="24"/>
        </w:rPr>
        <w:t xml:space="preserve"> </w:t>
      </w:r>
      <w:proofErr w:type="spellStart"/>
      <w:r w:rsidR="005E48ED" w:rsidRPr="005E48ED">
        <w:rPr>
          <w:rFonts w:ascii="Times New Roman" w:hAnsi="Times New Roman" w:hint="eastAsia"/>
          <w:color w:val="FF0000"/>
          <w:sz w:val="24"/>
          <w:szCs w:val="24"/>
        </w:rPr>
        <w:t>KCl</w:t>
      </w:r>
      <w:proofErr w:type="spellEnd"/>
      <w:r w:rsidR="005E48ED" w:rsidRPr="005E48ED">
        <w:rPr>
          <w:rFonts w:ascii="Times New Roman" w:hAnsi="Times New Roman" w:hint="eastAsia"/>
          <w:color w:val="FF0000"/>
          <w:sz w:val="24"/>
          <w:szCs w:val="24"/>
        </w:rPr>
        <w:t xml:space="preserve">, </w:t>
      </w:r>
      <w:r w:rsidR="005E48ED" w:rsidRPr="005E48ED">
        <w:rPr>
          <w:rFonts w:ascii="Times New Roman" w:hAnsi="Times New Roman"/>
          <w:color w:val="FF0000"/>
          <w:sz w:val="24"/>
          <w:szCs w:val="24"/>
        </w:rPr>
        <w:t>0.</w:t>
      </w:r>
      <w:r w:rsidR="005E48ED" w:rsidRPr="005E48ED">
        <w:rPr>
          <w:rFonts w:ascii="Times New Roman" w:hAnsi="Times New Roman" w:hint="eastAsia"/>
          <w:color w:val="FF0000"/>
          <w:sz w:val="24"/>
          <w:szCs w:val="24"/>
        </w:rPr>
        <w:t>5</w:t>
      </w:r>
      <w:r w:rsidR="005E48ED" w:rsidRPr="005E48ED">
        <w:rPr>
          <w:rFonts w:ascii="Times New Roman" w:hAnsi="Times New Roman"/>
          <w:color w:val="FF0000"/>
          <w:sz w:val="24"/>
          <w:szCs w:val="24"/>
        </w:rPr>
        <w:t xml:space="preserve"> </w:t>
      </w:r>
      <w:r w:rsidR="005E48ED" w:rsidRPr="005E48ED">
        <w:rPr>
          <w:rFonts w:ascii="Times New Roman" w:hAnsi="Times New Roman" w:hint="eastAsia"/>
          <w:color w:val="FF0000"/>
          <w:sz w:val="24"/>
          <w:szCs w:val="24"/>
        </w:rPr>
        <w:t>M</w:t>
      </w:r>
      <w:r w:rsidR="005E48ED" w:rsidRPr="005E48ED">
        <w:rPr>
          <w:rFonts w:ascii="Times New Roman" w:hAnsi="Times New Roman"/>
          <w:color w:val="FF0000"/>
          <w:sz w:val="24"/>
          <w:szCs w:val="24"/>
        </w:rPr>
        <w:t xml:space="preserve"> s</w:t>
      </w:r>
      <w:r w:rsidR="005E48ED" w:rsidRPr="005E48ED">
        <w:rPr>
          <w:rFonts w:ascii="Times New Roman" w:hAnsi="Times New Roman" w:hint="eastAsia"/>
          <w:color w:val="FF0000"/>
          <w:sz w:val="24"/>
          <w:szCs w:val="24"/>
        </w:rPr>
        <w:t>orbitol, 1.0</w:t>
      </w:r>
      <w:r w:rsidR="005E48ED" w:rsidRPr="005E48ED">
        <w:rPr>
          <w:rFonts w:ascii="Times New Roman" w:hAnsi="Times New Roman"/>
          <w:color w:val="FF0000"/>
          <w:sz w:val="24"/>
          <w:szCs w:val="24"/>
        </w:rPr>
        <w:t xml:space="preserve"> </w:t>
      </w:r>
      <w:r w:rsidR="005E48ED" w:rsidRPr="005E48ED">
        <w:rPr>
          <w:rFonts w:ascii="Times New Roman" w:hAnsi="Times New Roman" w:hint="eastAsia"/>
          <w:color w:val="FF0000"/>
          <w:sz w:val="24"/>
          <w:szCs w:val="24"/>
        </w:rPr>
        <w:t>M</w:t>
      </w:r>
      <w:r w:rsidR="005E48ED" w:rsidRPr="005E48ED">
        <w:rPr>
          <w:rFonts w:ascii="Times New Roman" w:hAnsi="Times New Roman"/>
          <w:color w:val="FF0000"/>
          <w:sz w:val="24"/>
          <w:szCs w:val="24"/>
        </w:rPr>
        <w:t xml:space="preserve"> </w:t>
      </w:r>
      <w:proofErr w:type="spellStart"/>
      <w:r w:rsidR="005E48ED" w:rsidRPr="005E48ED">
        <w:rPr>
          <w:rFonts w:ascii="Times New Roman" w:hAnsi="Times New Roman"/>
          <w:color w:val="FF0000"/>
          <w:sz w:val="24"/>
          <w:szCs w:val="24"/>
        </w:rPr>
        <w:t>g</w:t>
      </w:r>
      <w:r w:rsidR="005E48ED" w:rsidRPr="005E48ED">
        <w:rPr>
          <w:rFonts w:ascii="Times New Roman" w:hAnsi="Times New Roman" w:hint="eastAsia"/>
          <w:color w:val="FF0000"/>
          <w:sz w:val="24"/>
          <w:szCs w:val="24"/>
        </w:rPr>
        <w:t>lycerium</w:t>
      </w:r>
      <w:proofErr w:type="spellEnd"/>
      <w:r w:rsidR="005E48ED" w:rsidRPr="005E48ED">
        <w:rPr>
          <w:rFonts w:ascii="Times New Roman" w:hAnsi="Times New Roman" w:hint="eastAsia"/>
          <w:color w:val="FF0000"/>
          <w:sz w:val="24"/>
          <w:szCs w:val="24"/>
        </w:rPr>
        <w:t xml:space="preserve">, 0.06 % SDS, 100 </w:t>
      </w:r>
      <w:proofErr w:type="spellStart"/>
      <w:r w:rsidR="005E48ED" w:rsidRPr="005E48ED">
        <w:rPr>
          <w:rFonts w:ascii="Times New Roman" w:hAnsi="Times New Roman" w:cs="Times New Roman"/>
          <w:color w:val="FF0000"/>
          <w:sz w:val="24"/>
          <w:szCs w:val="24"/>
        </w:rPr>
        <w:t>μ</w:t>
      </w:r>
      <w:r w:rsidR="005E48ED" w:rsidRPr="005E48ED">
        <w:rPr>
          <w:rFonts w:ascii="Times New Roman" w:hAnsi="Times New Roman" w:cs="Times New Roman" w:hint="eastAsia"/>
          <w:color w:val="FF0000"/>
          <w:sz w:val="24"/>
          <w:szCs w:val="24"/>
        </w:rPr>
        <w:t>g</w:t>
      </w:r>
      <w:proofErr w:type="spellEnd"/>
      <w:r w:rsidR="005E48ED" w:rsidRPr="005E48ED">
        <w:rPr>
          <w:rFonts w:ascii="Times New Roman" w:hAnsi="Times New Roman" w:cs="Times New Roman" w:hint="eastAsia"/>
          <w:color w:val="FF0000"/>
          <w:sz w:val="24"/>
          <w:szCs w:val="24"/>
        </w:rPr>
        <w:t>/</w:t>
      </w:r>
      <w:r w:rsidR="005E48ED" w:rsidRPr="005E48ED">
        <w:rPr>
          <w:rFonts w:ascii="Times New Roman" w:hAnsi="Times New Roman" w:hint="eastAsia"/>
          <w:color w:val="FF0000"/>
          <w:sz w:val="24"/>
          <w:szCs w:val="24"/>
        </w:rPr>
        <w:t>m</w:t>
      </w:r>
      <w:r w:rsidR="005E48ED" w:rsidRPr="005E48ED">
        <w:rPr>
          <w:rFonts w:ascii="Times New Roman" w:hAnsi="Times New Roman"/>
          <w:color w:val="FF0000"/>
          <w:sz w:val="24"/>
          <w:szCs w:val="24"/>
        </w:rPr>
        <w:t>L</w:t>
      </w:r>
      <w:r w:rsidR="005E48ED" w:rsidRPr="005E48ED">
        <w:rPr>
          <w:rFonts w:ascii="Times New Roman" w:hAnsi="Times New Roman" w:hint="eastAsia"/>
          <w:color w:val="FF0000"/>
          <w:sz w:val="24"/>
          <w:szCs w:val="24"/>
        </w:rPr>
        <w:t xml:space="preserve"> Congo red,</w:t>
      </w:r>
      <w:r w:rsidR="005E48ED" w:rsidRPr="005E48ED">
        <w:rPr>
          <w:rFonts w:ascii="Times New Roman" w:hAnsi="Times New Roman"/>
          <w:color w:val="FF0000"/>
          <w:sz w:val="24"/>
          <w:szCs w:val="24"/>
        </w:rPr>
        <w:t xml:space="preserve"> </w:t>
      </w:r>
      <w:r w:rsidR="005E48ED" w:rsidRPr="005E48ED">
        <w:rPr>
          <w:rFonts w:ascii="Times New Roman" w:hAnsi="Times New Roman" w:hint="eastAsia"/>
          <w:color w:val="FF0000"/>
          <w:sz w:val="24"/>
          <w:szCs w:val="24"/>
        </w:rPr>
        <w:t xml:space="preserve">0.3 mM </w:t>
      </w:r>
      <w:r w:rsidR="005E48ED" w:rsidRPr="005E48ED">
        <w:rPr>
          <w:rFonts w:ascii="Times New Roman" w:hAnsi="Times New Roman"/>
          <w:color w:val="FF0000"/>
          <w:sz w:val="24"/>
          <w:szCs w:val="24"/>
        </w:rPr>
        <w:t>menadione</w:t>
      </w:r>
      <w:r w:rsidR="005E48ED" w:rsidRPr="005E48ED">
        <w:rPr>
          <w:rFonts w:ascii="Times New Roman" w:hAnsi="Times New Roman" w:hint="eastAsia"/>
          <w:color w:val="FF0000"/>
          <w:sz w:val="24"/>
          <w:szCs w:val="24"/>
        </w:rPr>
        <w:t>, or 3</w:t>
      </w:r>
      <w:r w:rsidR="005E48ED" w:rsidRPr="005E48ED">
        <w:rPr>
          <w:rFonts w:ascii="Times New Roman" w:hAnsi="Times New Roman"/>
          <w:color w:val="FF0000"/>
          <w:sz w:val="24"/>
          <w:szCs w:val="24"/>
        </w:rPr>
        <w:t xml:space="preserve"> m</w:t>
      </w:r>
      <w:r w:rsidR="005E48ED" w:rsidRPr="005E48ED">
        <w:rPr>
          <w:rFonts w:ascii="Times New Roman" w:hAnsi="Times New Roman" w:hint="eastAsia"/>
          <w:color w:val="FF0000"/>
          <w:sz w:val="24"/>
          <w:szCs w:val="24"/>
        </w:rPr>
        <w:t>M</w:t>
      </w:r>
      <w:r w:rsidR="005E48ED" w:rsidRPr="005E48ED">
        <w:rPr>
          <w:rFonts w:ascii="Times New Roman" w:hAnsi="Times New Roman"/>
          <w:color w:val="FF0000"/>
          <w:sz w:val="24"/>
          <w:szCs w:val="24"/>
        </w:rPr>
        <w:t xml:space="preserve"> </w:t>
      </w:r>
      <w:r w:rsidR="005E48ED" w:rsidRPr="005E48ED">
        <w:rPr>
          <w:rFonts w:ascii="Times New Roman" w:hAnsi="Times New Roman" w:hint="eastAsia"/>
          <w:color w:val="FF0000"/>
          <w:sz w:val="24"/>
          <w:szCs w:val="24"/>
        </w:rPr>
        <w:t>H</w:t>
      </w:r>
      <w:r w:rsidR="005E48ED" w:rsidRPr="005E48ED">
        <w:rPr>
          <w:rFonts w:ascii="Times New Roman" w:hAnsi="Times New Roman" w:hint="eastAsia"/>
          <w:color w:val="FF0000"/>
          <w:sz w:val="24"/>
          <w:szCs w:val="24"/>
          <w:vertAlign w:val="subscript"/>
        </w:rPr>
        <w:t>2</w:t>
      </w:r>
      <w:r w:rsidR="005E48ED" w:rsidRPr="005E48ED">
        <w:rPr>
          <w:rFonts w:ascii="Times New Roman" w:hAnsi="Times New Roman" w:hint="eastAsia"/>
          <w:color w:val="FF0000"/>
          <w:sz w:val="24"/>
          <w:szCs w:val="24"/>
        </w:rPr>
        <w:t>O</w:t>
      </w:r>
      <w:r w:rsidR="005E48ED" w:rsidRPr="005E48ED">
        <w:rPr>
          <w:rFonts w:ascii="Times New Roman" w:hAnsi="Times New Roman" w:hint="eastAsia"/>
          <w:color w:val="FF0000"/>
          <w:sz w:val="24"/>
          <w:szCs w:val="24"/>
          <w:vertAlign w:val="subscript"/>
        </w:rPr>
        <w:t>2</w:t>
      </w:r>
      <w:r w:rsidR="005E48ED" w:rsidRPr="005E48ED">
        <w:rPr>
          <w:rFonts w:ascii="Times New Roman" w:hAnsi="Times New Roman" w:cs="Times New Roman"/>
          <w:color w:val="FF0000"/>
          <w:sz w:val="24"/>
          <w:szCs w:val="24"/>
        </w:rPr>
        <w:t>) under continuous light at 28 °C for 1</w:t>
      </w:r>
      <w:r w:rsidR="005E48ED" w:rsidRPr="005E48ED">
        <w:rPr>
          <w:rFonts w:ascii="Times New Roman" w:hAnsi="Times New Roman" w:cs="Times New Roman" w:hint="eastAsia"/>
          <w:color w:val="FF0000"/>
          <w:sz w:val="24"/>
          <w:szCs w:val="24"/>
        </w:rPr>
        <w:t>2</w:t>
      </w:r>
      <w:r w:rsidR="005E48ED" w:rsidRPr="005E48ED">
        <w:rPr>
          <w:rFonts w:ascii="Times New Roman" w:hAnsi="Times New Roman" w:cs="Times New Roman"/>
          <w:color w:val="FF0000"/>
          <w:sz w:val="24"/>
          <w:szCs w:val="24"/>
        </w:rPr>
        <w:t xml:space="preserve"> days.</w:t>
      </w:r>
      <w:r w:rsidR="005E48ED" w:rsidRPr="005E48ED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Bar=5 mm.</w:t>
      </w:r>
      <w:r w:rsidRPr="0034658A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</w:t>
      </w:r>
      <w:r w:rsidRPr="0034658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(B) </w:t>
      </w:r>
      <w:r w:rsidRPr="00055741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Conidial yield </w:t>
      </w:r>
      <w:r w:rsidRPr="006A68AB">
        <w:rPr>
          <w:rFonts w:ascii="Times New Roman" w:hAnsi="Times New Roman"/>
          <w:color w:val="000000" w:themeColor="text1"/>
          <w:sz w:val="24"/>
          <w:szCs w:val="24"/>
        </w:rPr>
        <w:t>after 12 days of incubation</w:t>
      </w:r>
      <w:r w:rsidRPr="00055741">
        <w:rPr>
          <w:rFonts w:ascii="Times New Roman" w:eastAsia="MinionPro-Regular" w:hAnsi="Times New Roman" w:cs="Times New Roman"/>
          <w:kern w:val="0"/>
          <w:sz w:val="24"/>
          <w:szCs w:val="24"/>
        </w:rPr>
        <w:t>.</w:t>
      </w:r>
      <w:r w:rsidRPr="00221F6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DA0540">
        <w:rPr>
          <w:rFonts w:ascii="Times New Roman" w:hAnsi="Times New Roman" w:hint="eastAsia"/>
          <w:color w:val="000000" w:themeColor="text1"/>
          <w:sz w:val="24"/>
          <w:szCs w:val="24"/>
        </w:rPr>
        <w:t>E</w:t>
      </w:r>
      <w:r w:rsidRPr="00DA0540">
        <w:rPr>
          <w:rFonts w:ascii="Times New Roman" w:hAnsi="Times New Roman"/>
          <w:color w:val="000000" w:themeColor="text1"/>
          <w:sz w:val="24"/>
          <w:szCs w:val="24"/>
        </w:rPr>
        <w:t xml:space="preserve">rror bars </w:t>
      </w:r>
      <w:r>
        <w:rPr>
          <w:rFonts w:ascii="Times New Roman" w:hAnsi="Times New Roman"/>
          <w:color w:val="000000" w:themeColor="text1"/>
          <w:sz w:val="24"/>
          <w:szCs w:val="24"/>
        </w:rPr>
        <w:t>are</w:t>
      </w:r>
      <w:r w:rsidRPr="00DA054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standard error</w:t>
      </w:r>
      <w:r w:rsidRPr="00DA0540">
        <w:rPr>
          <w:rFonts w:ascii="Times New Roman" w:hAnsi="Times New Roman"/>
          <w:color w:val="000000" w:themeColor="text1"/>
          <w:sz w:val="24"/>
          <w:szCs w:val="24"/>
        </w:rPr>
        <w:t>.</w:t>
      </w:r>
      <w:r w:rsidRPr="00DA054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DA0540">
        <w:rPr>
          <w:rFonts w:ascii="Times New Roman" w:hAnsi="Times New Roman"/>
          <w:color w:val="000000" w:themeColor="text1"/>
          <w:sz w:val="24"/>
          <w:szCs w:val="24"/>
        </w:rPr>
        <w:t xml:space="preserve">* </w:t>
      </w:r>
      <w:r w:rsidRPr="00DA0540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 w:rsidRPr="00DA0540">
        <w:rPr>
          <w:rFonts w:ascii="Times New Roman" w:hAnsi="Times New Roman"/>
          <w:color w:val="000000" w:themeColor="text1"/>
          <w:sz w:val="24"/>
          <w:szCs w:val="24"/>
        </w:rPr>
        <w:t xml:space="preserve">&lt; 0.05, ** </w:t>
      </w:r>
      <w:r w:rsidRPr="00DA0540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 w:rsidRPr="00DA0540">
        <w:rPr>
          <w:rFonts w:ascii="Times New Roman" w:hAnsi="Times New Roman"/>
          <w:color w:val="000000" w:themeColor="text1"/>
          <w:sz w:val="24"/>
          <w:szCs w:val="24"/>
        </w:rPr>
        <w:t xml:space="preserve">&lt; 0.01 compared with </w:t>
      </w:r>
      <w:r w:rsidRPr="00DA0540">
        <w:rPr>
          <w:rFonts w:ascii="Times New Roman" w:hAnsi="Times New Roman" w:hint="eastAsia"/>
          <w:color w:val="000000" w:themeColor="text1"/>
          <w:sz w:val="24"/>
          <w:szCs w:val="24"/>
        </w:rPr>
        <w:t>wild-type</w:t>
      </w:r>
      <w:r w:rsidRPr="00DA0540">
        <w:rPr>
          <w:rFonts w:ascii="Times New Roman" w:hAnsi="Times New Roman"/>
          <w:color w:val="000000" w:themeColor="text1"/>
          <w:sz w:val="24"/>
          <w:szCs w:val="24"/>
        </w:rPr>
        <w:t>.</w:t>
      </w:r>
    </w:p>
    <w:sectPr w:rsidR="00EA30EA" w:rsidRPr="002674F7" w:rsidSect="005E0D53">
      <w:headerReference w:type="default" r:id="rId11"/>
      <w:footerReference w:type="default" r:id="rId12"/>
      <w:pgSz w:w="11906" w:h="16838"/>
      <w:pgMar w:top="567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00528" w:rsidRDefault="00B00528" w:rsidP="00A9111B">
      <w:r>
        <w:separator/>
      </w:r>
    </w:p>
  </w:endnote>
  <w:endnote w:type="continuationSeparator" w:id="0">
    <w:p w:rsidR="00B00528" w:rsidRDefault="00B00528" w:rsidP="00A911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方正姚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Pro-Regular">
    <w:altName w:val="微软雅黑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EuclidSymbol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414987"/>
      <w:docPartObj>
        <w:docPartGallery w:val="Page Numbers (Bottom of Page)"/>
        <w:docPartUnique/>
      </w:docPartObj>
    </w:sdtPr>
    <w:sdtEndPr/>
    <w:sdtContent>
      <w:p w:rsidR="000A5A02" w:rsidRDefault="00A14C9D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5628" w:rsidRPr="005F5628">
          <w:rPr>
            <w:noProof/>
            <w:lang w:val="zh-CN"/>
          </w:rPr>
          <w:t>4</w:t>
        </w:r>
        <w:r>
          <w:rPr>
            <w:noProof/>
            <w:lang w:val="zh-CN"/>
          </w:rPr>
          <w:fldChar w:fldCharType="end"/>
        </w:r>
      </w:p>
    </w:sdtContent>
  </w:sdt>
  <w:p w:rsidR="000A5A02" w:rsidRDefault="000A5A0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00528" w:rsidRDefault="00B00528" w:rsidP="00A9111B">
      <w:r>
        <w:separator/>
      </w:r>
    </w:p>
  </w:footnote>
  <w:footnote w:type="continuationSeparator" w:id="0">
    <w:p w:rsidR="00B00528" w:rsidRDefault="00B00528" w:rsidP="00A9111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A5A02" w:rsidRDefault="000A5A02" w:rsidP="005F5628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A17CD5"/>
    <w:multiLevelType w:val="hybridMultilevel"/>
    <w:tmpl w:val="00BC9AC4"/>
    <w:lvl w:ilvl="0" w:tplc="BD8E8118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AAE134F"/>
    <w:multiLevelType w:val="hybridMultilevel"/>
    <w:tmpl w:val="51F23D4C"/>
    <w:lvl w:ilvl="0" w:tplc="50068A9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32B3C"/>
    <w:rsid w:val="00004CC8"/>
    <w:rsid w:val="0000653E"/>
    <w:rsid w:val="00006EB1"/>
    <w:rsid w:val="00011BF4"/>
    <w:rsid w:val="00023157"/>
    <w:rsid w:val="000316B4"/>
    <w:rsid w:val="00034B6A"/>
    <w:rsid w:val="0005336A"/>
    <w:rsid w:val="0005586F"/>
    <w:rsid w:val="00067F43"/>
    <w:rsid w:val="00074F67"/>
    <w:rsid w:val="00080C49"/>
    <w:rsid w:val="00085350"/>
    <w:rsid w:val="00086C14"/>
    <w:rsid w:val="000A5A02"/>
    <w:rsid w:val="000B2072"/>
    <w:rsid w:val="000B48E4"/>
    <w:rsid w:val="000C2AE8"/>
    <w:rsid w:val="000D3D13"/>
    <w:rsid w:val="000D675A"/>
    <w:rsid w:val="000E2936"/>
    <w:rsid w:val="000F2F6C"/>
    <w:rsid w:val="000F3A37"/>
    <w:rsid w:val="000F64E8"/>
    <w:rsid w:val="00100902"/>
    <w:rsid w:val="00101D4B"/>
    <w:rsid w:val="00104C87"/>
    <w:rsid w:val="001060B9"/>
    <w:rsid w:val="001069AF"/>
    <w:rsid w:val="00111BF8"/>
    <w:rsid w:val="001205CE"/>
    <w:rsid w:val="00137ED2"/>
    <w:rsid w:val="00142E48"/>
    <w:rsid w:val="001432FC"/>
    <w:rsid w:val="0014448B"/>
    <w:rsid w:val="001452D2"/>
    <w:rsid w:val="00150F6D"/>
    <w:rsid w:val="001573FF"/>
    <w:rsid w:val="00161099"/>
    <w:rsid w:val="00163795"/>
    <w:rsid w:val="00164192"/>
    <w:rsid w:val="001661E9"/>
    <w:rsid w:val="001833FE"/>
    <w:rsid w:val="00194134"/>
    <w:rsid w:val="001A17AF"/>
    <w:rsid w:val="001A1A7A"/>
    <w:rsid w:val="001A1EB0"/>
    <w:rsid w:val="001A234F"/>
    <w:rsid w:val="001A5504"/>
    <w:rsid w:val="001B7760"/>
    <w:rsid w:val="001C4E07"/>
    <w:rsid w:val="001C660F"/>
    <w:rsid w:val="001D62A6"/>
    <w:rsid w:val="001F7C7F"/>
    <w:rsid w:val="0020184B"/>
    <w:rsid w:val="002055D0"/>
    <w:rsid w:val="00207605"/>
    <w:rsid w:val="00210410"/>
    <w:rsid w:val="0021522B"/>
    <w:rsid w:val="00216E1F"/>
    <w:rsid w:val="00232B3C"/>
    <w:rsid w:val="00233F13"/>
    <w:rsid w:val="002345B8"/>
    <w:rsid w:val="002403BE"/>
    <w:rsid w:val="00247BB3"/>
    <w:rsid w:val="002570F9"/>
    <w:rsid w:val="00257F5F"/>
    <w:rsid w:val="002674F7"/>
    <w:rsid w:val="0027142C"/>
    <w:rsid w:val="0027240D"/>
    <w:rsid w:val="00275DCC"/>
    <w:rsid w:val="00277CA3"/>
    <w:rsid w:val="0028021A"/>
    <w:rsid w:val="002813BE"/>
    <w:rsid w:val="00290627"/>
    <w:rsid w:val="00290C45"/>
    <w:rsid w:val="002A26A2"/>
    <w:rsid w:val="002A475C"/>
    <w:rsid w:val="002A7D37"/>
    <w:rsid w:val="002B5FB1"/>
    <w:rsid w:val="002D2278"/>
    <w:rsid w:val="002E5257"/>
    <w:rsid w:val="002E5493"/>
    <w:rsid w:val="002F2A50"/>
    <w:rsid w:val="002F6235"/>
    <w:rsid w:val="00304E3C"/>
    <w:rsid w:val="003117CD"/>
    <w:rsid w:val="00312C9A"/>
    <w:rsid w:val="00312E1B"/>
    <w:rsid w:val="00315398"/>
    <w:rsid w:val="00316EC1"/>
    <w:rsid w:val="003235C6"/>
    <w:rsid w:val="00324710"/>
    <w:rsid w:val="0034658A"/>
    <w:rsid w:val="003558F7"/>
    <w:rsid w:val="0036440F"/>
    <w:rsid w:val="003665D4"/>
    <w:rsid w:val="00366738"/>
    <w:rsid w:val="0037388B"/>
    <w:rsid w:val="00374358"/>
    <w:rsid w:val="003827E5"/>
    <w:rsid w:val="00382F20"/>
    <w:rsid w:val="00383CB3"/>
    <w:rsid w:val="00384605"/>
    <w:rsid w:val="0038611D"/>
    <w:rsid w:val="003A201D"/>
    <w:rsid w:val="003B7640"/>
    <w:rsid w:val="003C0BD9"/>
    <w:rsid w:val="003D17E8"/>
    <w:rsid w:val="003D4657"/>
    <w:rsid w:val="003F391D"/>
    <w:rsid w:val="003F5C5F"/>
    <w:rsid w:val="0040578A"/>
    <w:rsid w:val="00407C25"/>
    <w:rsid w:val="004169A4"/>
    <w:rsid w:val="0042399E"/>
    <w:rsid w:val="0043296C"/>
    <w:rsid w:val="00442699"/>
    <w:rsid w:val="00454C62"/>
    <w:rsid w:val="00455DEA"/>
    <w:rsid w:val="00456754"/>
    <w:rsid w:val="00462690"/>
    <w:rsid w:val="004826FA"/>
    <w:rsid w:val="00485C85"/>
    <w:rsid w:val="00492B0C"/>
    <w:rsid w:val="00494D1D"/>
    <w:rsid w:val="004A1234"/>
    <w:rsid w:val="004A1AAA"/>
    <w:rsid w:val="004D0563"/>
    <w:rsid w:val="004D2B3F"/>
    <w:rsid w:val="004E0882"/>
    <w:rsid w:val="004E16B3"/>
    <w:rsid w:val="004E1ABD"/>
    <w:rsid w:val="004F0602"/>
    <w:rsid w:val="004F21CC"/>
    <w:rsid w:val="0050054C"/>
    <w:rsid w:val="005006BC"/>
    <w:rsid w:val="005057F3"/>
    <w:rsid w:val="00512C28"/>
    <w:rsid w:val="00517CB4"/>
    <w:rsid w:val="005222B0"/>
    <w:rsid w:val="005264E1"/>
    <w:rsid w:val="00530A09"/>
    <w:rsid w:val="00536413"/>
    <w:rsid w:val="00540137"/>
    <w:rsid w:val="00540C84"/>
    <w:rsid w:val="00554DB2"/>
    <w:rsid w:val="0055707E"/>
    <w:rsid w:val="00570650"/>
    <w:rsid w:val="005765B1"/>
    <w:rsid w:val="005803AA"/>
    <w:rsid w:val="0058443D"/>
    <w:rsid w:val="00584A90"/>
    <w:rsid w:val="00585EF3"/>
    <w:rsid w:val="005932FE"/>
    <w:rsid w:val="005B2C47"/>
    <w:rsid w:val="005B4433"/>
    <w:rsid w:val="005B61E6"/>
    <w:rsid w:val="005B6A86"/>
    <w:rsid w:val="005C24C3"/>
    <w:rsid w:val="005C65FF"/>
    <w:rsid w:val="005E0D53"/>
    <w:rsid w:val="005E48ED"/>
    <w:rsid w:val="005E5737"/>
    <w:rsid w:val="005E5CCD"/>
    <w:rsid w:val="005F5628"/>
    <w:rsid w:val="005F6BEB"/>
    <w:rsid w:val="005F7B9C"/>
    <w:rsid w:val="00600AF6"/>
    <w:rsid w:val="006018A8"/>
    <w:rsid w:val="00601BD8"/>
    <w:rsid w:val="006022E2"/>
    <w:rsid w:val="00604892"/>
    <w:rsid w:val="00605501"/>
    <w:rsid w:val="0061020C"/>
    <w:rsid w:val="0061032D"/>
    <w:rsid w:val="00612DC4"/>
    <w:rsid w:val="00627366"/>
    <w:rsid w:val="00640FC1"/>
    <w:rsid w:val="00643535"/>
    <w:rsid w:val="0064586E"/>
    <w:rsid w:val="00654535"/>
    <w:rsid w:val="00662176"/>
    <w:rsid w:val="00662F4A"/>
    <w:rsid w:val="006656D5"/>
    <w:rsid w:val="00674003"/>
    <w:rsid w:val="0068522A"/>
    <w:rsid w:val="006939F9"/>
    <w:rsid w:val="006958E3"/>
    <w:rsid w:val="006A3F14"/>
    <w:rsid w:val="006A5C2C"/>
    <w:rsid w:val="006A7439"/>
    <w:rsid w:val="006A76E6"/>
    <w:rsid w:val="006B69FB"/>
    <w:rsid w:val="006C2992"/>
    <w:rsid w:val="006D0CBE"/>
    <w:rsid w:val="006D6375"/>
    <w:rsid w:val="006D71AA"/>
    <w:rsid w:val="006F23D5"/>
    <w:rsid w:val="006F4E74"/>
    <w:rsid w:val="00713A5C"/>
    <w:rsid w:val="00717E17"/>
    <w:rsid w:val="00720DC4"/>
    <w:rsid w:val="00722A59"/>
    <w:rsid w:val="00730130"/>
    <w:rsid w:val="0073033E"/>
    <w:rsid w:val="00734EBC"/>
    <w:rsid w:val="0073535E"/>
    <w:rsid w:val="00737E63"/>
    <w:rsid w:val="00742C8D"/>
    <w:rsid w:val="00750EA0"/>
    <w:rsid w:val="00754053"/>
    <w:rsid w:val="007578B9"/>
    <w:rsid w:val="0076014E"/>
    <w:rsid w:val="00760B49"/>
    <w:rsid w:val="00772DB3"/>
    <w:rsid w:val="00777B80"/>
    <w:rsid w:val="00786705"/>
    <w:rsid w:val="0079507F"/>
    <w:rsid w:val="00797C08"/>
    <w:rsid w:val="007A0236"/>
    <w:rsid w:val="007A3735"/>
    <w:rsid w:val="007A4C94"/>
    <w:rsid w:val="007C07F9"/>
    <w:rsid w:val="007C5CC4"/>
    <w:rsid w:val="007D1AB1"/>
    <w:rsid w:val="007D43A6"/>
    <w:rsid w:val="007D4AFD"/>
    <w:rsid w:val="007E4129"/>
    <w:rsid w:val="007F4C2E"/>
    <w:rsid w:val="007F5DED"/>
    <w:rsid w:val="00806AA6"/>
    <w:rsid w:val="00810857"/>
    <w:rsid w:val="00833CC4"/>
    <w:rsid w:val="0084078E"/>
    <w:rsid w:val="00852140"/>
    <w:rsid w:val="0085305F"/>
    <w:rsid w:val="00856D25"/>
    <w:rsid w:val="008601A3"/>
    <w:rsid w:val="0086120D"/>
    <w:rsid w:val="008732F5"/>
    <w:rsid w:val="00876A82"/>
    <w:rsid w:val="00877189"/>
    <w:rsid w:val="008A033F"/>
    <w:rsid w:val="008B3498"/>
    <w:rsid w:val="008B6CF8"/>
    <w:rsid w:val="008D2BA9"/>
    <w:rsid w:val="008E428E"/>
    <w:rsid w:val="008E5A6B"/>
    <w:rsid w:val="008E69CA"/>
    <w:rsid w:val="008F3C2B"/>
    <w:rsid w:val="008F5376"/>
    <w:rsid w:val="008F75F4"/>
    <w:rsid w:val="00901A83"/>
    <w:rsid w:val="009067A5"/>
    <w:rsid w:val="00914776"/>
    <w:rsid w:val="00937562"/>
    <w:rsid w:val="00944201"/>
    <w:rsid w:val="00944C0B"/>
    <w:rsid w:val="00962855"/>
    <w:rsid w:val="00967989"/>
    <w:rsid w:val="0097424B"/>
    <w:rsid w:val="00975229"/>
    <w:rsid w:val="00976FB4"/>
    <w:rsid w:val="00991197"/>
    <w:rsid w:val="009944CD"/>
    <w:rsid w:val="009A5A9A"/>
    <w:rsid w:val="009A7998"/>
    <w:rsid w:val="009B376C"/>
    <w:rsid w:val="009C080E"/>
    <w:rsid w:val="009C0CDE"/>
    <w:rsid w:val="009C6513"/>
    <w:rsid w:val="009D478D"/>
    <w:rsid w:val="009D4CB8"/>
    <w:rsid w:val="009D61D0"/>
    <w:rsid w:val="009E29E1"/>
    <w:rsid w:val="009E403B"/>
    <w:rsid w:val="009E506B"/>
    <w:rsid w:val="009F2A0E"/>
    <w:rsid w:val="009F5A6B"/>
    <w:rsid w:val="00A039F9"/>
    <w:rsid w:val="00A057DC"/>
    <w:rsid w:val="00A07714"/>
    <w:rsid w:val="00A13E9A"/>
    <w:rsid w:val="00A14C9D"/>
    <w:rsid w:val="00A151E8"/>
    <w:rsid w:val="00A22B40"/>
    <w:rsid w:val="00A25A43"/>
    <w:rsid w:val="00A32CFB"/>
    <w:rsid w:val="00A62E81"/>
    <w:rsid w:val="00A63577"/>
    <w:rsid w:val="00A650F2"/>
    <w:rsid w:val="00A658E6"/>
    <w:rsid w:val="00A67196"/>
    <w:rsid w:val="00A743AA"/>
    <w:rsid w:val="00A7569C"/>
    <w:rsid w:val="00A825EB"/>
    <w:rsid w:val="00A82625"/>
    <w:rsid w:val="00A852E6"/>
    <w:rsid w:val="00A85C46"/>
    <w:rsid w:val="00A9111B"/>
    <w:rsid w:val="00AA136D"/>
    <w:rsid w:val="00AB5AA9"/>
    <w:rsid w:val="00AB69FC"/>
    <w:rsid w:val="00AC5237"/>
    <w:rsid w:val="00AC5C5D"/>
    <w:rsid w:val="00AC7D1E"/>
    <w:rsid w:val="00AE3801"/>
    <w:rsid w:val="00AE64B2"/>
    <w:rsid w:val="00AE74D3"/>
    <w:rsid w:val="00AF41FC"/>
    <w:rsid w:val="00AF683D"/>
    <w:rsid w:val="00B00528"/>
    <w:rsid w:val="00B05B18"/>
    <w:rsid w:val="00B10CEC"/>
    <w:rsid w:val="00B14BA1"/>
    <w:rsid w:val="00B22866"/>
    <w:rsid w:val="00B23273"/>
    <w:rsid w:val="00B24608"/>
    <w:rsid w:val="00B26379"/>
    <w:rsid w:val="00B35ECF"/>
    <w:rsid w:val="00B42DF4"/>
    <w:rsid w:val="00B51577"/>
    <w:rsid w:val="00B52999"/>
    <w:rsid w:val="00B56E6C"/>
    <w:rsid w:val="00B630A3"/>
    <w:rsid w:val="00B66B15"/>
    <w:rsid w:val="00B73D58"/>
    <w:rsid w:val="00B839E2"/>
    <w:rsid w:val="00B84807"/>
    <w:rsid w:val="00B853A1"/>
    <w:rsid w:val="00B86E62"/>
    <w:rsid w:val="00B922BC"/>
    <w:rsid w:val="00B92E43"/>
    <w:rsid w:val="00B96216"/>
    <w:rsid w:val="00BA59DD"/>
    <w:rsid w:val="00BB0613"/>
    <w:rsid w:val="00BB2235"/>
    <w:rsid w:val="00BC13C5"/>
    <w:rsid w:val="00BC3363"/>
    <w:rsid w:val="00BC496E"/>
    <w:rsid w:val="00BD064E"/>
    <w:rsid w:val="00BD0853"/>
    <w:rsid w:val="00BD2512"/>
    <w:rsid w:val="00BF19E4"/>
    <w:rsid w:val="00BF373B"/>
    <w:rsid w:val="00C01AE2"/>
    <w:rsid w:val="00C0677C"/>
    <w:rsid w:val="00C23E2F"/>
    <w:rsid w:val="00C25882"/>
    <w:rsid w:val="00C305DA"/>
    <w:rsid w:val="00C438C7"/>
    <w:rsid w:val="00C44E6A"/>
    <w:rsid w:val="00C6419F"/>
    <w:rsid w:val="00C67301"/>
    <w:rsid w:val="00C74F93"/>
    <w:rsid w:val="00C858CA"/>
    <w:rsid w:val="00C8644D"/>
    <w:rsid w:val="00C8698F"/>
    <w:rsid w:val="00C92757"/>
    <w:rsid w:val="00C9278A"/>
    <w:rsid w:val="00C94EF8"/>
    <w:rsid w:val="00CA3104"/>
    <w:rsid w:val="00CB30E9"/>
    <w:rsid w:val="00CC2D18"/>
    <w:rsid w:val="00CC77D0"/>
    <w:rsid w:val="00CD0438"/>
    <w:rsid w:val="00CD75FD"/>
    <w:rsid w:val="00CD76EE"/>
    <w:rsid w:val="00CE0EC0"/>
    <w:rsid w:val="00D10A6D"/>
    <w:rsid w:val="00D17BFC"/>
    <w:rsid w:val="00D21D3F"/>
    <w:rsid w:val="00D25650"/>
    <w:rsid w:val="00D32C67"/>
    <w:rsid w:val="00D41847"/>
    <w:rsid w:val="00D423C8"/>
    <w:rsid w:val="00D42BAA"/>
    <w:rsid w:val="00D4540B"/>
    <w:rsid w:val="00D465C5"/>
    <w:rsid w:val="00D472B1"/>
    <w:rsid w:val="00D6302D"/>
    <w:rsid w:val="00D645B7"/>
    <w:rsid w:val="00D64E86"/>
    <w:rsid w:val="00D65AC0"/>
    <w:rsid w:val="00D67381"/>
    <w:rsid w:val="00D7159E"/>
    <w:rsid w:val="00D72430"/>
    <w:rsid w:val="00D72C93"/>
    <w:rsid w:val="00D8376B"/>
    <w:rsid w:val="00D87D0B"/>
    <w:rsid w:val="00D87F96"/>
    <w:rsid w:val="00D96678"/>
    <w:rsid w:val="00D974BB"/>
    <w:rsid w:val="00DA23E8"/>
    <w:rsid w:val="00DB19F3"/>
    <w:rsid w:val="00DB2896"/>
    <w:rsid w:val="00DB4DB1"/>
    <w:rsid w:val="00DD6CDC"/>
    <w:rsid w:val="00DD772B"/>
    <w:rsid w:val="00DF2D3C"/>
    <w:rsid w:val="00E054FF"/>
    <w:rsid w:val="00E06309"/>
    <w:rsid w:val="00E10BA8"/>
    <w:rsid w:val="00E15CA2"/>
    <w:rsid w:val="00E17953"/>
    <w:rsid w:val="00E206EF"/>
    <w:rsid w:val="00E20F4E"/>
    <w:rsid w:val="00E33D69"/>
    <w:rsid w:val="00E35E1C"/>
    <w:rsid w:val="00E3676B"/>
    <w:rsid w:val="00E50117"/>
    <w:rsid w:val="00E5150C"/>
    <w:rsid w:val="00E6676E"/>
    <w:rsid w:val="00E7347E"/>
    <w:rsid w:val="00E73E5A"/>
    <w:rsid w:val="00E82DAD"/>
    <w:rsid w:val="00E839AF"/>
    <w:rsid w:val="00E956AC"/>
    <w:rsid w:val="00E95764"/>
    <w:rsid w:val="00EA30EA"/>
    <w:rsid w:val="00EB52D1"/>
    <w:rsid w:val="00EC1C92"/>
    <w:rsid w:val="00ED234D"/>
    <w:rsid w:val="00ED291D"/>
    <w:rsid w:val="00ED552F"/>
    <w:rsid w:val="00ED71D4"/>
    <w:rsid w:val="00EE0E43"/>
    <w:rsid w:val="00EE4FDC"/>
    <w:rsid w:val="00F022CF"/>
    <w:rsid w:val="00F0299C"/>
    <w:rsid w:val="00F10649"/>
    <w:rsid w:val="00F113C8"/>
    <w:rsid w:val="00F114BD"/>
    <w:rsid w:val="00F25C37"/>
    <w:rsid w:val="00F313FC"/>
    <w:rsid w:val="00F36A62"/>
    <w:rsid w:val="00F37767"/>
    <w:rsid w:val="00F45A4C"/>
    <w:rsid w:val="00F50088"/>
    <w:rsid w:val="00F50CC5"/>
    <w:rsid w:val="00F564C5"/>
    <w:rsid w:val="00F57F18"/>
    <w:rsid w:val="00F66ED6"/>
    <w:rsid w:val="00F70FCE"/>
    <w:rsid w:val="00F746CE"/>
    <w:rsid w:val="00F77482"/>
    <w:rsid w:val="00F8337A"/>
    <w:rsid w:val="00F979BB"/>
    <w:rsid w:val="00FA4243"/>
    <w:rsid w:val="00FA5AED"/>
    <w:rsid w:val="00FA5C8F"/>
    <w:rsid w:val="00FA7837"/>
    <w:rsid w:val="00FA7E0F"/>
    <w:rsid w:val="00FB313D"/>
    <w:rsid w:val="00FB4630"/>
    <w:rsid w:val="00FB4D2D"/>
    <w:rsid w:val="00FB6AD0"/>
    <w:rsid w:val="00FD6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57C7A6"/>
  <w15:docId w15:val="{82D95D7E-8665-4F19-BEAE-2A1222C8D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32B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2B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2B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2B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2B3C"/>
    <w:rPr>
      <w:sz w:val="18"/>
      <w:szCs w:val="18"/>
    </w:rPr>
  </w:style>
  <w:style w:type="table" w:styleId="-3">
    <w:name w:val="Light Shading Accent 3"/>
    <w:basedOn w:val="a1"/>
    <w:uiPriority w:val="60"/>
    <w:rsid w:val="00232B3C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7">
    <w:name w:val="Table Grid"/>
    <w:basedOn w:val="a1"/>
    <w:uiPriority w:val="59"/>
    <w:rsid w:val="005264E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264E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264E1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074F67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074F67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074F67"/>
  </w:style>
  <w:style w:type="paragraph" w:styleId="ad">
    <w:name w:val="List Paragraph"/>
    <w:basedOn w:val="a"/>
    <w:uiPriority w:val="34"/>
    <w:qFormat/>
    <w:rsid w:val="00C67301"/>
    <w:pPr>
      <w:ind w:firstLineChars="200" w:firstLine="420"/>
    </w:pPr>
  </w:style>
  <w:style w:type="character" w:styleId="ae">
    <w:name w:val="Hyperlink"/>
    <w:basedOn w:val="a0"/>
    <w:uiPriority w:val="99"/>
    <w:unhideWhenUsed/>
    <w:rsid w:val="00AF683D"/>
    <w:rPr>
      <w:color w:val="0000FF" w:themeColor="hyperlink"/>
      <w:u w:val="single"/>
    </w:rPr>
  </w:style>
  <w:style w:type="table" w:customStyle="1" w:styleId="-11">
    <w:name w:val="浅色底纹 - 强调文字颜色 11"/>
    <w:basedOn w:val="a1"/>
    <w:uiPriority w:val="60"/>
    <w:rsid w:val="00F313FC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p0">
    <w:name w:val="p0"/>
    <w:basedOn w:val="a"/>
    <w:rsid w:val="00674003"/>
    <w:pPr>
      <w:widowControl/>
      <w:jc w:val="left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p15">
    <w:name w:val="p15"/>
    <w:basedOn w:val="a"/>
    <w:rsid w:val="00674003"/>
    <w:pPr>
      <w:widowControl/>
      <w:jc w:val="left"/>
    </w:pPr>
    <w:rPr>
      <w:rFonts w:ascii="Times New Roman" w:eastAsia="宋体" w:hAnsi="Times New Roman" w:cs="Times New Roman"/>
      <w:kern w:val="0"/>
      <w:szCs w:val="21"/>
    </w:rPr>
  </w:style>
  <w:style w:type="character" w:styleId="af">
    <w:name w:val="line number"/>
    <w:basedOn w:val="a0"/>
    <w:uiPriority w:val="99"/>
    <w:semiHidden/>
    <w:unhideWhenUsed/>
    <w:rsid w:val="007578B9"/>
  </w:style>
  <w:style w:type="character" w:customStyle="1" w:styleId="doi">
    <w:name w:val="doi"/>
    <w:basedOn w:val="a0"/>
    <w:rsid w:val="005E57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99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0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1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7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9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1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9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Props1.xml><?xml version="1.0" encoding="utf-8"?>
<ds:datastoreItem xmlns:ds="http://schemas.openxmlformats.org/officeDocument/2006/customXml" ds:itemID="{808380B3-708A-4B14-8755-C209098E62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1</Pages>
  <Words>915</Words>
  <Characters>5222</Characters>
  <Application>Microsoft Office Word</Application>
  <DocSecurity>0</DocSecurity>
  <Lines>43</Lines>
  <Paragraphs>12</Paragraphs>
  <ScaleCrop>false</ScaleCrop>
  <Company/>
  <LinksUpToDate>false</LinksUpToDate>
  <CharactersWithSpaces>6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szy83529@163.com</cp:lastModifiedBy>
  <cp:revision>40</cp:revision>
  <dcterms:created xsi:type="dcterms:W3CDTF">2017-12-03T08:09:00Z</dcterms:created>
  <dcterms:modified xsi:type="dcterms:W3CDTF">2018-06-14T14:33:00Z</dcterms:modified>
</cp:coreProperties>
</file>